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6D9961" w14:textId="55283849" w:rsidR="10346FBD" w:rsidRPr="001B5647" w:rsidRDefault="00363547" w:rsidP="554A4C61">
      <w:pPr>
        <w:rPr>
          <w:rFonts w:ascii="Times New Roman" w:eastAsia="SimSun" w:hAnsi="Times New Roman" w:cs="Times New Roman"/>
          <w:b/>
          <w:bCs/>
          <w:i/>
          <w:iCs/>
          <w:color w:val="000000" w:themeColor="text1"/>
          <w:lang w:eastAsia="zh-CN"/>
        </w:rPr>
      </w:pPr>
      <w:r w:rsidRPr="001B5647">
        <w:rPr>
          <w:rFonts w:ascii="Times New Roman" w:eastAsia="SimSun" w:hAnsi="Times New Roman" w:cs="Times New Roman"/>
          <w:b/>
          <w:bCs/>
          <w:i/>
          <w:iCs/>
          <w:color w:val="000000" w:themeColor="text1"/>
          <w:lang w:eastAsia="zh-CN"/>
        </w:rPr>
        <w:t>Supplemental information of</w:t>
      </w:r>
      <w:r w:rsidR="00A76F36" w:rsidRPr="001B5647">
        <w:rPr>
          <w:rFonts w:ascii="Times New Roman" w:eastAsia="SimSun" w:hAnsi="Times New Roman" w:cs="Times New Roman"/>
          <w:b/>
          <w:bCs/>
          <w:i/>
          <w:iCs/>
          <w:color w:val="000000" w:themeColor="text1"/>
          <w:lang w:eastAsia="zh-CN"/>
        </w:rPr>
        <w:t xml:space="preserve"> </w:t>
      </w:r>
      <w:r w:rsidR="002D0232" w:rsidRPr="001B5647">
        <w:rPr>
          <w:rFonts w:ascii="Times New Roman" w:eastAsia="SimSun" w:hAnsi="Times New Roman" w:cs="Times New Roman" w:hint="eastAsia"/>
          <w:b/>
          <w:bCs/>
          <w:i/>
          <w:iCs/>
          <w:color w:val="000000" w:themeColor="text1"/>
          <w:lang w:eastAsia="zh-CN"/>
        </w:rPr>
        <w:t xml:space="preserve">Clinical </w:t>
      </w:r>
      <w:r w:rsidR="00CB16EF" w:rsidRPr="001B5647">
        <w:rPr>
          <w:rFonts w:ascii="Times New Roman" w:eastAsia="SimSun" w:hAnsi="Times New Roman" w:cs="Times New Roman"/>
          <w:b/>
          <w:bCs/>
          <w:i/>
          <w:iCs/>
          <w:color w:val="000000" w:themeColor="text1"/>
          <w:lang w:eastAsia="zh-CN"/>
        </w:rPr>
        <w:t>Safety and </w:t>
      </w:r>
      <w:r w:rsidR="008E2AA0" w:rsidRPr="001B5647">
        <w:rPr>
          <w:rFonts w:ascii="Times New Roman" w:eastAsia="SimSun" w:hAnsi="Times New Roman" w:cs="Times New Roman"/>
          <w:b/>
          <w:bCs/>
          <w:i/>
          <w:iCs/>
          <w:color w:val="000000" w:themeColor="text1"/>
          <w:lang w:eastAsia="zh-CN"/>
        </w:rPr>
        <w:t>T</w:t>
      </w:r>
      <w:r w:rsidR="00CB16EF" w:rsidRPr="001B5647">
        <w:rPr>
          <w:rFonts w:ascii="Times New Roman" w:eastAsia="SimSun" w:hAnsi="Times New Roman" w:cs="Times New Roman"/>
          <w:b/>
          <w:bCs/>
          <w:i/>
          <w:iCs/>
          <w:color w:val="000000" w:themeColor="text1"/>
          <w:lang w:eastAsia="zh-CN"/>
        </w:rPr>
        <w:t>olerability of</w:t>
      </w:r>
      <w:r w:rsidR="00A76F36" w:rsidRPr="001B5647">
        <w:rPr>
          <w:rFonts w:ascii="Times New Roman" w:eastAsia="SimSun" w:hAnsi="Times New Roman" w:cs="Times New Roman"/>
          <w:b/>
          <w:bCs/>
          <w:i/>
          <w:iCs/>
          <w:color w:val="000000" w:themeColor="text1"/>
          <w:lang w:eastAsia="zh-CN"/>
        </w:rPr>
        <w:t xml:space="preserve"> in vivo Gene Editing Drug </w:t>
      </w:r>
      <w:r w:rsidR="00C97792" w:rsidRPr="001B5647">
        <w:rPr>
          <w:rFonts w:ascii="Times New Roman" w:eastAsia="SimSun" w:hAnsi="Times New Roman" w:cs="Times New Roman"/>
          <w:b/>
          <w:bCs/>
          <w:i/>
          <w:iCs/>
          <w:color w:val="000000" w:themeColor="text1"/>
          <w:lang w:eastAsia="zh-CN"/>
        </w:rPr>
        <w:t xml:space="preserve">ART001 </w:t>
      </w:r>
      <w:r w:rsidR="00A76F36" w:rsidRPr="001B5647">
        <w:rPr>
          <w:rFonts w:ascii="Times New Roman" w:eastAsia="SimSun" w:hAnsi="Times New Roman" w:cs="Times New Roman"/>
          <w:b/>
          <w:bCs/>
          <w:i/>
          <w:iCs/>
          <w:color w:val="000000" w:themeColor="text1"/>
          <w:lang w:eastAsia="zh-CN"/>
        </w:rPr>
        <w:t>for ATTR Amyloidosis</w:t>
      </w:r>
      <w:r w:rsidR="10346FBD" w:rsidRPr="001B5647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20A918ED" w14:textId="302CD347" w:rsidR="00363547" w:rsidRPr="001B5647" w:rsidRDefault="00363547" w:rsidP="00363547">
      <w:pPr>
        <w:rPr>
          <w:rFonts w:ascii="Times New Roman" w:eastAsia="SimSun" w:hAnsi="Times New Roman" w:cs="Times New Roman"/>
          <w:color w:val="000000" w:themeColor="text1"/>
        </w:rPr>
      </w:pPr>
      <w:r w:rsidRPr="001B5647">
        <w:rPr>
          <w:rFonts w:ascii="Times New Roman" w:eastAsia="SimSun" w:hAnsi="Times New Roman" w:cs="Times New Roman"/>
          <w:color w:val="000000" w:themeColor="text1"/>
        </w:rPr>
        <w:t>Yasi</w:t>
      </w:r>
      <w:r w:rsidRPr="001B5647">
        <w:rPr>
          <w:rFonts w:ascii="Times New Roman" w:hAnsi="Times New Roman" w:cs="Times New Roman"/>
          <w:color w:val="000000" w:themeColor="text1"/>
        </w:rPr>
        <w:tab/>
      </w:r>
      <w:r w:rsidRPr="001B5647">
        <w:rPr>
          <w:rFonts w:ascii="Times New Roman" w:eastAsia="SimSun" w:hAnsi="Times New Roman" w:cs="Times New Roman"/>
          <w:color w:val="000000" w:themeColor="text1"/>
        </w:rPr>
        <w:t xml:space="preserve"> Jiang, </w:t>
      </w:r>
    </w:p>
    <w:p w14:paraId="122E08D4" w14:textId="77777777" w:rsidR="00363547" w:rsidRPr="001B5647" w:rsidRDefault="00363547" w:rsidP="00363547">
      <w:pPr>
        <w:rPr>
          <w:rFonts w:ascii="Times New Roman" w:eastAsia="SimSun" w:hAnsi="Times New Roman" w:cs="Times New Roman"/>
          <w:color w:val="000000" w:themeColor="text1"/>
        </w:rPr>
      </w:pPr>
      <w:r w:rsidRPr="001B5647">
        <w:rPr>
          <w:rFonts w:ascii="Times New Roman" w:eastAsia="SimSun" w:hAnsi="Times New Roman" w:cs="Times New Roman"/>
          <w:color w:val="000000" w:themeColor="text1"/>
        </w:rPr>
        <w:t xml:space="preserve">Department of Neurology, The Fourth Affiliated Hospital of Soochow University </w:t>
      </w:r>
    </w:p>
    <w:p w14:paraId="0B15607F" w14:textId="04E2862D" w:rsidR="00363547" w:rsidRPr="001B5647" w:rsidRDefault="00363547" w:rsidP="00363547">
      <w:pPr>
        <w:rPr>
          <w:rFonts w:ascii="Times New Roman" w:eastAsia="SimSun" w:hAnsi="Times New Roman" w:cs="Times New Roman"/>
          <w:color w:val="000000" w:themeColor="text1"/>
        </w:rPr>
      </w:pPr>
      <w:r w:rsidRPr="001B5647">
        <w:rPr>
          <w:rFonts w:ascii="Times New Roman" w:eastAsia="SimSun" w:hAnsi="Times New Roman" w:cs="Times New Roman"/>
          <w:color w:val="000000" w:themeColor="text1"/>
        </w:rPr>
        <w:t>Lei Huang,</w:t>
      </w:r>
      <w:r w:rsidR="00F62C62" w:rsidRPr="001B5647">
        <w:rPr>
          <w:rFonts w:ascii="Times New Roman" w:eastAsia="SimSun" w:hAnsi="Times New Roman" w:cs="Times New Roman"/>
          <w:color w:val="000000" w:themeColor="text1"/>
          <w:lang w:eastAsia="zh-CN"/>
        </w:rPr>
        <w:t xml:space="preserve"> </w:t>
      </w:r>
      <w:r w:rsidRPr="001B5647">
        <w:rPr>
          <w:rFonts w:ascii="Times New Roman" w:eastAsia="SimSun" w:hAnsi="Times New Roman" w:cs="Times New Roman"/>
          <w:color w:val="000000" w:themeColor="text1"/>
        </w:rPr>
        <w:t>Accuredit Therapeutics</w:t>
      </w:r>
    </w:p>
    <w:p w14:paraId="2CA533C6" w14:textId="44075F8E" w:rsidR="004E3C07" w:rsidRPr="001B5647" w:rsidRDefault="004E3C07" w:rsidP="004E3C07">
      <w:pPr>
        <w:rPr>
          <w:rFonts w:ascii="Times New Roman" w:eastAsia="SimSun" w:hAnsi="Times New Roman" w:cs="Times New Roman"/>
          <w:color w:val="000000" w:themeColor="text1"/>
        </w:rPr>
      </w:pPr>
      <w:r w:rsidRPr="001B5647">
        <w:rPr>
          <w:rFonts w:ascii="Times New Roman" w:eastAsia="SimSun" w:hAnsi="Times New Roman" w:cs="Times New Roman"/>
          <w:color w:val="000000" w:themeColor="text1"/>
        </w:rPr>
        <w:t>Han Qiu, Accuredit Therapeutics</w:t>
      </w:r>
    </w:p>
    <w:p w14:paraId="217D45B6" w14:textId="52027EAD" w:rsidR="006C1085" w:rsidRPr="001B5647" w:rsidRDefault="006C1085" w:rsidP="00363547">
      <w:pPr>
        <w:rPr>
          <w:rFonts w:ascii="Times New Roman" w:eastAsia="SimSun" w:hAnsi="Times New Roman" w:cs="Times New Roman"/>
          <w:color w:val="000000" w:themeColor="text1"/>
          <w:lang w:eastAsia="zh-CN"/>
        </w:rPr>
      </w:pPr>
      <w:r w:rsidRPr="001B5647">
        <w:rPr>
          <w:rFonts w:ascii="Times New Roman" w:eastAsia="SimSun" w:hAnsi="Times New Roman" w:cs="Times New Roman"/>
          <w:color w:val="000000" w:themeColor="text1"/>
          <w:lang w:eastAsia="zh-CN"/>
        </w:rPr>
        <w:t xml:space="preserve">Suna Yang, </w:t>
      </w:r>
      <w:r w:rsidRPr="001B5647">
        <w:rPr>
          <w:rFonts w:ascii="Times New Roman" w:eastAsia="SimSun" w:hAnsi="Times New Roman" w:cs="Times New Roman"/>
          <w:color w:val="000000" w:themeColor="text1"/>
        </w:rPr>
        <w:t>Accuredit Therapeutics</w:t>
      </w:r>
    </w:p>
    <w:p w14:paraId="4877F9BE" w14:textId="30B46200" w:rsidR="00363547" w:rsidRPr="001B5647" w:rsidRDefault="00363547" w:rsidP="00363547">
      <w:pPr>
        <w:rPr>
          <w:rFonts w:ascii="Times New Roman" w:eastAsia="SimSun" w:hAnsi="Times New Roman" w:cs="Times New Roman"/>
          <w:color w:val="000000" w:themeColor="text1"/>
        </w:rPr>
      </w:pPr>
      <w:r w:rsidRPr="001B5647">
        <w:rPr>
          <w:rFonts w:ascii="Times New Roman" w:eastAsia="SimSun" w:hAnsi="Times New Roman" w:cs="Times New Roman"/>
          <w:color w:val="000000" w:themeColor="text1"/>
        </w:rPr>
        <w:t>Jialin</w:t>
      </w:r>
      <w:r w:rsidR="00C870BB" w:rsidRPr="001B5647">
        <w:rPr>
          <w:rFonts w:ascii="Times New Roman" w:eastAsia="SimSun" w:hAnsi="Times New Roman" w:cs="Times New Roman"/>
          <w:color w:val="000000" w:themeColor="text1"/>
          <w:lang w:eastAsia="zh-CN"/>
        </w:rPr>
        <w:t xml:space="preserve"> </w:t>
      </w:r>
      <w:r w:rsidRPr="001B5647">
        <w:rPr>
          <w:rFonts w:ascii="Times New Roman" w:eastAsia="SimSun" w:hAnsi="Times New Roman" w:cs="Times New Roman"/>
          <w:color w:val="000000" w:themeColor="text1"/>
        </w:rPr>
        <w:t>Tao,</w:t>
      </w:r>
      <w:r w:rsidR="00F62C62" w:rsidRPr="001B5647">
        <w:rPr>
          <w:rFonts w:ascii="Times New Roman" w:eastAsia="SimSun" w:hAnsi="Times New Roman" w:cs="Times New Roman"/>
          <w:color w:val="000000" w:themeColor="text1"/>
          <w:lang w:eastAsia="zh-CN"/>
        </w:rPr>
        <w:t xml:space="preserve"> </w:t>
      </w:r>
      <w:r w:rsidRPr="001B5647">
        <w:rPr>
          <w:rFonts w:ascii="Times New Roman" w:eastAsia="SimSun" w:hAnsi="Times New Roman" w:cs="Times New Roman"/>
          <w:color w:val="000000" w:themeColor="text1"/>
        </w:rPr>
        <w:t>Accuredit Therapeutics</w:t>
      </w:r>
    </w:p>
    <w:p w14:paraId="3DB4C3AB" w14:textId="45671660" w:rsidR="00363547" w:rsidRPr="001B5647" w:rsidRDefault="00363547" w:rsidP="00672A9F">
      <w:pPr>
        <w:pStyle w:val="Paragraph"/>
        <w:rPr>
          <w:color w:val="000000" w:themeColor="text1"/>
        </w:rPr>
      </w:pPr>
      <w:r w:rsidRPr="001B5647">
        <w:rPr>
          <w:color w:val="000000" w:themeColor="text1"/>
        </w:rPr>
        <w:t>Rui</w:t>
      </w:r>
      <w:r w:rsidR="00C870BB" w:rsidRPr="001B5647">
        <w:rPr>
          <w:color w:val="000000" w:themeColor="text1"/>
        </w:rPr>
        <w:t xml:space="preserve"> </w:t>
      </w:r>
      <w:r w:rsidRPr="001B5647">
        <w:rPr>
          <w:color w:val="000000" w:themeColor="text1"/>
        </w:rPr>
        <w:t xml:space="preserve">Chen, </w:t>
      </w:r>
      <w:r w:rsidR="00672A9F" w:rsidRPr="001B5647">
        <w:rPr>
          <w:color w:val="000000" w:themeColor="text1"/>
        </w:rPr>
        <w:t>Clinical Pharmacology Research Center, Peking Union Medical College Hospital, Beijing, China; State Key Laboratory of Complex Severe and Rare Diseases, Chinese Academy of Medical Sciences &amp; Peking Union Medical College, Beijing, China</w:t>
      </w:r>
    </w:p>
    <w:p w14:paraId="5AC34233" w14:textId="0EFCE3D9" w:rsidR="00363547" w:rsidRPr="001B5647" w:rsidRDefault="00363547" w:rsidP="00363547">
      <w:pPr>
        <w:rPr>
          <w:rFonts w:ascii="Times New Roman" w:eastAsia="SimSun" w:hAnsi="Times New Roman" w:cs="Times New Roman"/>
          <w:color w:val="000000" w:themeColor="text1"/>
        </w:rPr>
      </w:pPr>
      <w:proofErr w:type="spellStart"/>
      <w:r w:rsidRPr="001B5647">
        <w:rPr>
          <w:rFonts w:ascii="Times New Roman" w:eastAsia="SimSun" w:hAnsi="Times New Roman" w:cs="Times New Roman"/>
          <w:color w:val="000000" w:themeColor="text1"/>
        </w:rPr>
        <w:t>Yonggang</w:t>
      </w:r>
      <w:proofErr w:type="spellEnd"/>
      <w:r w:rsidR="00C870BB" w:rsidRPr="001B5647">
        <w:rPr>
          <w:rFonts w:ascii="Times New Roman" w:eastAsia="SimSun" w:hAnsi="Times New Roman" w:cs="Times New Roman"/>
          <w:color w:val="000000" w:themeColor="text1"/>
          <w:lang w:eastAsia="zh-CN"/>
        </w:rPr>
        <w:t xml:space="preserve"> </w:t>
      </w:r>
      <w:proofErr w:type="spellStart"/>
      <w:r w:rsidRPr="001B5647">
        <w:rPr>
          <w:rFonts w:ascii="Times New Roman" w:eastAsia="SimSun" w:hAnsi="Times New Roman" w:cs="Times New Roman"/>
          <w:color w:val="000000" w:themeColor="text1"/>
        </w:rPr>
        <w:t>Hao</w:t>
      </w:r>
      <w:proofErr w:type="spellEnd"/>
    </w:p>
    <w:p w14:paraId="0FCF7885" w14:textId="77777777" w:rsidR="00363547" w:rsidRPr="001B5647" w:rsidRDefault="00363547" w:rsidP="00363547">
      <w:pPr>
        <w:rPr>
          <w:rFonts w:ascii="Times New Roman" w:eastAsia="SimSun" w:hAnsi="Times New Roman" w:cs="Times New Roman"/>
          <w:color w:val="000000" w:themeColor="text1"/>
        </w:rPr>
      </w:pPr>
      <w:r w:rsidRPr="001B5647">
        <w:rPr>
          <w:rFonts w:ascii="Times New Roman" w:eastAsia="SimSun" w:hAnsi="Times New Roman" w:cs="Times New Roman"/>
          <w:color w:val="000000" w:themeColor="text1"/>
        </w:rPr>
        <w:t xml:space="preserve">Department of Neurology, The Fourth Affiliated Hospital of Soochow University </w:t>
      </w:r>
    </w:p>
    <w:p w14:paraId="368DF9A5" w14:textId="0F69C565" w:rsidR="00B852A6" w:rsidRPr="001B5647" w:rsidRDefault="00363547" w:rsidP="00731392">
      <w:pPr>
        <w:rPr>
          <w:rFonts w:ascii="Times New Roman" w:hAnsi="Times New Roman" w:cs="Times New Roman"/>
          <w:color w:val="000000" w:themeColor="text1"/>
        </w:rPr>
      </w:pPr>
      <w:r w:rsidRPr="001B5647">
        <w:rPr>
          <w:rFonts w:ascii="Times New Roman" w:eastAsia="SimSun" w:hAnsi="Times New Roman" w:cs="Times New Roman"/>
          <w:color w:val="000000" w:themeColor="text1"/>
        </w:rPr>
        <w:t xml:space="preserve"> </w:t>
      </w:r>
      <w:hyperlink r:id="rId12" w:history="1">
        <w:r w:rsidR="00F539D4" w:rsidRPr="001B5647">
          <w:rPr>
            <w:rStyle w:val="Hyperlink"/>
            <w:rFonts w:ascii="Times New Roman" w:eastAsia="SimSun" w:hAnsi="Times New Roman" w:cs="Times New Roman"/>
            <w:color w:val="000000" w:themeColor="text1"/>
          </w:rPr>
          <w:t>hyg3625@126.com</w:t>
        </w:r>
      </w:hyperlink>
      <w:r w:rsidRPr="001B5647">
        <w:rPr>
          <w:rFonts w:ascii="Times New Roman" w:eastAsia="SimSun" w:hAnsi="Times New Roman" w:cs="Times New Roman"/>
          <w:color w:val="000000" w:themeColor="text1"/>
        </w:rPr>
        <w:t>；</w:t>
      </w:r>
    </w:p>
    <w:p w14:paraId="73F530AF" w14:textId="77777777" w:rsidR="00B852A6" w:rsidRPr="001B5647" w:rsidRDefault="00B852A6" w:rsidP="00B852A6">
      <w:pPr>
        <w:pStyle w:val="Heading4"/>
        <w:spacing w:before="120" w:after="120" w:line="278" w:lineRule="auto"/>
        <w:rPr>
          <w:rFonts w:ascii="Times New Roman" w:eastAsia="SimSun" w:hAnsi="Times New Roman" w:cs="Times New Roman"/>
          <w:b/>
          <w:bCs/>
          <w:i w:val="0"/>
          <w:iCs w:val="0"/>
          <w:color w:val="000000" w:themeColor="text1"/>
          <w:lang w:eastAsia="zh-CN"/>
        </w:rPr>
        <w:sectPr w:rsidR="00B852A6" w:rsidRPr="001B5647" w:rsidSect="005C122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28D27D" w14:textId="713C9695" w:rsidR="00B852A6" w:rsidRPr="001B5647" w:rsidRDefault="00B852A6" w:rsidP="00B852A6">
      <w:pPr>
        <w:pStyle w:val="Heading4"/>
        <w:spacing w:before="120" w:after="120" w:line="278" w:lineRule="auto"/>
        <w:rPr>
          <w:rFonts w:ascii="Times New Roman" w:eastAsia="SimSun" w:hAnsi="Times New Roman" w:cs="Times New Roman"/>
          <w:b/>
          <w:bCs/>
          <w:i w:val="0"/>
          <w:iCs w:val="0"/>
          <w:color w:val="000000" w:themeColor="text1"/>
          <w:lang w:eastAsia="zh-CN"/>
        </w:rPr>
      </w:pPr>
      <w:r w:rsidRPr="001B5647">
        <w:rPr>
          <w:rFonts w:ascii="Times New Roman" w:eastAsia="SimSun" w:hAnsi="Times New Roman" w:cs="Times New Roman"/>
          <w:b/>
          <w:bCs/>
          <w:i w:val="0"/>
          <w:iCs w:val="0"/>
          <w:color w:val="000000" w:themeColor="text1"/>
          <w:lang w:eastAsia="zh-CN"/>
        </w:rPr>
        <w:lastRenderedPageBreak/>
        <w:t>Clinicals</w:t>
      </w:r>
    </w:p>
    <w:p w14:paraId="095D2B00" w14:textId="2F8EBC5E" w:rsidR="00B852A6" w:rsidRPr="001B5647" w:rsidRDefault="00B852A6" w:rsidP="00B852A6">
      <w:pPr>
        <w:pStyle w:val="Caption"/>
        <w:spacing w:before="120" w:after="120"/>
        <w:ind w:left="723" w:hanging="723"/>
        <w:rPr>
          <w:color w:val="000000" w:themeColor="text1"/>
        </w:rPr>
      </w:pPr>
      <w:r w:rsidRPr="001B5647">
        <w:rPr>
          <w:color w:val="000000" w:themeColor="text1"/>
        </w:rPr>
        <w:t xml:space="preserve">Table S </w:t>
      </w:r>
      <w:r w:rsidRPr="001B5647">
        <w:rPr>
          <w:color w:val="000000" w:themeColor="text1"/>
        </w:rPr>
        <w:fldChar w:fldCharType="begin"/>
      </w:r>
      <w:r w:rsidRPr="001B5647">
        <w:rPr>
          <w:color w:val="000000" w:themeColor="text1"/>
        </w:rPr>
        <w:instrText>SEQ Table_S \* ARABIC</w:instrText>
      </w:r>
      <w:r w:rsidRPr="001B5647">
        <w:rPr>
          <w:color w:val="000000" w:themeColor="text1"/>
        </w:rPr>
        <w:fldChar w:fldCharType="separate"/>
      </w:r>
      <w:r w:rsidR="00FC2162" w:rsidRPr="001B5647">
        <w:rPr>
          <w:noProof/>
          <w:color w:val="000000" w:themeColor="text1"/>
        </w:rPr>
        <w:t>1</w:t>
      </w:r>
      <w:r w:rsidRPr="001B5647">
        <w:rPr>
          <w:color w:val="000000" w:themeColor="text1"/>
        </w:rPr>
        <w:fldChar w:fldCharType="end"/>
      </w:r>
      <w:r w:rsidRPr="001B5647">
        <w:rPr>
          <w:color w:val="000000" w:themeColor="text1"/>
        </w:rPr>
        <w:t xml:space="preserve"> Immunotoxicity assessments of all the subjects within 4 weeks after dosing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03"/>
        <w:gridCol w:w="1261"/>
        <w:gridCol w:w="1138"/>
        <w:gridCol w:w="660"/>
        <w:gridCol w:w="648"/>
        <w:gridCol w:w="1296"/>
        <w:gridCol w:w="747"/>
        <w:gridCol w:w="689"/>
        <w:gridCol w:w="689"/>
        <w:gridCol w:w="794"/>
        <w:gridCol w:w="689"/>
        <w:gridCol w:w="794"/>
      </w:tblGrid>
      <w:tr w:rsidR="001B5647" w:rsidRPr="001B5647" w14:paraId="3A261398" w14:textId="77777777" w:rsidTr="00747FF7">
        <w:trPr>
          <w:trHeight w:val="285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AE341" w14:textId="458B42FD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dose group</w:t>
            </w:r>
          </w:p>
          <w:p w14:paraId="50DF00F8" w14:textId="00E570F4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mg/k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51133" w14:textId="156145A5" w:rsidR="00747FF7" w:rsidRPr="001B5647" w:rsidRDefault="00747FF7" w:rsidP="007149C0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Subjects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1829C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Indica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C4D2C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UL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97B28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LL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A5FB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D1 pre-d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675E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D1 3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6D06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D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5C7F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D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49F8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W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8C74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W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0A77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W4</w:t>
            </w:r>
          </w:p>
        </w:tc>
        <w:bookmarkStart w:id="0" w:name="_GoBack"/>
        <w:bookmarkEnd w:id="0"/>
      </w:tr>
      <w:tr w:rsidR="001B5647" w:rsidRPr="001B5647" w14:paraId="7BB88E4D" w14:textId="77777777" w:rsidTr="00747FF7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61CA7600" w14:textId="33AB87BE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0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2F1DB84A" w14:textId="5AD05B75" w:rsidR="00747FF7" w:rsidRPr="001B5647" w:rsidRDefault="00B30DDE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1-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3C40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31B0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0AC0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89C7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82D2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9A89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52D6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C8B9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3BCE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3BC3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66</w:t>
            </w:r>
          </w:p>
        </w:tc>
      </w:tr>
      <w:tr w:rsidR="001B5647" w:rsidRPr="001B5647" w14:paraId="4AFF6F2E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3817A1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EF7ED6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1C19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D973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E605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9AC8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C059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F503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4359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8371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5923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8332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</w:t>
            </w:r>
          </w:p>
        </w:tc>
      </w:tr>
      <w:tr w:rsidR="001B5647" w:rsidRPr="001B5647" w14:paraId="2761DFAB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5915E5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A9D865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F6B3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1E71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C293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CD7F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64E8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ED66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2F21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E7F0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BF02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811D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0B85533C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CE662E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2E25B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2896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E5E8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C614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04FC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16EF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9F1B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B9F7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2C20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B2A4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324B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2581271A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D6DFD8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561A0B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1D0C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3C97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4021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4D6C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F9E4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6EC1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B3AD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C3A5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61FD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FB8C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491DBC4C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C5E4BD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E50DC3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DC94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FA80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DB22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C81B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9907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8F60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37CF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D73A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9E34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0AA9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6F446847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CD8E19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D10A6F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A046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72F6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2F37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86E0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2D21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1E53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33F4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0626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B3BA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BEDF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39FDD6FD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61664D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9E7136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A0B4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F2A1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D731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4653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B748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2237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6ECC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5C39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D4E0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711A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4CEF3662" w14:textId="77777777" w:rsidTr="00747FF7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5A2D8A24" w14:textId="5683424A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201965F1" w14:textId="17657E13" w:rsidR="00747FF7" w:rsidRPr="001B5647" w:rsidRDefault="00B30DDE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1-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8806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1DB1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DB5C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4C54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1B98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7E78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A24A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DB34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367A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B9E9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1</w:t>
            </w:r>
          </w:p>
        </w:tc>
      </w:tr>
      <w:tr w:rsidR="001B5647" w:rsidRPr="001B5647" w14:paraId="45938BAB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06244C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AB3127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9923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A204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5A37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DF80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0332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8260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6DA7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8DD5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0ADC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743E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9</w:t>
            </w:r>
          </w:p>
        </w:tc>
      </w:tr>
      <w:tr w:rsidR="001B5647" w:rsidRPr="001B5647" w14:paraId="1DE5ECA4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61E7CD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0684A7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BEB0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589F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AE20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A54E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7D43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4576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B0BE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54B5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7B34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4810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6E8E0474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B40AED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3D42E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FB76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B202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DC4E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B84D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3AC7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CC10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5006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E573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508A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B1FC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60D816AF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4DD212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80E72A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0FBF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E238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660E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2001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9339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CF02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6399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C813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604A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C72A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3.395</w:t>
            </w:r>
          </w:p>
        </w:tc>
      </w:tr>
      <w:tr w:rsidR="001B5647" w:rsidRPr="001B5647" w14:paraId="421D0C4B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B2E7C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632F00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EF8A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6F15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5976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317A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0271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8254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BB85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BB26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705B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3D69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6.253</w:t>
            </w:r>
          </w:p>
        </w:tc>
      </w:tr>
      <w:tr w:rsidR="001B5647" w:rsidRPr="001B5647" w14:paraId="44C07007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6D691E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6695DD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023C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8DFE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3A37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C283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FD45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2124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5081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508D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104D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257D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7BD853BE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969AE1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07784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5CB4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387A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8FCD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E611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F48D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9E3E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9DF0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EDB8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9845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7E34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054A9DA4" w14:textId="77777777" w:rsidTr="00747FF7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35119E94" w14:textId="0492E88E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0.3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FFD65A9" w14:textId="47E70F98" w:rsidR="00747FF7" w:rsidRPr="001B5647" w:rsidRDefault="00B30DDE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1-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1F2B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8322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9422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A8D6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01C0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F664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3545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736F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485C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C501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18</w:t>
            </w:r>
          </w:p>
        </w:tc>
      </w:tr>
      <w:tr w:rsidR="001B5647" w:rsidRPr="001B5647" w14:paraId="2E76E1EE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8E511B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CA38F2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7885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61EB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5134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CBBC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C857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97E6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2EA2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E48A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681D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F038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4</w:t>
            </w:r>
          </w:p>
        </w:tc>
      </w:tr>
      <w:tr w:rsidR="001B5647" w:rsidRPr="001B5647" w14:paraId="092AD15A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C62E6C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EF993C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66EE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8B70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1989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1D1F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1D2D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26C9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C47E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E3B9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1A45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A812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0780E5FC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AE250A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CFC514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85EF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F12C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F295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671C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712F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E7DD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F911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D878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5290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3A2F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2AD9B12D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03A3D3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B0C718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2BDD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A681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89CB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8F6E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5820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9BBF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D4E9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C0E5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E9DC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8DA4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749</w:t>
            </w:r>
          </w:p>
        </w:tc>
      </w:tr>
      <w:tr w:rsidR="001B5647" w:rsidRPr="001B5647" w14:paraId="15971FCF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6EE2B6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FC5861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7493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1BEB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E619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27C3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3C2C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6.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4887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30E5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A481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D944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EE29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05ABE63E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AC0C15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587133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B76C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7EA6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79FD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5D7B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1DDD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8D88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76ED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3DFA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7262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FEAB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48F93980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AC8CC0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A06C61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A9BC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719A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F046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C35C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86AA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FCA8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A6D2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B04D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51CA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3.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9BC4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59602A0E" w14:textId="77777777" w:rsidTr="00747FF7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1C1FBC71" w14:textId="12F030A2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0.5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088D05D5" w14:textId="0204BF13" w:rsidR="00747FF7" w:rsidRPr="001B5647" w:rsidRDefault="00B30DDE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1-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57A7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923D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1CB4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D33E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C737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67A9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8DA7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15C7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4661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E6B8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87</w:t>
            </w:r>
          </w:p>
        </w:tc>
      </w:tr>
      <w:tr w:rsidR="001B5647" w:rsidRPr="001B5647" w14:paraId="58AEA491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A3945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B3F245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2119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A97F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5AAB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4202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175C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0C47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EBDC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3A1B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F86D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53AD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6</w:t>
            </w:r>
          </w:p>
        </w:tc>
      </w:tr>
      <w:tr w:rsidR="001B5647" w:rsidRPr="001B5647" w14:paraId="2A718426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EC2884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DB21A1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5D08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D262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E7E7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23D2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03C3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39F7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87D2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534F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E3A6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45F1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12DC97AC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E76A83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EE1315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EF14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A48A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1A95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1E3C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D2BA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F988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A5E9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C670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9680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8074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76078F78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B369A4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E88F59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009D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68C5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3D76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B5EE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47E5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0835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B540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29B6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1A87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8F7C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5FC1687F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17F5B1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394DF6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094D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B822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C18E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EE98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0B45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7.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3782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68DE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F715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B47C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D9A3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550F5847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D2C567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EBBE29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AF82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E87B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8930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D2DD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4893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0E35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E4AB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4F43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ADD5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A453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08A36B3D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A8644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BDBCD0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156C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BA4C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D49D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4C75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0C6B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3964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9B03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9CFD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7959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1BE6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37D00F74" w14:textId="77777777" w:rsidTr="00747FF7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0055BE82" w14:textId="23866E4D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0.7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47A2F4E" w14:textId="1FB847F9" w:rsidR="00747FF7" w:rsidRPr="001B5647" w:rsidRDefault="00B30DDE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1-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5B86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F187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A3BB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4455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3E98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397B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145D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1369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78DB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4063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72</w:t>
            </w:r>
          </w:p>
        </w:tc>
      </w:tr>
      <w:tr w:rsidR="001B5647" w:rsidRPr="001B5647" w14:paraId="4C7129C1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ED9EF2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F78089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ABA5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BB31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31DC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0417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D0FE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90E2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0CF3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9B9F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0C5F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6C71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3</w:t>
            </w:r>
          </w:p>
        </w:tc>
      </w:tr>
      <w:tr w:rsidR="001B5647" w:rsidRPr="001B5647" w14:paraId="018C1D97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5BADE0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A3F45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A0C2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26A4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3DB5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0AA2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BE77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AB51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2016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DBD2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DE24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F5DB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38CDFB9E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57DC21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A4D9A0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D82E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39F1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B7CD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08B2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7F03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7A15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61A6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0461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E150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8C51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0BC88E6D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3AA454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BF12BD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ECFE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A925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C904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1FF5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E62B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E98D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B5D1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EBFC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7.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0044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08FC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63</w:t>
            </w:r>
          </w:p>
        </w:tc>
      </w:tr>
      <w:tr w:rsidR="001B5647" w:rsidRPr="001B5647" w14:paraId="4123BE15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0CA9DD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DD5AF4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70A0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94C2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BF75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9175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9.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15BE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F1A4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F4D6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9A38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2C7C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732C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410414A3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3FF18A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2200AB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0692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FC10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C458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047C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D649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8FEE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6A12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2385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7C77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B9E4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1CB1C708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987AF1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B1658F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2226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D876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1568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53BC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45BD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3.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38F9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8307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8A12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AE6B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14E3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71FE4760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2D42EA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426CF003" w14:textId="44892FA6" w:rsidR="00747FF7" w:rsidRPr="001B5647" w:rsidRDefault="00B30DDE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1-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0773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B11F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CEA0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E1EF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6887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D8FC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088C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BED7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1F0C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E062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58</w:t>
            </w:r>
          </w:p>
        </w:tc>
      </w:tr>
      <w:tr w:rsidR="001B5647" w:rsidRPr="001B5647" w14:paraId="3F6326CD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0525D6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896C2B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776E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9481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09CB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0737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B431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9005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03FD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EC4C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092D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DF59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68</w:t>
            </w:r>
          </w:p>
        </w:tc>
      </w:tr>
      <w:tr w:rsidR="001B5647" w:rsidRPr="001B5647" w14:paraId="08D905C6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D45FDC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6E6F83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8C05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7BBF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213F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1C31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5169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FF67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F372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4B48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E908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C9EE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0DDF6B4E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BF2818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71C5CF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E6CA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BA72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749A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BF14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3.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3437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0524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10EA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D45D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C085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7D76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260470A5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243D91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5AC04A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F9DD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71B7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5A6A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33FD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9.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59E2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0559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F860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47E2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7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9457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7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A93C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5.102</w:t>
            </w:r>
          </w:p>
        </w:tc>
      </w:tr>
      <w:tr w:rsidR="001B5647" w:rsidRPr="001B5647" w14:paraId="52C603F3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622FA1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C9E41E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1285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487F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0CEB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83D3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1C07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8.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2AD9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A517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3.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3693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844E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887F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3.07</w:t>
            </w:r>
          </w:p>
        </w:tc>
      </w:tr>
      <w:tr w:rsidR="001B5647" w:rsidRPr="001B5647" w14:paraId="4B957BED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92519B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514FFF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6B55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6A96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EEC5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0FA8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91FA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F620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3.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111D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5664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0919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E671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29331531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C01CA2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1759CE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CFD5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FD3B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9D68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5AD7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6.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DB09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B4C7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16E5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3A64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F9A8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7527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56D3EAA3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C0C5C1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296F457F" w14:textId="4FF11243" w:rsidR="00747FF7" w:rsidRPr="001B5647" w:rsidRDefault="00B30DDE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1-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9DE7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795E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F8F1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FBFB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9E22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6183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B96D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7DF4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C660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2005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9</w:t>
            </w:r>
          </w:p>
        </w:tc>
      </w:tr>
      <w:tr w:rsidR="001B5647" w:rsidRPr="001B5647" w14:paraId="2087FB34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D51AC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9300E3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5D04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4A03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2549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2DC5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D2BB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2C10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50B0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5F12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2241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E560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35</w:t>
            </w:r>
          </w:p>
        </w:tc>
      </w:tr>
      <w:tr w:rsidR="001B5647" w:rsidRPr="001B5647" w14:paraId="4C88FEA9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BCC280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7E5C5A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9B6D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8679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BE88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E01F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EE46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E3F8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809A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6AC2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60F6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9E31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19388542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9E7110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43A38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A542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B45E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520F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F44A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88E8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1D50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60F3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16D4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9B8D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44F7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2C1AD356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5CFB56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22DB3A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0F06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358F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8C26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8025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FAD6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D5AB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DB47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FE8A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3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C4E5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54D7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13D07CA4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2A47B0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0CDC51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CDDC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5DB2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59DF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863C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7DC4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6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A384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CF2C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9812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B662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A51C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4.354</w:t>
            </w:r>
          </w:p>
        </w:tc>
      </w:tr>
      <w:tr w:rsidR="001B5647" w:rsidRPr="001B5647" w14:paraId="4E317C4F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4A5347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69B15E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6568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2BB7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F453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4C51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9565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1819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697F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FB0A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3.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9923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A6E9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3F2782F0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7ABA4A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498FB0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A0E8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B543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A844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5ECF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060E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3297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B352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3723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249C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62DC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1256F716" w14:textId="77777777" w:rsidTr="00747FF7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69D701E3" w14:textId="77424355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87043FE" w14:textId="33F5C305" w:rsidR="00747FF7" w:rsidRPr="001B5647" w:rsidRDefault="00A85255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1-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D620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5AE9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76B6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8D58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3C74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19E1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B301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0209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E489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3DB0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7</w:t>
            </w:r>
          </w:p>
        </w:tc>
      </w:tr>
      <w:tr w:rsidR="001B5647" w:rsidRPr="001B5647" w14:paraId="75B7B3CA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51C290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A1D14D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7394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D75D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EAE8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8CEA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C74F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F3C1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FE49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23AB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37CF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DB43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3</w:t>
            </w:r>
          </w:p>
        </w:tc>
      </w:tr>
      <w:tr w:rsidR="001B5647" w:rsidRPr="001B5647" w14:paraId="78834DCA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79385B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73CB27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59E0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CBDA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559B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EC84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767E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9BD4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FBEC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8000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553B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AAC5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30BB584A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4C2EB3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A86DA7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39DB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5A37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BB72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4270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B262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4109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E64C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DD96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AF2F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84C7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285D366C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6D28C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37F929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E6B7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E933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1B78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7C47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8D43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2D4D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B39A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FB2C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B5B5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4.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BA53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756BFD72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FD9D2F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83E6A6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4283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7FC3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34D8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6949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F0A8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3.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2EE7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287B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D84C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C4F9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6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71B3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4.027</w:t>
            </w:r>
          </w:p>
        </w:tc>
      </w:tr>
      <w:tr w:rsidR="001B5647" w:rsidRPr="001B5647" w14:paraId="3A206C2A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E6F0E7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B4BCBD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96AE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84F9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1CB2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2E97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4154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25AA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D9D0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DEAE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8DC0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E098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65C0B0D2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E26539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51E6A3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9FE7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4E43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4E86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51C2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7023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D4C0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A840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7F86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25F6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33BF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50C80250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4C61AD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094BE738" w14:textId="1C74C612" w:rsidR="00747FF7" w:rsidRPr="001B5647" w:rsidRDefault="00A85255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1-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1F9C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7339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3C0F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54E8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129B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B1C1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07AF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91CF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8BFB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EB73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12</w:t>
            </w:r>
          </w:p>
        </w:tc>
      </w:tr>
      <w:tr w:rsidR="001B5647" w:rsidRPr="001B5647" w14:paraId="2FDE909C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0D9387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E15B10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F576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97F3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1FE3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B243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8FDA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838A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1321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C29C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C57D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2C00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46</w:t>
            </w:r>
          </w:p>
        </w:tc>
      </w:tr>
      <w:tr w:rsidR="001B5647" w:rsidRPr="001B5647" w14:paraId="67B835A4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5E7B01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A19009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F655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06E2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FF35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9E8E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8BE0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F2A2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FD2B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355B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C909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3F0C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407E643F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EEB563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B16485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9F5B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45E8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C09D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3BD4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17EF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0EE0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9292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CEBD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FE70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DD3A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1F9C2A71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D89AE7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BB7DD6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7667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3AAE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FD2B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1608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1259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BBFB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6893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9.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C37C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0.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5FF3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C433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473</w:t>
            </w:r>
          </w:p>
        </w:tc>
      </w:tr>
      <w:tr w:rsidR="001B5647" w:rsidRPr="001B5647" w14:paraId="42197314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14FC21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1957FA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0F16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ADA1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E332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67A1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65C4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E27A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3AC5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3.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7B02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3.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D3EC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F23B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1101C6A1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609311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F6D3FC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F381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7F0D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F7F8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5000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E1C0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50C9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08F2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017D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F830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34B6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1D146CDF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2DD825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C9CC1F" w14:textId="77777777" w:rsidR="00747FF7" w:rsidRPr="001B5647" w:rsidRDefault="00747FF7" w:rsidP="009B575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8A27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CB97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30F9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4D71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C40E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2E87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CCB1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7EB2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4062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E37E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0D7F70F0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A15E76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50B1983A" w14:textId="2983B179" w:rsidR="00747FF7" w:rsidRPr="001B5647" w:rsidRDefault="00A85255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1-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9CE3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942C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4104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736A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7F99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EB85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210E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F7C6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5743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8E75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.32</w:t>
            </w:r>
          </w:p>
        </w:tc>
      </w:tr>
      <w:tr w:rsidR="001B5647" w:rsidRPr="001B5647" w14:paraId="035B7A3D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C5E7C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61ADD6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6CF1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2C7C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6AF6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4D74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3AD1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40D3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BEA3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54E2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2C4B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0947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.55</w:t>
            </w:r>
          </w:p>
        </w:tc>
      </w:tr>
      <w:tr w:rsidR="001B5647" w:rsidRPr="001B5647" w14:paraId="15275F61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6D18B3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59811D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B199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095F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5C06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DE64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73C2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B9DA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AEDD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2844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A773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C020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38D8AAE3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82B7A0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CB2F1F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B825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51C4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A984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E606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4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66CB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5CC5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D55B0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D156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A1F4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EB5F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179AF809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20A998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1711F8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94AB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3E60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BB5E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6D1C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9AE1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834B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B4F8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3.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7FD2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4.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8E4E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2D3F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29957E35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2A3F6C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CFD706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8AAE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1B38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0BE1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9833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B917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7B2A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DB49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6E63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ABD7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3.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49219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10212FB6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1788C6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E705C0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446D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F0A9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50955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C627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9820F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F60B3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D988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25E38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573FE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FB57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  <w:tr w:rsidR="001B5647" w:rsidRPr="001B5647" w14:paraId="7F203B85" w14:textId="77777777" w:rsidTr="00747FF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30034D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FB84EE" w14:textId="77777777" w:rsidR="00747FF7" w:rsidRPr="001B5647" w:rsidRDefault="00747FF7" w:rsidP="008321A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75DC6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5616D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76D0A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AAFF1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C5B7C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E80F4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619D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9F0B2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3C137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8520B" w14:textId="77777777" w:rsidR="00747FF7" w:rsidRPr="001B5647" w:rsidRDefault="00747FF7" w:rsidP="008321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＜</w:t>
            </w:r>
            <w:r w:rsidRPr="001B5647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lang w:eastAsia="zh-CN"/>
              </w:rPr>
              <w:t>2.5</w:t>
            </w:r>
          </w:p>
        </w:tc>
      </w:tr>
    </w:tbl>
    <w:p w14:paraId="20599C4B" w14:textId="77777777" w:rsidR="008321AF" w:rsidRPr="001B5647" w:rsidRDefault="008321AF" w:rsidP="00D91AA2">
      <w:pPr>
        <w:pStyle w:val="WXBodyText"/>
        <w:ind w:left="0"/>
        <w:rPr>
          <w:color w:val="000000" w:themeColor="text1"/>
        </w:rPr>
        <w:sectPr w:rsidR="008321AF" w:rsidRPr="001B5647" w:rsidSect="008321A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DFA1BC8" w14:textId="504DF8C2" w:rsidR="002C54DA" w:rsidRPr="001B5647" w:rsidRDefault="002C54DA" w:rsidP="002C54DA">
      <w:pPr>
        <w:rPr>
          <w:rFonts w:ascii="Times New Roman" w:hAnsi="Times New Roman" w:cs="Times New Roman"/>
          <w:color w:val="000000" w:themeColor="text1"/>
          <w:lang w:eastAsia="zh-CN"/>
        </w:rPr>
      </w:pPr>
      <w:r w:rsidRPr="001B5647">
        <w:rPr>
          <w:rFonts w:ascii="Times New Roman" w:hAnsi="Times New Roman" w:cs="Times New Roman"/>
          <w:color w:val="000000" w:themeColor="text1"/>
        </w:rPr>
        <w:lastRenderedPageBreak/>
        <w:t xml:space="preserve">Table S </w:t>
      </w:r>
      <w:r w:rsidRPr="001B5647">
        <w:rPr>
          <w:rFonts w:ascii="Times New Roman" w:hAnsi="Times New Roman" w:cs="Times New Roman"/>
          <w:color w:val="000000" w:themeColor="text1"/>
        </w:rPr>
        <w:fldChar w:fldCharType="begin"/>
      </w:r>
      <w:r w:rsidRPr="001B5647">
        <w:rPr>
          <w:rFonts w:ascii="Times New Roman" w:hAnsi="Times New Roman" w:cs="Times New Roman"/>
          <w:color w:val="000000" w:themeColor="text1"/>
        </w:rPr>
        <w:instrText>SEQ Table_S \* ARABIC</w:instrText>
      </w:r>
      <w:r w:rsidRPr="001B5647">
        <w:rPr>
          <w:rFonts w:ascii="Times New Roman" w:hAnsi="Times New Roman" w:cs="Times New Roman"/>
          <w:color w:val="000000" w:themeColor="text1"/>
        </w:rPr>
        <w:fldChar w:fldCharType="separate"/>
      </w:r>
      <w:r w:rsidR="00FC2162" w:rsidRPr="001B5647">
        <w:rPr>
          <w:rFonts w:ascii="Times New Roman" w:hAnsi="Times New Roman" w:cs="Times New Roman"/>
          <w:noProof/>
          <w:color w:val="000000" w:themeColor="text1"/>
        </w:rPr>
        <w:t>2</w:t>
      </w:r>
      <w:r w:rsidRPr="001B5647">
        <w:rPr>
          <w:rFonts w:ascii="Times New Roman" w:hAnsi="Times New Roman" w:cs="Times New Roman"/>
          <w:color w:val="000000" w:themeColor="text1"/>
        </w:rPr>
        <w:fldChar w:fldCharType="end"/>
      </w:r>
      <w:r w:rsidRPr="001B5647">
        <w:rPr>
          <w:rFonts w:ascii="Times New Roman" w:hAnsi="Times New Roman" w:cs="Times New Roman"/>
          <w:color w:val="000000" w:themeColor="text1"/>
        </w:rPr>
        <w:t xml:space="preserve"> </w:t>
      </w:r>
      <w:r w:rsidRPr="001B5647">
        <w:rPr>
          <w:rFonts w:ascii="Times New Roman" w:hAnsi="Times New Roman" w:cs="Times New Roman"/>
          <w:color w:val="000000" w:themeColor="text1"/>
          <w:lang w:eastAsia="zh-CN"/>
        </w:rPr>
        <w:t xml:space="preserve"> </w:t>
      </w:r>
      <w:r w:rsidRPr="001B5647">
        <w:rPr>
          <w:rFonts w:ascii="Times New Roman" w:hAnsi="Times New Roman" w:cs="Times New Roman"/>
          <w:b/>
          <w:bCs/>
          <w:color w:val="000000" w:themeColor="text1"/>
        </w:rPr>
        <w:t xml:space="preserve">Individual and Mean (SE) </w:t>
      </w:r>
      <w:r w:rsidR="00051FE7" w:rsidRPr="001B5647"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 xml:space="preserve">Serum </w:t>
      </w:r>
      <w:r w:rsidRPr="001B5647">
        <w:rPr>
          <w:rFonts w:ascii="Times New Roman" w:hAnsi="Times New Roman" w:cs="Times New Roman"/>
          <w:b/>
          <w:bCs/>
          <w:color w:val="000000" w:themeColor="text1"/>
        </w:rPr>
        <w:t>TTR Protein Level (ug/mL)</w:t>
      </w:r>
      <w:r w:rsidRPr="001B5647">
        <w:rPr>
          <w:rFonts w:ascii="Times New Roman" w:hAnsi="Times New Roman" w:cs="Times New Roman"/>
          <w:b/>
          <w:bCs/>
          <w:color w:val="000000" w:themeColor="text1"/>
          <w:lang w:eastAsia="zh-CN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7"/>
        <w:gridCol w:w="1070"/>
        <w:gridCol w:w="1004"/>
        <w:gridCol w:w="370"/>
        <w:gridCol w:w="370"/>
        <w:gridCol w:w="390"/>
        <w:gridCol w:w="390"/>
        <w:gridCol w:w="490"/>
        <w:gridCol w:w="510"/>
        <w:gridCol w:w="510"/>
        <w:gridCol w:w="510"/>
        <w:gridCol w:w="490"/>
      </w:tblGrid>
      <w:tr w:rsidR="001B5647" w:rsidRPr="001B5647" w14:paraId="7F6A0E14" w14:textId="381F7C87" w:rsidTr="00D7458B">
        <w:trPr>
          <w:trHeight w:val="2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88911" w14:textId="77777777" w:rsidR="00A10E00" w:rsidRPr="001B5647" w:rsidRDefault="00A10E00" w:rsidP="00A10E0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  <w:t xml:space="preserve">Dose </w:t>
            </w:r>
            <w:r w:rsidRPr="001B5647">
              <w:rPr>
                <w:rFonts w:ascii="Times New Roman" w:eastAsia="SimHei" w:hAnsi="Times New Roman" w:cs="Times New Roman"/>
                <w:b/>
                <w:bCs/>
                <w:color w:val="000000" w:themeColor="text1"/>
                <w:lang w:eastAsia="zh-CN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7F40F9" w14:textId="77777777" w:rsidR="00A10E00" w:rsidRPr="001B5647" w:rsidRDefault="00A10E00" w:rsidP="00A10E0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</w:pPr>
            <w:r w:rsidRPr="001B5647"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  <w:t>Patient 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C443B" w14:textId="77777777" w:rsidR="00A10E00" w:rsidRPr="001B5647" w:rsidRDefault="00A10E00" w:rsidP="00A10E0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  <w:t>Baseline</w:t>
            </w:r>
            <w:r w:rsidRPr="001B5647">
              <w:rPr>
                <w:rFonts w:ascii="Times New Roman" w:eastAsia="SimHei" w:hAnsi="Times New Roman" w:cs="Times New Roman"/>
                <w:b/>
                <w:bCs/>
                <w:color w:val="000000" w:themeColor="text1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0278FA" w14:textId="77777777" w:rsidR="00A10E00" w:rsidRPr="001B5647" w:rsidRDefault="00A10E00" w:rsidP="00A10E0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SimHei" w:hAnsi="Times New Roman" w:cs="Times New Roman"/>
                <w:b/>
                <w:bCs/>
                <w:color w:val="000000" w:themeColor="text1"/>
                <w:lang w:eastAsia="zh-CN"/>
              </w:rPr>
              <w:t>W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7FE18" w14:textId="77777777" w:rsidR="00A10E00" w:rsidRPr="001B5647" w:rsidRDefault="00A10E00" w:rsidP="00A10E0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SimHei" w:hAnsi="Times New Roman" w:cs="Times New Roman"/>
                <w:b/>
                <w:bCs/>
                <w:color w:val="000000" w:themeColor="text1"/>
                <w:lang w:eastAsia="zh-CN"/>
              </w:rPr>
              <w:t>W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B8828" w14:textId="77777777" w:rsidR="00A10E00" w:rsidRPr="001B5647" w:rsidRDefault="00A10E00" w:rsidP="00A10E0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</w:pPr>
            <w:r w:rsidRPr="001B5647"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  <w:t>W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32B2A" w14:textId="77777777" w:rsidR="00A10E00" w:rsidRPr="001B5647" w:rsidRDefault="00A10E00" w:rsidP="00A10E0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</w:pPr>
            <w:r w:rsidRPr="001B5647"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  <w:t>W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4BD2C8" w14:textId="77777777" w:rsidR="00A10E00" w:rsidRPr="001B5647" w:rsidRDefault="00A10E00" w:rsidP="00A10E0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SimHei" w:hAnsi="Times New Roman" w:cs="Times New Roman"/>
                <w:b/>
                <w:bCs/>
                <w:color w:val="000000" w:themeColor="text1"/>
                <w:lang w:eastAsia="zh-CN"/>
              </w:rPr>
              <w:t>W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22B67" w14:textId="77777777" w:rsidR="00A10E00" w:rsidRPr="001B5647" w:rsidRDefault="00A10E00" w:rsidP="00A10E0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</w:pPr>
            <w:r w:rsidRPr="001B5647"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  <w:t>W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80C3A" w14:textId="77777777" w:rsidR="00A10E00" w:rsidRPr="001B5647" w:rsidRDefault="00A10E00" w:rsidP="00A10E0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</w:pPr>
            <w:r w:rsidRPr="001B5647"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  <w:t>W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9BFA7" w14:textId="77777777" w:rsidR="00A10E00" w:rsidRPr="001B5647" w:rsidRDefault="00A10E00" w:rsidP="00A10E0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</w:pPr>
            <w:r w:rsidRPr="001B5647"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  <w:t>W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1F21A" w14:textId="62D452C4" w:rsidR="00A10E00" w:rsidRPr="001B5647" w:rsidRDefault="00A10E00" w:rsidP="00A10E0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</w:pPr>
            <w:r w:rsidRPr="001B5647">
              <w:rPr>
                <w:rFonts w:ascii="Times New Roman" w:eastAsia="SimHei" w:hAnsi="Times New Roman" w:cs="Times New Roman"/>
                <w:b/>
                <w:bCs/>
                <w:color w:val="000000" w:themeColor="text1"/>
              </w:rPr>
              <w:t>W</w:t>
            </w:r>
            <w:r w:rsidRPr="001B5647">
              <w:rPr>
                <w:rFonts w:ascii="Times New Roman" w:eastAsia="SimHei" w:hAnsi="Times New Roman" w:cs="Times New Roman"/>
                <w:b/>
                <w:bCs/>
                <w:color w:val="000000" w:themeColor="text1"/>
                <w:lang w:eastAsia="zh-CN"/>
              </w:rPr>
              <w:t>72</w:t>
            </w:r>
          </w:p>
        </w:tc>
      </w:tr>
      <w:tr w:rsidR="001B5647" w:rsidRPr="001B5647" w14:paraId="49ABFDD6" w14:textId="333B6698" w:rsidTr="00D7458B">
        <w:trPr>
          <w:trHeight w:val="2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B201D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0.05 mg/k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FBB2E8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01-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B34DD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F7E02C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FC251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E5818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6732C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2D52C0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C5BA8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4EF96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7FFC5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61050" w14:textId="06782750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05</w:t>
            </w:r>
          </w:p>
        </w:tc>
      </w:tr>
      <w:tr w:rsidR="001B5647" w:rsidRPr="001B5647" w14:paraId="34744DDE" w14:textId="6B2BAE69" w:rsidTr="00D7458B">
        <w:trPr>
          <w:trHeight w:val="2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5C957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0.15 mg/k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79FD33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01-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36B43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2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66CC19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23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09DFF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20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A9FAFA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1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0E43A0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17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45463E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15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A46867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1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4613E1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1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757E20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235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5F19F" w14:textId="4A88D013" w:rsidR="00A10E00" w:rsidRPr="001B5647" w:rsidRDefault="00A10E00" w:rsidP="00A10E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  <w:lang w:eastAsia="zh-CN"/>
              </w:rPr>
              <w:t>224</w:t>
            </w:r>
          </w:p>
        </w:tc>
      </w:tr>
      <w:tr w:rsidR="001B5647" w:rsidRPr="001B5647" w14:paraId="7B81A2B6" w14:textId="6A1DECBC" w:rsidTr="00D7458B">
        <w:trPr>
          <w:trHeight w:val="2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C18FC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0.30 mg/k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B7657F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01-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D8CFB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2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D65CD6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21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46DE9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15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E95A43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1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389548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14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C3B5EF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15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27764E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2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F25810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1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2953D2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216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4973A" w14:textId="7DA34297" w:rsidR="00A10E00" w:rsidRPr="001B5647" w:rsidRDefault="00A10E00" w:rsidP="00A10E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  <w:lang w:eastAsia="zh-CN"/>
              </w:rPr>
              <w:t>ND</w:t>
            </w:r>
          </w:p>
        </w:tc>
      </w:tr>
      <w:tr w:rsidR="001B5647" w:rsidRPr="001B5647" w14:paraId="5E3DCD14" w14:textId="126B6745" w:rsidTr="00D7458B">
        <w:trPr>
          <w:trHeight w:val="2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C1109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0.50 mg/k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3655EA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01-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AF56F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2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F66DE1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16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22051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8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FE7327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94940E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4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00C4B6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4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875BFA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E041D7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4A9B8A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52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8A137" w14:textId="7B3E84F3" w:rsidR="00A10E00" w:rsidRPr="001B5647" w:rsidRDefault="00A10E00" w:rsidP="00A10E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  <w:lang w:eastAsia="zh-CN"/>
              </w:rPr>
              <w:t>54</w:t>
            </w:r>
          </w:p>
        </w:tc>
      </w:tr>
      <w:tr w:rsidR="001B5647" w:rsidRPr="001B5647" w14:paraId="33CBE339" w14:textId="79B6F784" w:rsidTr="00D7458B">
        <w:trPr>
          <w:trHeight w:val="249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17134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0.70 mg/kg</w:t>
            </w:r>
          </w:p>
          <w:p w14:paraId="609091CF" w14:textId="77777777" w:rsidR="00A10E00" w:rsidRPr="001B5647" w:rsidRDefault="00A10E00" w:rsidP="00A10E00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369BB3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01-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FF247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FE55E1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4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1422C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2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C47CFB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FB91B6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11B581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6CED28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D2E276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4694EB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9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1164C" w14:textId="287F6646" w:rsidR="00A10E00" w:rsidRPr="001B5647" w:rsidRDefault="00A10E00" w:rsidP="00A10E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  <w:lang w:eastAsia="zh-CN"/>
              </w:rPr>
              <w:t>9</w:t>
            </w:r>
          </w:p>
        </w:tc>
      </w:tr>
      <w:tr w:rsidR="001B5647" w:rsidRPr="001B5647" w14:paraId="1CF61681" w14:textId="41A00800" w:rsidTr="00D7458B">
        <w:trPr>
          <w:trHeight w:val="24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FD8D21B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012BD4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01-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B2B92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C36BCA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7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ADF81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4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2D1768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E7A575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3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C34794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4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9DDCF2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320435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D84C5A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36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888CF" w14:textId="3A8358FB" w:rsidR="00A10E00" w:rsidRPr="001B5647" w:rsidRDefault="00A10E00" w:rsidP="00A10E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  <w:lang w:eastAsia="zh-CN"/>
              </w:rPr>
              <w:t>36</w:t>
            </w:r>
          </w:p>
        </w:tc>
      </w:tr>
      <w:tr w:rsidR="001B5647" w:rsidRPr="001B5647" w14:paraId="55DC0A1F" w14:textId="7AFB2E04" w:rsidTr="00D7458B">
        <w:trPr>
          <w:trHeight w:val="24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CA0571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3F8AD5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01-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DCB7E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3490DE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9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6644C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6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6294AC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EE54E4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4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3B7078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566392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367F74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C44D74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43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EC74D" w14:textId="5BF96EF2" w:rsidR="00A10E00" w:rsidRPr="001B5647" w:rsidRDefault="00A10E00" w:rsidP="00A10E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  <w:lang w:eastAsia="zh-CN"/>
              </w:rPr>
              <w:t>37</w:t>
            </w:r>
          </w:p>
        </w:tc>
      </w:tr>
      <w:tr w:rsidR="001B5647" w:rsidRPr="001B5647" w14:paraId="595AE150" w14:textId="45FF7185" w:rsidTr="00D7458B">
        <w:trPr>
          <w:trHeight w:val="24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D1CD4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C7DB7D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C2899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 xml:space="preserve">17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EE356C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440C7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61C9D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47280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 xml:space="preserve">2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596C91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6EF3B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 xml:space="preserve">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4B49A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14FAF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 xml:space="preserve">29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1AD6F" w14:textId="0B222AFC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7</w:t>
            </w:r>
          </w:p>
        </w:tc>
      </w:tr>
      <w:tr w:rsidR="001B5647" w:rsidRPr="001B5647" w14:paraId="00B3E8BE" w14:textId="2E66142E" w:rsidTr="00D7458B">
        <w:trPr>
          <w:trHeight w:val="24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293E8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70D697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5383E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AB971C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0FF4A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E85DC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229CF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 xml:space="preserve">1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CA985B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3B0B4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EB479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E3995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 xml:space="preserve">18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E2A6A" w14:textId="38D7BCB2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6</w:t>
            </w:r>
          </w:p>
        </w:tc>
      </w:tr>
      <w:tr w:rsidR="001B5647" w:rsidRPr="001B5647" w14:paraId="34D3B523" w14:textId="13525097" w:rsidTr="00D7458B">
        <w:trPr>
          <w:trHeight w:val="249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482D0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1.0 mg/k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4B2B7A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01-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F91FE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2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2094FB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9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018EE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3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C941B3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EA1E54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1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9A8677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2536B4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B08F6D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7B21FC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23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CEFAC" w14:textId="476EC684" w:rsidR="00A10E00" w:rsidRPr="001B5647" w:rsidRDefault="00A10E00" w:rsidP="00A10E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  <w:lang w:eastAsia="zh-CN"/>
              </w:rPr>
              <w:t>19</w:t>
            </w:r>
          </w:p>
        </w:tc>
      </w:tr>
      <w:tr w:rsidR="001B5647" w:rsidRPr="001B5647" w14:paraId="0D02CBC4" w14:textId="59C0F864" w:rsidTr="00D7458B">
        <w:trPr>
          <w:trHeight w:val="24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D8CB78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028692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01-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16FEC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299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5F8554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>1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AC421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92ECF1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98DA47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FAB207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8CA762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FE4992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594041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 xml:space="preserve">18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2BD14" w14:textId="7FC28539" w:rsidR="00A10E00" w:rsidRPr="001B5647" w:rsidRDefault="00A10E00" w:rsidP="00A10E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  <w:lang w:eastAsia="zh-CN"/>
              </w:rPr>
              <w:t>32</w:t>
            </w:r>
          </w:p>
        </w:tc>
      </w:tr>
      <w:tr w:rsidR="001B5647" w:rsidRPr="001B5647" w14:paraId="00634BCB" w14:textId="0D60BB5E" w:rsidTr="00D7458B">
        <w:trPr>
          <w:trHeight w:val="24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4FE2FD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C3D401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01-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9313C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>30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D2A2D6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DD5FE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C73A7B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1B45EA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561BEB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79CE28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E68875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0DC59F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C6E63" w14:textId="647DE2A7" w:rsidR="00A10E00" w:rsidRPr="001B5647" w:rsidRDefault="00A10E00" w:rsidP="00A10E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5647">
              <w:rPr>
                <w:rFonts w:ascii="Times New Roman" w:hAnsi="Times New Roman" w:cs="Times New Roman"/>
                <w:color w:val="000000" w:themeColor="text1"/>
                <w:lang w:eastAsia="zh-CN"/>
              </w:rPr>
              <w:t>13</w:t>
            </w:r>
          </w:p>
        </w:tc>
      </w:tr>
      <w:tr w:rsidR="001B5647" w:rsidRPr="001B5647" w14:paraId="4E43008C" w14:textId="5C087732" w:rsidTr="00D7458B">
        <w:trPr>
          <w:trHeight w:val="24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F54DA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47328B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AF6C1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 xml:space="preserve">28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89387D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8B5F4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9215E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1DC52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 xml:space="preserve">1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6DE45C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E5FD9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 xml:space="preserve">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FCF6E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564A6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 xml:space="preserve">17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5159C" w14:textId="4C6CFFC0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3</w:t>
            </w:r>
          </w:p>
        </w:tc>
      </w:tr>
      <w:tr w:rsidR="001B5647" w:rsidRPr="001B5647" w14:paraId="7E4F9648" w14:textId="4296D84F" w:rsidTr="00D7458B">
        <w:trPr>
          <w:trHeight w:val="24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8D196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0D5E07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D1A2B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 xml:space="preserve">3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41C57A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1BBB3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AAED3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1A49B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 xml:space="preserve">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347A84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CFA3D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8C4CC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2A4F7" w14:textId="77777777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</w:rPr>
              <w:t xml:space="preserve">6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F3B48" w14:textId="0C9C55D9" w:rsidR="00A10E00" w:rsidRPr="001B5647" w:rsidRDefault="00A10E00" w:rsidP="00A10E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0</w:t>
            </w:r>
          </w:p>
        </w:tc>
      </w:tr>
    </w:tbl>
    <w:p w14:paraId="4E45406A" w14:textId="6650D66B" w:rsidR="002C54DA" w:rsidRPr="001B5647" w:rsidRDefault="002C54DA" w:rsidP="00237FD2">
      <w:pPr>
        <w:rPr>
          <w:rFonts w:ascii="Times New Roman" w:hAnsi="Times New Roman" w:cs="Times New Roman"/>
          <w:color w:val="000000" w:themeColor="text1"/>
          <w:lang w:eastAsia="zh-CN"/>
        </w:rPr>
      </w:pPr>
      <w:r w:rsidRPr="001B5647">
        <w:rPr>
          <w:rFonts w:ascii="Times New Roman" w:hAnsi="Times New Roman" w:cs="Times New Roman"/>
          <w:color w:val="000000" w:themeColor="text1"/>
          <w:lang w:eastAsia="zh-CN"/>
        </w:rPr>
        <w:t>Note:* Baseline TTR was the mean values of TTR measured at 3 times before administration, and the detection method of TTR was i</w:t>
      </w:r>
      <w:r w:rsidRPr="001B5647">
        <w:rPr>
          <w:rFonts w:ascii="Times New Roman" w:eastAsia="DengXian" w:hAnsi="Times New Roman" w:cs="Times New Roman"/>
          <w:color w:val="000000" w:themeColor="text1"/>
          <w:sz w:val="21"/>
          <w:szCs w:val="21"/>
          <w:lang w:eastAsia="zh-CN"/>
        </w:rPr>
        <w:t>mmunoturbidimetry</w:t>
      </w:r>
      <w:r w:rsidRPr="001B5647">
        <w:rPr>
          <w:rFonts w:ascii="Times New Roman" w:hAnsi="Times New Roman" w:cs="Times New Roman"/>
          <w:color w:val="000000" w:themeColor="text1"/>
          <w:lang w:eastAsia="zh-CN"/>
        </w:rPr>
        <w:t>; W = Week.</w:t>
      </w:r>
      <w:r w:rsidR="002D0232" w:rsidRPr="001B5647"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 ND = Not Determined.</w:t>
      </w:r>
    </w:p>
    <w:p w14:paraId="1AECDAC4" w14:textId="48D18060" w:rsidR="00253797" w:rsidRPr="001B5647" w:rsidRDefault="00253797">
      <w:pPr>
        <w:rPr>
          <w:rFonts w:ascii="Times New Roman" w:eastAsia="SimSun" w:hAnsi="Times New Roman" w:cs="Times New Roman"/>
          <w:color w:val="000000" w:themeColor="text1"/>
          <w:szCs w:val="20"/>
          <w:lang w:eastAsia="zh-CN"/>
        </w:rPr>
      </w:pPr>
      <w:r w:rsidRPr="001B5647">
        <w:rPr>
          <w:rFonts w:ascii="Times New Roman" w:eastAsia="SimSun" w:hAnsi="Times New Roman" w:cs="Times New Roman"/>
          <w:color w:val="000000" w:themeColor="text1"/>
          <w:szCs w:val="20"/>
          <w:lang w:eastAsia="zh-CN"/>
        </w:rPr>
        <w:br w:type="page"/>
      </w:r>
    </w:p>
    <w:p w14:paraId="336A9010" w14:textId="1BE41113" w:rsidR="001B4B75" w:rsidRPr="001B5647" w:rsidRDefault="001B4B75" w:rsidP="0045074B">
      <w:pPr>
        <w:rPr>
          <w:rFonts w:ascii="Times New Roman" w:hAnsi="Times New Roman" w:cs="Times New Roman"/>
          <w:b/>
          <w:bCs/>
          <w:color w:val="000000" w:themeColor="text1"/>
          <w:lang w:eastAsia="zh-CN"/>
        </w:rPr>
      </w:pPr>
      <w:r w:rsidRPr="001B5647">
        <w:rPr>
          <w:rFonts w:ascii="Times New Roman" w:hAnsi="Times New Roman" w:cs="Times New Roman"/>
          <w:color w:val="000000" w:themeColor="text1"/>
        </w:rPr>
        <w:lastRenderedPageBreak/>
        <w:t xml:space="preserve">Table S </w:t>
      </w:r>
      <w:r w:rsidRPr="001B5647">
        <w:rPr>
          <w:rFonts w:ascii="Times New Roman" w:hAnsi="Times New Roman" w:cs="Times New Roman"/>
          <w:color w:val="000000" w:themeColor="text1"/>
        </w:rPr>
        <w:fldChar w:fldCharType="begin"/>
      </w:r>
      <w:r w:rsidRPr="001B5647">
        <w:rPr>
          <w:rFonts w:ascii="Times New Roman" w:hAnsi="Times New Roman" w:cs="Times New Roman"/>
          <w:color w:val="000000" w:themeColor="text1"/>
        </w:rPr>
        <w:instrText>SEQ Table_S \* ARABIC</w:instrText>
      </w:r>
      <w:r w:rsidRPr="001B5647">
        <w:rPr>
          <w:rFonts w:ascii="Times New Roman" w:hAnsi="Times New Roman" w:cs="Times New Roman"/>
          <w:color w:val="000000" w:themeColor="text1"/>
        </w:rPr>
        <w:fldChar w:fldCharType="separate"/>
      </w:r>
      <w:r w:rsidR="00FC2162" w:rsidRPr="001B5647">
        <w:rPr>
          <w:rFonts w:ascii="Times New Roman" w:hAnsi="Times New Roman" w:cs="Times New Roman"/>
          <w:noProof/>
          <w:color w:val="000000" w:themeColor="text1"/>
        </w:rPr>
        <w:t>3</w:t>
      </w:r>
      <w:r w:rsidRPr="001B5647">
        <w:rPr>
          <w:rFonts w:ascii="Times New Roman" w:hAnsi="Times New Roman" w:cs="Times New Roman"/>
          <w:color w:val="000000" w:themeColor="text1"/>
        </w:rPr>
        <w:fldChar w:fldCharType="end"/>
      </w:r>
      <w:r w:rsidRPr="001B5647">
        <w:rPr>
          <w:rFonts w:ascii="Times New Roman" w:hAnsi="Times New Roman" w:cs="Times New Roman"/>
          <w:color w:val="000000" w:themeColor="text1"/>
          <w:lang w:eastAsia="zh-CN"/>
        </w:rPr>
        <w:t xml:space="preserve"> </w:t>
      </w:r>
      <w:r w:rsidRPr="001B5647">
        <w:rPr>
          <w:rFonts w:ascii="Times New Roman" w:hAnsi="Times New Roman" w:cs="Times New Roman"/>
          <w:b/>
          <w:bCs/>
          <w:color w:val="000000" w:themeColor="text1"/>
        </w:rPr>
        <w:t xml:space="preserve">Individual </w:t>
      </w:r>
      <w:r w:rsidRPr="001B5647">
        <w:rPr>
          <w:rFonts w:ascii="Times New Roman" w:hAnsi="Times New Roman" w:cs="Times New Roman"/>
          <w:b/>
          <w:bCs/>
          <w:color w:val="000000" w:themeColor="text1"/>
          <w:lang w:eastAsia="zh-CN"/>
        </w:rPr>
        <w:t xml:space="preserve">OSDI score </w:t>
      </w:r>
      <w:r w:rsidR="005D25C1" w:rsidRPr="001B5647">
        <w:rPr>
          <w:rFonts w:ascii="Times New Roman" w:hAnsi="Times New Roman" w:cs="Times New Roman"/>
          <w:b/>
          <w:bCs/>
          <w:color w:val="000000" w:themeColor="text1"/>
          <w:lang w:eastAsia="zh-CN"/>
        </w:rPr>
        <w:t xml:space="preserve">from </w:t>
      </w:r>
      <w:r w:rsidRPr="001B5647">
        <w:rPr>
          <w:rFonts w:ascii="Times New Roman" w:hAnsi="Times New Roman" w:cs="Times New Roman"/>
          <w:b/>
          <w:bCs/>
          <w:color w:val="000000" w:themeColor="text1"/>
          <w:lang w:eastAsia="zh-CN"/>
        </w:rPr>
        <w:t>6 patie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7"/>
        <w:gridCol w:w="1570"/>
        <w:gridCol w:w="1356"/>
        <w:gridCol w:w="756"/>
      </w:tblGrid>
      <w:tr w:rsidR="001B5647" w:rsidRPr="001B5647" w14:paraId="1E9C8B6F" w14:textId="77777777" w:rsidTr="001B4B75">
        <w:trPr>
          <w:trHeight w:val="136"/>
        </w:trPr>
        <w:tc>
          <w:tcPr>
            <w:tcW w:w="0" w:type="auto"/>
            <w:noWrap/>
            <w:vAlign w:val="bottom"/>
            <w:hideMark/>
          </w:tcPr>
          <w:p w14:paraId="4E035CEF" w14:textId="1DCA53E0" w:rsidR="001B4B75" w:rsidRPr="001B5647" w:rsidRDefault="001B4B75" w:rsidP="00334C7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lang w:eastAsia="zh-CN"/>
              </w:rPr>
              <w:t>Subject ID</w:t>
            </w:r>
          </w:p>
        </w:tc>
        <w:tc>
          <w:tcPr>
            <w:tcW w:w="0" w:type="auto"/>
            <w:noWrap/>
            <w:vAlign w:val="bottom"/>
            <w:hideMark/>
          </w:tcPr>
          <w:p w14:paraId="72111DC7" w14:textId="60873108" w:rsidR="001B4B75" w:rsidRPr="001B5647" w:rsidRDefault="001B4B75" w:rsidP="00334C7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lang w:eastAsia="zh-CN"/>
              </w:rPr>
              <w:t>Dose (</w:t>
            </w:r>
            <w:r w:rsidR="005E716C" w:rsidRPr="001B5647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lang w:eastAsia="zh-CN"/>
              </w:rPr>
              <w:t>mg/kg</w:t>
            </w: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lang w:eastAsia="zh-CN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15B05D26" w14:textId="1AD770D8" w:rsidR="001B4B75" w:rsidRPr="001B5647" w:rsidRDefault="001B4B75" w:rsidP="00334C7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lang w:eastAsia="zh-CN"/>
              </w:rPr>
              <w:t>Time Point</w:t>
            </w:r>
          </w:p>
        </w:tc>
        <w:tc>
          <w:tcPr>
            <w:tcW w:w="0" w:type="auto"/>
            <w:noWrap/>
            <w:vAlign w:val="bottom"/>
            <w:hideMark/>
          </w:tcPr>
          <w:p w14:paraId="29F2260A" w14:textId="13A0CCA4" w:rsidR="001B4B75" w:rsidRPr="001B5647" w:rsidRDefault="001B4B75" w:rsidP="00334C7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lang w:eastAsia="zh-CN"/>
              </w:rPr>
              <w:t>score</w:t>
            </w:r>
          </w:p>
        </w:tc>
      </w:tr>
      <w:tr w:rsidR="001B5647" w:rsidRPr="001B5647" w14:paraId="00D03227" w14:textId="77777777" w:rsidTr="001B4B75">
        <w:trPr>
          <w:trHeight w:val="136"/>
        </w:trPr>
        <w:tc>
          <w:tcPr>
            <w:tcW w:w="0" w:type="auto"/>
            <w:vMerge w:val="restart"/>
            <w:noWrap/>
            <w:vAlign w:val="bottom"/>
            <w:hideMark/>
          </w:tcPr>
          <w:p w14:paraId="769DECB3" w14:textId="3322A20C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1-001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238E84E4" w14:textId="78C8130C" w:rsidR="001B4B75" w:rsidRPr="001B5647" w:rsidRDefault="001B4B75" w:rsidP="00334C7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 xml:space="preserve">0.15 </w:t>
            </w:r>
          </w:p>
        </w:tc>
        <w:tc>
          <w:tcPr>
            <w:tcW w:w="0" w:type="auto"/>
            <w:noWrap/>
            <w:vAlign w:val="bottom"/>
            <w:hideMark/>
          </w:tcPr>
          <w:p w14:paraId="2D8CEE07" w14:textId="29650B8E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Baseline *</w:t>
            </w:r>
          </w:p>
        </w:tc>
        <w:tc>
          <w:tcPr>
            <w:tcW w:w="0" w:type="auto"/>
            <w:noWrap/>
            <w:vAlign w:val="bottom"/>
            <w:hideMark/>
          </w:tcPr>
          <w:p w14:paraId="12945C29" w14:textId="77777777" w:rsidR="001B4B75" w:rsidRPr="001B5647" w:rsidRDefault="001B4B75" w:rsidP="00334C7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</w:t>
            </w:r>
          </w:p>
        </w:tc>
      </w:tr>
      <w:tr w:rsidR="001B5647" w:rsidRPr="001B5647" w14:paraId="76E2CBAF" w14:textId="77777777" w:rsidTr="001B4B75">
        <w:trPr>
          <w:trHeight w:val="136"/>
        </w:trPr>
        <w:tc>
          <w:tcPr>
            <w:tcW w:w="0" w:type="auto"/>
            <w:vMerge/>
            <w:vAlign w:val="center"/>
            <w:hideMark/>
          </w:tcPr>
          <w:p w14:paraId="4E20A8E8" w14:textId="77777777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FCA299" w14:textId="77777777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7F6B67A" w14:textId="77777777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W72</w:t>
            </w:r>
          </w:p>
        </w:tc>
        <w:tc>
          <w:tcPr>
            <w:tcW w:w="0" w:type="auto"/>
            <w:noWrap/>
            <w:vAlign w:val="bottom"/>
            <w:hideMark/>
          </w:tcPr>
          <w:p w14:paraId="2EC33991" w14:textId="77777777" w:rsidR="001B4B75" w:rsidRPr="001B5647" w:rsidRDefault="001B4B75" w:rsidP="00334C7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</w:t>
            </w:r>
          </w:p>
        </w:tc>
      </w:tr>
      <w:tr w:rsidR="001B5647" w:rsidRPr="001B5647" w14:paraId="7D970833" w14:textId="77777777" w:rsidTr="001B4B75">
        <w:trPr>
          <w:trHeight w:val="136"/>
        </w:trPr>
        <w:tc>
          <w:tcPr>
            <w:tcW w:w="0" w:type="auto"/>
            <w:vMerge w:val="restart"/>
            <w:noWrap/>
            <w:vAlign w:val="bottom"/>
            <w:hideMark/>
          </w:tcPr>
          <w:p w14:paraId="75ACF28E" w14:textId="2F29D4FB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1-002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06E226B4" w14:textId="4002C942" w:rsidR="001B4B75" w:rsidRPr="001B5647" w:rsidRDefault="001B4B75" w:rsidP="00334C7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2CF37745" w14:textId="51433C4B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Baseline *</w:t>
            </w:r>
          </w:p>
        </w:tc>
        <w:tc>
          <w:tcPr>
            <w:tcW w:w="0" w:type="auto"/>
            <w:noWrap/>
            <w:vAlign w:val="bottom"/>
            <w:hideMark/>
          </w:tcPr>
          <w:p w14:paraId="13336E88" w14:textId="77777777" w:rsidR="001B4B75" w:rsidRPr="001B5647" w:rsidRDefault="001B4B75" w:rsidP="00334C7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0.42</w:t>
            </w:r>
          </w:p>
        </w:tc>
      </w:tr>
      <w:tr w:rsidR="001B5647" w:rsidRPr="001B5647" w14:paraId="5B69A39F" w14:textId="77777777" w:rsidTr="001B4B75">
        <w:trPr>
          <w:trHeight w:val="136"/>
        </w:trPr>
        <w:tc>
          <w:tcPr>
            <w:tcW w:w="0" w:type="auto"/>
            <w:vMerge/>
            <w:vAlign w:val="center"/>
            <w:hideMark/>
          </w:tcPr>
          <w:p w14:paraId="26228E3B" w14:textId="77777777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B73119" w14:textId="77777777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CE34063" w14:textId="77777777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W72</w:t>
            </w:r>
          </w:p>
        </w:tc>
        <w:tc>
          <w:tcPr>
            <w:tcW w:w="0" w:type="auto"/>
            <w:noWrap/>
            <w:vAlign w:val="bottom"/>
            <w:hideMark/>
          </w:tcPr>
          <w:p w14:paraId="0529C134" w14:textId="77777777" w:rsidR="001B4B75" w:rsidRPr="001B5647" w:rsidRDefault="001B4B75" w:rsidP="00334C7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0.42</w:t>
            </w:r>
          </w:p>
        </w:tc>
      </w:tr>
      <w:tr w:rsidR="001B5647" w:rsidRPr="001B5647" w14:paraId="31F45F02" w14:textId="77777777" w:rsidTr="001B4B75">
        <w:trPr>
          <w:trHeight w:val="136"/>
        </w:trPr>
        <w:tc>
          <w:tcPr>
            <w:tcW w:w="0" w:type="auto"/>
            <w:vMerge w:val="restart"/>
            <w:noWrap/>
            <w:vAlign w:val="bottom"/>
            <w:hideMark/>
          </w:tcPr>
          <w:p w14:paraId="7EB6FC80" w14:textId="0CD90457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1-004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4D01B05D" w14:textId="188AAF30" w:rsidR="001B4B75" w:rsidRPr="001B5647" w:rsidRDefault="001B4B75" w:rsidP="00334C7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.70</w:t>
            </w:r>
          </w:p>
        </w:tc>
        <w:tc>
          <w:tcPr>
            <w:tcW w:w="0" w:type="auto"/>
            <w:noWrap/>
            <w:vAlign w:val="bottom"/>
            <w:hideMark/>
          </w:tcPr>
          <w:p w14:paraId="54D7AEFC" w14:textId="3B7E9298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Baseline *</w:t>
            </w:r>
          </w:p>
        </w:tc>
        <w:tc>
          <w:tcPr>
            <w:tcW w:w="0" w:type="auto"/>
            <w:noWrap/>
            <w:vAlign w:val="bottom"/>
            <w:hideMark/>
          </w:tcPr>
          <w:p w14:paraId="7160D329" w14:textId="77777777" w:rsidR="001B4B75" w:rsidRPr="001B5647" w:rsidRDefault="001B4B75" w:rsidP="00334C7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50</w:t>
            </w:r>
          </w:p>
        </w:tc>
      </w:tr>
      <w:tr w:rsidR="001B5647" w:rsidRPr="001B5647" w14:paraId="1AB44C73" w14:textId="77777777" w:rsidTr="001B4B75">
        <w:trPr>
          <w:trHeight w:val="136"/>
        </w:trPr>
        <w:tc>
          <w:tcPr>
            <w:tcW w:w="0" w:type="auto"/>
            <w:vMerge/>
            <w:vAlign w:val="center"/>
            <w:hideMark/>
          </w:tcPr>
          <w:p w14:paraId="06EDA3CD" w14:textId="77777777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B19B4E" w14:textId="77777777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99FE323" w14:textId="77777777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W72</w:t>
            </w:r>
          </w:p>
        </w:tc>
        <w:tc>
          <w:tcPr>
            <w:tcW w:w="0" w:type="auto"/>
            <w:noWrap/>
            <w:vAlign w:val="bottom"/>
            <w:hideMark/>
          </w:tcPr>
          <w:p w14:paraId="35D9B3D2" w14:textId="77777777" w:rsidR="001B4B75" w:rsidRPr="001B5647" w:rsidRDefault="001B4B75" w:rsidP="00334C7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75</w:t>
            </w:r>
          </w:p>
        </w:tc>
      </w:tr>
      <w:tr w:rsidR="001B5647" w:rsidRPr="001B5647" w14:paraId="4F6A5586" w14:textId="77777777" w:rsidTr="001B4B75">
        <w:trPr>
          <w:trHeight w:val="136"/>
        </w:trPr>
        <w:tc>
          <w:tcPr>
            <w:tcW w:w="0" w:type="auto"/>
            <w:vMerge w:val="restart"/>
            <w:noWrap/>
            <w:vAlign w:val="bottom"/>
            <w:hideMark/>
          </w:tcPr>
          <w:p w14:paraId="11E59B97" w14:textId="1298A43B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1-006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308EB218" w14:textId="1B6F8ED8" w:rsidR="001B4B75" w:rsidRPr="001B5647" w:rsidRDefault="001B4B75" w:rsidP="00334C7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.50</w:t>
            </w:r>
          </w:p>
        </w:tc>
        <w:tc>
          <w:tcPr>
            <w:tcW w:w="0" w:type="auto"/>
            <w:noWrap/>
            <w:vAlign w:val="bottom"/>
            <w:hideMark/>
          </w:tcPr>
          <w:p w14:paraId="6D530C12" w14:textId="589DDE46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Baseline *</w:t>
            </w:r>
          </w:p>
        </w:tc>
        <w:tc>
          <w:tcPr>
            <w:tcW w:w="0" w:type="auto"/>
            <w:noWrap/>
            <w:vAlign w:val="bottom"/>
            <w:hideMark/>
          </w:tcPr>
          <w:p w14:paraId="26030813" w14:textId="77777777" w:rsidR="001B4B75" w:rsidRPr="001B5647" w:rsidRDefault="001B4B75" w:rsidP="00334C7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6.25</w:t>
            </w:r>
          </w:p>
        </w:tc>
      </w:tr>
      <w:tr w:rsidR="001B5647" w:rsidRPr="001B5647" w14:paraId="2A4E8F80" w14:textId="77777777" w:rsidTr="001B4B75">
        <w:trPr>
          <w:trHeight w:val="136"/>
        </w:trPr>
        <w:tc>
          <w:tcPr>
            <w:tcW w:w="0" w:type="auto"/>
            <w:vMerge/>
            <w:vAlign w:val="center"/>
            <w:hideMark/>
          </w:tcPr>
          <w:p w14:paraId="3D5FE70C" w14:textId="77777777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2F8A62" w14:textId="77777777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1DC8EF7" w14:textId="4E6EE56D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W7</w:t>
            </w:r>
            <w:r w:rsidR="00071537"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56590DE" w14:textId="77777777" w:rsidR="001B4B75" w:rsidRPr="001B5647" w:rsidRDefault="001B4B75" w:rsidP="00334C7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6.25</w:t>
            </w:r>
          </w:p>
        </w:tc>
      </w:tr>
      <w:tr w:rsidR="001B5647" w:rsidRPr="001B5647" w14:paraId="441FF80B" w14:textId="77777777" w:rsidTr="001B4B75">
        <w:trPr>
          <w:trHeight w:val="136"/>
        </w:trPr>
        <w:tc>
          <w:tcPr>
            <w:tcW w:w="0" w:type="auto"/>
            <w:vMerge w:val="restart"/>
            <w:noWrap/>
            <w:vAlign w:val="bottom"/>
            <w:hideMark/>
          </w:tcPr>
          <w:p w14:paraId="22E3E084" w14:textId="46B4067D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1-011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1B28F894" w14:textId="05A20826" w:rsidR="001B4B75" w:rsidRPr="001B5647" w:rsidRDefault="001B4B75" w:rsidP="00334C7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.0</w:t>
            </w:r>
          </w:p>
        </w:tc>
        <w:tc>
          <w:tcPr>
            <w:tcW w:w="0" w:type="auto"/>
            <w:noWrap/>
            <w:vAlign w:val="bottom"/>
            <w:hideMark/>
          </w:tcPr>
          <w:p w14:paraId="0DD50A54" w14:textId="2D469DE1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Baseline *</w:t>
            </w:r>
          </w:p>
        </w:tc>
        <w:tc>
          <w:tcPr>
            <w:tcW w:w="0" w:type="auto"/>
            <w:noWrap/>
            <w:vAlign w:val="bottom"/>
            <w:hideMark/>
          </w:tcPr>
          <w:p w14:paraId="40F9F3B6" w14:textId="77777777" w:rsidR="001B4B75" w:rsidRPr="001B5647" w:rsidRDefault="001B4B75" w:rsidP="00334C7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</w:t>
            </w:r>
          </w:p>
        </w:tc>
      </w:tr>
      <w:tr w:rsidR="001B5647" w:rsidRPr="001B5647" w14:paraId="4504F458" w14:textId="77777777" w:rsidTr="001B4B75">
        <w:trPr>
          <w:trHeight w:val="136"/>
        </w:trPr>
        <w:tc>
          <w:tcPr>
            <w:tcW w:w="0" w:type="auto"/>
            <w:vMerge/>
            <w:vAlign w:val="center"/>
            <w:hideMark/>
          </w:tcPr>
          <w:p w14:paraId="197B8C73" w14:textId="77777777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C7D213" w14:textId="77777777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3D2E285" w14:textId="17BDA6E8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W7</w:t>
            </w:r>
            <w:r w:rsidR="00071537"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C48C3F6" w14:textId="77777777" w:rsidR="001B4B75" w:rsidRPr="001B5647" w:rsidRDefault="001B4B75" w:rsidP="00334C7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37.5</w:t>
            </w:r>
          </w:p>
        </w:tc>
      </w:tr>
      <w:tr w:rsidR="001B5647" w:rsidRPr="001B5647" w14:paraId="5462BECC" w14:textId="77777777" w:rsidTr="001B4B75">
        <w:trPr>
          <w:trHeight w:val="136"/>
        </w:trPr>
        <w:tc>
          <w:tcPr>
            <w:tcW w:w="0" w:type="auto"/>
            <w:vMerge w:val="restart"/>
            <w:noWrap/>
            <w:vAlign w:val="bottom"/>
            <w:hideMark/>
          </w:tcPr>
          <w:p w14:paraId="6A1EA4AA" w14:textId="0369C966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1-012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349FFFA6" w14:textId="341F4138" w:rsidR="001B4B75" w:rsidRPr="001B5647" w:rsidRDefault="001B4B75" w:rsidP="00334C7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 xml:space="preserve">0.70 </w:t>
            </w:r>
          </w:p>
        </w:tc>
        <w:tc>
          <w:tcPr>
            <w:tcW w:w="0" w:type="auto"/>
            <w:noWrap/>
            <w:vAlign w:val="bottom"/>
            <w:hideMark/>
          </w:tcPr>
          <w:p w14:paraId="791F60BD" w14:textId="345E636A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Baseline *</w:t>
            </w:r>
          </w:p>
        </w:tc>
        <w:tc>
          <w:tcPr>
            <w:tcW w:w="0" w:type="auto"/>
            <w:noWrap/>
            <w:vAlign w:val="bottom"/>
            <w:hideMark/>
          </w:tcPr>
          <w:p w14:paraId="43CF1FE8" w14:textId="77777777" w:rsidR="001B4B75" w:rsidRPr="001B5647" w:rsidRDefault="001B4B75" w:rsidP="00334C7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8.3</w:t>
            </w:r>
          </w:p>
        </w:tc>
      </w:tr>
      <w:tr w:rsidR="001B5647" w:rsidRPr="001B5647" w14:paraId="71CE9EA0" w14:textId="77777777" w:rsidTr="001B4B75">
        <w:trPr>
          <w:trHeight w:val="136"/>
        </w:trPr>
        <w:tc>
          <w:tcPr>
            <w:tcW w:w="0" w:type="auto"/>
            <w:vMerge/>
            <w:vAlign w:val="center"/>
            <w:hideMark/>
          </w:tcPr>
          <w:p w14:paraId="6B3E728C" w14:textId="77777777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BD47EA" w14:textId="77777777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97CBAF1" w14:textId="0AE03A1F" w:rsidR="001B4B75" w:rsidRPr="001B5647" w:rsidRDefault="001B4B75" w:rsidP="00334C7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W7</w:t>
            </w:r>
            <w:r w:rsidR="00071537"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11C8EB6" w14:textId="77777777" w:rsidR="001B4B75" w:rsidRPr="001B5647" w:rsidRDefault="001B4B75" w:rsidP="00334C7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5</w:t>
            </w:r>
          </w:p>
        </w:tc>
      </w:tr>
    </w:tbl>
    <w:p w14:paraId="07F5C5D2" w14:textId="3B43DFA5" w:rsidR="001B4B75" w:rsidRPr="001B5647" w:rsidRDefault="001B4B75" w:rsidP="0045074B">
      <w:pPr>
        <w:rPr>
          <w:rFonts w:ascii="Times New Roman" w:eastAsia="DengXian" w:hAnsi="Times New Roman" w:cs="Times New Roman"/>
          <w:color w:val="000000" w:themeColor="text1"/>
          <w:lang w:eastAsia="zh-CN"/>
        </w:rPr>
      </w:pPr>
      <w:r w:rsidRPr="001B5647">
        <w:rPr>
          <w:rFonts w:ascii="Times New Roman" w:eastAsia="DengXian" w:hAnsi="Times New Roman" w:cs="Times New Roman"/>
          <w:color w:val="000000" w:themeColor="text1"/>
          <w:lang w:eastAsia="zh-CN"/>
        </w:rPr>
        <w:t xml:space="preserve">*: </w:t>
      </w:r>
      <w:r w:rsidR="00237FD2" w:rsidRPr="001B5647">
        <w:rPr>
          <w:rFonts w:ascii="Times New Roman" w:eastAsia="DengXian" w:hAnsi="Times New Roman" w:cs="Times New Roman" w:hint="eastAsia"/>
          <w:color w:val="000000" w:themeColor="text1"/>
          <w:lang w:eastAsia="zh-CN"/>
        </w:rPr>
        <w:t>R</w:t>
      </w:r>
      <w:r w:rsidRPr="001B5647">
        <w:rPr>
          <w:rFonts w:ascii="Times New Roman" w:eastAsia="DengXian" w:hAnsi="Times New Roman" w:cs="Times New Roman"/>
          <w:color w:val="000000" w:themeColor="text1"/>
          <w:lang w:eastAsia="zh-CN"/>
        </w:rPr>
        <w:t>etrospectively evaluated</w:t>
      </w:r>
    </w:p>
    <w:p w14:paraId="568B295C" w14:textId="77777777" w:rsidR="00701160" w:rsidRPr="001B5647" w:rsidRDefault="00701160" w:rsidP="0045074B">
      <w:pPr>
        <w:rPr>
          <w:rFonts w:ascii="Times New Roman" w:eastAsia="DengXian" w:hAnsi="Times New Roman" w:cs="Times New Roman"/>
          <w:color w:val="000000" w:themeColor="text1"/>
          <w:lang w:eastAsia="zh-CN"/>
        </w:rPr>
      </w:pPr>
    </w:p>
    <w:p w14:paraId="25E9CD4B" w14:textId="6DA38220" w:rsidR="00701160" w:rsidRPr="001B5647" w:rsidRDefault="00701160" w:rsidP="0070116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B5647">
        <w:rPr>
          <w:rFonts w:ascii="Times New Roman" w:hAnsi="Times New Roman" w:cs="Times New Roman"/>
          <w:color w:val="000000" w:themeColor="text1"/>
        </w:rPr>
        <w:t xml:space="preserve">Table S </w:t>
      </w:r>
      <w:r w:rsidRPr="001B5647">
        <w:rPr>
          <w:rFonts w:ascii="Times New Roman" w:hAnsi="Times New Roman" w:cs="Times New Roman"/>
          <w:color w:val="000000" w:themeColor="text1"/>
        </w:rPr>
        <w:fldChar w:fldCharType="begin"/>
      </w:r>
      <w:r w:rsidRPr="001B5647">
        <w:rPr>
          <w:rFonts w:ascii="Times New Roman" w:hAnsi="Times New Roman" w:cs="Times New Roman"/>
          <w:color w:val="000000" w:themeColor="text1"/>
        </w:rPr>
        <w:instrText>SEQ Table_S \* ARABIC</w:instrText>
      </w:r>
      <w:r w:rsidRPr="001B5647">
        <w:rPr>
          <w:rFonts w:ascii="Times New Roman" w:hAnsi="Times New Roman" w:cs="Times New Roman"/>
          <w:color w:val="000000" w:themeColor="text1"/>
        </w:rPr>
        <w:fldChar w:fldCharType="separate"/>
      </w:r>
      <w:r w:rsidR="00FC2162" w:rsidRPr="001B5647">
        <w:rPr>
          <w:rFonts w:ascii="Times New Roman" w:hAnsi="Times New Roman" w:cs="Times New Roman"/>
          <w:noProof/>
          <w:color w:val="000000" w:themeColor="text1"/>
        </w:rPr>
        <w:t>4</w:t>
      </w:r>
      <w:r w:rsidRPr="001B5647">
        <w:rPr>
          <w:rFonts w:ascii="Times New Roman" w:hAnsi="Times New Roman" w:cs="Times New Roman"/>
          <w:color w:val="000000" w:themeColor="text1"/>
        </w:rPr>
        <w:fldChar w:fldCharType="end"/>
      </w:r>
      <w:r w:rsidRPr="001B5647">
        <w:rPr>
          <w:rFonts w:ascii="Times New Roman" w:hAnsi="Times New Roman" w:cs="Times New Roman"/>
          <w:color w:val="000000" w:themeColor="text1"/>
          <w:lang w:eastAsia="zh-CN"/>
        </w:rPr>
        <w:t xml:space="preserve"> </w:t>
      </w:r>
      <w:r w:rsidRPr="001B5647">
        <w:rPr>
          <w:rFonts w:ascii="Times New Roman" w:hAnsi="Times New Roman" w:cs="Times New Roman"/>
          <w:b/>
          <w:bCs/>
          <w:color w:val="000000" w:themeColor="text1"/>
        </w:rPr>
        <w:t xml:space="preserve">Individual </w:t>
      </w:r>
      <w:r w:rsidRPr="001B5647">
        <w:rPr>
          <w:rFonts w:ascii="Times New Roman" w:hAnsi="Times New Roman" w:cs="Times New Roman"/>
          <w:b/>
          <w:bCs/>
          <w:color w:val="000000" w:themeColor="text1"/>
          <w:lang w:eastAsia="zh-CN"/>
        </w:rPr>
        <w:t xml:space="preserve">PN disability score at baseline, W24, W48 and W72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17"/>
        <w:gridCol w:w="1383"/>
        <w:gridCol w:w="1043"/>
        <w:gridCol w:w="696"/>
        <w:gridCol w:w="696"/>
        <w:gridCol w:w="696"/>
      </w:tblGrid>
      <w:tr w:rsidR="001B5647" w:rsidRPr="001B5647" w14:paraId="01157B0D" w14:textId="77777777" w:rsidTr="00F31C3D">
        <w:trPr>
          <w:trHeight w:val="1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573FD" w14:textId="77777777" w:rsidR="00A73D54" w:rsidRPr="001B5647" w:rsidRDefault="00A73D54" w:rsidP="00F31C3D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lang w:eastAsia="zh-CN"/>
              </w:rPr>
              <w:t>Subject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F7E29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lang w:eastAsia="zh-CN"/>
              </w:rPr>
              <w:t>Dos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2BFFF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lang w:eastAsia="zh-CN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C4F49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lang w:eastAsia="zh-CN"/>
              </w:rPr>
              <w:t>W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A7F76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lang w:eastAsia="zh-CN"/>
              </w:rPr>
              <w:t>W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688079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lang w:eastAsia="zh-CN"/>
              </w:rPr>
              <w:t>W72</w:t>
            </w:r>
          </w:p>
        </w:tc>
      </w:tr>
      <w:tr w:rsidR="001B5647" w:rsidRPr="001B5647" w14:paraId="397AAEF0" w14:textId="77777777" w:rsidTr="00F31C3D">
        <w:trPr>
          <w:trHeight w:val="1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1E5413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1-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C3925" w14:textId="77777777" w:rsidR="00A73D54" w:rsidRPr="001B5647" w:rsidRDefault="00A73D54" w:rsidP="00F31C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.05mg/k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E46B4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B4204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074B7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BA3B1E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4</w:t>
            </w:r>
          </w:p>
        </w:tc>
      </w:tr>
      <w:tr w:rsidR="001B5647" w:rsidRPr="001B5647" w14:paraId="6EA82518" w14:textId="77777777" w:rsidTr="00F31C3D">
        <w:trPr>
          <w:trHeight w:val="1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95FA24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1-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9FF76" w14:textId="77777777" w:rsidR="00A73D54" w:rsidRPr="001B5647" w:rsidRDefault="00A73D54" w:rsidP="00F31C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.15mg/k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7F3DC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328F2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6A6A7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E42D3D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</w:t>
            </w:r>
          </w:p>
        </w:tc>
      </w:tr>
      <w:tr w:rsidR="001B5647" w:rsidRPr="001B5647" w14:paraId="6CA3A611" w14:textId="77777777" w:rsidTr="00F31C3D">
        <w:trPr>
          <w:trHeight w:val="1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A402CE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1-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C60B2" w14:textId="77777777" w:rsidR="00A73D54" w:rsidRPr="001B5647" w:rsidRDefault="00A73D54" w:rsidP="00F31C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.3mg/k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409F2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E7051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7A061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D0719F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ND</w:t>
            </w:r>
          </w:p>
        </w:tc>
      </w:tr>
      <w:tr w:rsidR="001B5647" w:rsidRPr="001B5647" w14:paraId="58911AAB" w14:textId="77777777" w:rsidTr="00F31C3D">
        <w:trPr>
          <w:trHeight w:val="1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26DB0D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1-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E6BBF" w14:textId="77777777" w:rsidR="00A73D54" w:rsidRPr="001B5647" w:rsidRDefault="00A73D54" w:rsidP="00F31C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.5mg/k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D1952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13136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9B6F7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2CED1B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</w:t>
            </w:r>
          </w:p>
        </w:tc>
      </w:tr>
      <w:tr w:rsidR="001B5647" w:rsidRPr="001B5647" w14:paraId="3184B336" w14:textId="77777777" w:rsidTr="00F31C3D">
        <w:trPr>
          <w:trHeight w:val="1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B9079C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1-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5BE51" w14:textId="77777777" w:rsidR="00A73D54" w:rsidRPr="001B5647" w:rsidRDefault="00A73D54" w:rsidP="00F31C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.7mg/k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3A23A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35BB1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1803A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50EC43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</w:t>
            </w:r>
          </w:p>
        </w:tc>
      </w:tr>
      <w:tr w:rsidR="001B5647" w:rsidRPr="001B5647" w14:paraId="1601AA3B" w14:textId="77777777" w:rsidTr="00F31C3D">
        <w:trPr>
          <w:trHeight w:val="1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DBF59C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1-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A3716" w14:textId="77777777" w:rsidR="00A73D54" w:rsidRPr="001B5647" w:rsidRDefault="00A73D54" w:rsidP="00F31C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.7mg/k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F9641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42112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560EA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33E5BF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3a</w:t>
            </w:r>
          </w:p>
        </w:tc>
      </w:tr>
      <w:tr w:rsidR="001B5647" w:rsidRPr="001B5647" w14:paraId="60E1C2E6" w14:textId="77777777" w:rsidTr="00F31C3D">
        <w:trPr>
          <w:trHeight w:val="1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EC44BE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1-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60669" w14:textId="77777777" w:rsidR="00A73D54" w:rsidRPr="001B5647" w:rsidRDefault="00A73D54" w:rsidP="00F31C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.7mg/k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D9E0D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524B3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DC7E9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9B0A2B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</w:t>
            </w:r>
          </w:p>
        </w:tc>
      </w:tr>
      <w:tr w:rsidR="001B5647" w:rsidRPr="001B5647" w14:paraId="3FA0F566" w14:textId="77777777" w:rsidTr="00F31C3D">
        <w:trPr>
          <w:trHeight w:val="1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FEE2FF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1-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72AA1" w14:textId="77777777" w:rsidR="00A73D54" w:rsidRPr="001B5647" w:rsidRDefault="00A73D54" w:rsidP="00F31C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.0 mg/k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3CC72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70EC7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EA836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C7D0C5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ND</w:t>
            </w:r>
          </w:p>
        </w:tc>
      </w:tr>
      <w:tr w:rsidR="001B5647" w:rsidRPr="001B5647" w14:paraId="2C70E4A9" w14:textId="77777777" w:rsidTr="00F31C3D">
        <w:trPr>
          <w:trHeight w:val="1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3301C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1-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964C9" w14:textId="77777777" w:rsidR="00A73D54" w:rsidRPr="001B5647" w:rsidRDefault="00A73D54" w:rsidP="00F31C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.0 mg/k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DE820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EE0CD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2F5C2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EAF2CA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</w:t>
            </w:r>
          </w:p>
        </w:tc>
      </w:tr>
      <w:tr w:rsidR="001B5647" w:rsidRPr="001B5647" w14:paraId="4B3701AF" w14:textId="77777777" w:rsidTr="00F31C3D">
        <w:trPr>
          <w:trHeight w:val="1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0E07E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01-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104FB" w14:textId="77777777" w:rsidR="00A73D54" w:rsidRPr="001B5647" w:rsidRDefault="00A73D54" w:rsidP="00F31C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.0 mg/k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8503D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B289A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16767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888A87" w14:textId="77777777" w:rsidR="00A73D54" w:rsidRPr="001B5647" w:rsidRDefault="00A73D54" w:rsidP="00F31C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</w:pPr>
            <w:r w:rsidRPr="001B5647">
              <w:rPr>
                <w:rFonts w:ascii="Times New Roman" w:eastAsia="DengXian" w:hAnsi="Times New Roman" w:cs="Times New Roman"/>
                <w:color w:val="000000" w:themeColor="text1"/>
                <w:lang w:eastAsia="zh-CN"/>
              </w:rPr>
              <w:t>2</w:t>
            </w:r>
          </w:p>
        </w:tc>
      </w:tr>
    </w:tbl>
    <w:p w14:paraId="2EFFC9B4" w14:textId="34FFE538" w:rsidR="00701160" w:rsidRPr="001B5647" w:rsidRDefault="00701160" w:rsidP="0045074B">
      <w:pPr>
        <w:rPr>
          <w:rFonts w:ascii="Times New Roman" w:eastAsia="SimSun" w:hAnsi="Times New Roman" w:cs="Times New Roman"/>
          <w:color w:val="000000" w:themeColor="text1"/>
          <w:szCs w:val="20"/>
          <w:lang w:eastAsia="zh-CN"/>
        </w:rPr>
      </w:pPr>
      <w:r w:rsidRPr="001B5647">
        <w:rPr>
          <w:rFonts w:ascii="Times New Roman" w:eastAsia="SimSun" w:hAnsi="Times New Roman" w:cs="Times New Roman"/>
          <w:color w:val="000000" w:themeColor="text1"/>
          <w:szCs w:val="20"/>
          <w:lang w:eastAsia="zh-CN"/>
        </w:rPr>
        <w:t xml:space="preserve">ND: </w:t>
      </w:r>
      <w:r w:rsidR="00237FD2" w:rsidRPr="001B5647">
        <w:rPr>
          <w:rFonts w:ascii="Times New Roman" w:eastAsia="SimSun" w:hAnsi="Times New Roman" w:cs="Times New Roman" w:hint="eastAsia"/>
          <w:color w:val="000000" w:themeColor="text1"/>
          <w:szCs w:val="20"/>
          <w:lang w:eastAsia="zh-CN"/>
        </w:rPr>
        <w:t>N</w:t>
      </w:r>
      <w:r w:rsidRPr="001B5647">
        <w:rPr>
          <w:rFonts w:ascii="Times New Roman" w:eastAsia="SimSun" w:hAnsi="Times New Roman" w:cs="Times New Roman"/>
          <w:color w:val="000000" w:themeColor="text1"/>
          <w:szCs w:val="20"/>
          <w:lang w:eastAsia="zh-CN"/>
        </w:rPr>
        <w:t xml:space="preserve">ot </w:t>
      </w:r>
      <w:r w:rsidR="00237FD2" w:rsidRPr="001B5647">
        <w:rPr>
          <w:rFonts w:ascii="Times New Roman" w:eastAsia="SimSun" w:hAnsi="Times New Roman" w:cs="Times New Roman" w:hint="eastAsia"/>
          <w:color w:val="000000" w:themeColor="text1"/>
          <w:szCs w:val="20"/>
          <w:lang w:eastAsia="zh-CN"/>
        </w:rPr>
        <w:t>D</w:t>
      </w:r>
      <w:r w:rsidRPr="001B5647">
        <w:rPr>
          <w:rFonts w:ascii="Times New Roman" w:eastAsia="SimSun" w:hAnsi="Times New Roman" w:cs="Times New Roman"/>
          <w:color w:val="000000" w:themeColor="text1"/>
          <w:szCs w:val="20"/>
          <w:lang w:eastAsia="zh-CN"/>
        </w:rPr>
        <w:t>etermined</w:t>
      </w:r>
    </w:p>
    <w:sectPr w:rsidR="00701160" w:rsidRPr="001B5647" w:rsidSect="00D745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F6DC82" w14:textId="77777777" w:rsidR="000673B0" w:rsidRDefault="000673B0" w:rsidP="00B411FA">
      <w:pPr>
        <w:spacing w:after="0" w:line="240" w:lineRule="auto"/>
      </w:pPr>
      <w:r>
        <w:separator/>
      </w:r>
    </w:p>
  </w:endnote>
  <w:endnote w:type="continuationSeparator" w:id="0">
    <w:p w14:paraId="6E26C0CB" w14:textId="77777777" w:rsidR="000673B0" w:rsidRDefault="000673B0" w:rsidP="00B411FA">
      <w:pPr>
        <w:spacing w:after="0" w:line="240" w:lineRule="auto"/>
      </w:pPr>
      <w:r>
        <w:continuationSeparator/>
      </w:r>
    </w:p>
  </w:endnote>
  <w:endnote w:type="continuationNotice" w:id="1">
    <w:p w14:paraId="439E5FAE" w14:textId="77777777" w:rsidR="000673B0" w:rsidRDefault="000673B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660B94" w14:textId="77777777" w:rsidR="000673B0" w:rsidRDefault="000673B0" w:rsidP="00B411FA">
      <w:pPr>
        <w:spacing w:after="0" w:line="240" w:lineRule="auto"/>
      </w:pPr>
      <w:r>
        <w:separator/>
      </w:r>
    </w:p>
  </w:footnote>
  <w:footnote w:type="continuationSeparator" w:id="0">
    <w:p w14:paraId="462F0A2A" w14:textId="77777777" w:rsidR="000673B0" w:rsidRDefault="000673B0" w:rsidP="00B411FA">
      <w:pPr>
        <w:spacing w:after="0" w:line="240" w:lineRule="auto"/>
      </w:pPr>
      <w:r>
        <w:continuationSeparator/>
      </w:r>
    </w:p>
  </w:footnote>
  <w:footnote w:type="continuationNotice" w:id="1">
    <w:p w14:paraId="117836EA" w14:textId="77777777" w:rsidR="000673B0" w:rsidRDefault="000673B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01376"/>
    <w:multiLevelType w:val="hybridMultilevel"/>
    <w:tmpl w:val="103A06C4"/>
    <w:lvl w:ilvl="0" w:tplc="F9388902">
      <w:start w:val="1"/>
      <w:numFmt w:val="decimal"/>
      <w:lvlText w:val="%1."/>
      <w:lvlJc w:val="left"/>
      <w:pPr>
        <w:ind w:left="420" w:hanging="420"/>
      </w:pPr>
    </w:lvl>
    <w:lvl w:ilvl="1" w:tplc="BD8C1B5E">
      <w:start w:val="1"/>
      <w:numFmt w:val="lowerLetter"/>
      <w:lvlText w:val="%2."/>
      <w:lvlJc w:val="left"/>
      <w:pPr>
        <w:ind w:left="840" w:hanging="420"/>
      </w:pPr>
    </w:lvl>
    <w:lvl w:ilvl="2" w:tplc="35A45FF0">
      <w:start w:val="1"/>
      <w:numFmt w:val="lowerRoman"/>
      <w:lvlText w:val="%3."/>
      <w:lvlJc w:val="right"/>
      <w:pPr>
        <w:ind w:left="1260" w:hanging="420"/>
      </w:pPr>
    </w:lvl>
    <w:lvl w:ilvl="3" w:tplc="D9264598">
      <w:start w:val="1"/>
      <w:numFmt w:val="decimal"/>
      <w:lvlText w:val="%4."/>
      <w:lvlJc w:val="left"/>
      <w:pPr>
        <w:ind w:left="1680" w:hanging="420"/>
      </w:pPr>
    </w:lvl>
    <w:lvl w:ilvl="4" w:tplc="3B0002A4">
      <w:start w:val="1"/>
      <w:numFmt w:val="lowerLetter"/>
      <w:lvlText w:val="%5."/>
      <w:lvlJc w:val="left"/>
      <w:pPr>
        <w:ind w:left="2100" w:hanging="420"/>
      </w:pPr>
    </w:lvl>
    <w:lvl w:ilvl="5" w:tplc="86DAF4E6">
      <w:start w:val="1"/>
      <w:numFmt w:val="lowerRoman"/>
      <w:lvlText w:val="%6."/>
      <w:lvlJc w:val="right"/>
      <w:pPr>
        <w:ind w:left="2520" w:hanging="420"/>
      </w:pPr>
    </w:lvl>
    <w:lvl w:ilvl="6" w:tplc="DD8285C0">
      <w:start w:val="1"/>
      <w:numFmt w:val="decimal"/>
      <w:lvlText w:val="%7."/>
      <w:lvlJc w:val="left"/>
      <w:pPr>
        <w:ind w:left="2940" w:hanging="420"/>
      </w:pPr>
    </w:lvl>
    <w:lvl w:ilvl="7" w:tplc="B14AF934">
      <w:start w:val="1"/>
      <w:numFmt w:val="lowerLetter"/>
      <w:lvlText w:val="%8."/>
      <w:lvlJc w:val="left"/>
      <w:pPr>
        <w:ind w:left="3360" w:hanging="420"/>
      </w:pPr>
    </w:lvl>
    <w:lvl w:ilvl="8" w:tplc="EED0519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1663959"/>
    <w:multiLevelType w:val="hybridMultilevel"/>
    <w:tmpl w:val="F10C114E"/>
    <w:lvl w:ilvl="0" w:tplc="450C5980">
      <w:start w:val="1"/>
      <w:numFmt w:val="decimal"/>
      <w:lvlText w:val="%1）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">
    <w:nsid w:val="1CCF7078"/>
    <w:multiLevelType w:val="hybridMultilevel"/>
    <w:tmpl w:val="D110CEB2"/>
    <w:lvl w:ilvl="0" w:tplc="04090001">
      <w:start w:val="1"/>
      <w:numFmt w:val="bullet"/>
      <w:lvlText w:val=""/>
      <w:lvlJc w:val="left"/>
      <w:pPr>
        <w:ind w:left="1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400" w:hanging="440"/>
      </w:pPr>
      <w:rPr>
        <w:rFonts w:ascii="Wingdings" w:hAnsi="Wingdings" w:hint="default"/>
      </w:rPr>
    </w:lvl>
  </w:abstractNum>
  <w:abstractNum w:abstractNumId="3">
    <w:nsid w:val="1E5136AC"/>
    <w:multiLevelType w:val="hybridMultilevel"/>
    <w:tmpl w:val="1D268F7C"/>
    <w:lvl w:ilvl="0" w:tplc="2744A156">
      <w:start w:val="1"/>
      <w:numFmt w:val="bullet"/>
      <w:lvlText w:val=""/>
      <w:lvlJc w:val="left"/>
      <w:pPr>
        <w:ind w:left="780" w:hanging="420"/>
      </w:pPr>
      <w:rPr>
        <w:rFonts w:ascii="Symbol" w:hAnsi="Symbol" w:hint="default"/>
      </w:rPr>
    </w:lvl>
    <w:lvl w:ilvl="1" w:tplc="EC5E86C0">
      <w:start w:val="1"/>
      <w:numFmt w:val="bullet"/>
      <w:lvlText w:val="o"/>
      <w:lvlJc w:val="left"/>
      <w:pPr>
        <w:ind w:left="1500" w:hanging="420"/>
      </w:pPr>
      <w:rPr>
        <w:rFonts w:ascii="Courier New" w:hAnsi="Courier New" w:hint="default"/>
      </w:rPr>
    </w:lvl>
    <w:lvl w:ilvl="2" w:tplc="E0244DB4">
      <w:start w:val="1"/>
      <w:numFmt w:val="bullet"/>
      <w:lvlText w:val=""/>
      <w:lvlJc w:val="left"/>
      <w:pPr>
        <w:ind w:left="2220" w:hanging="420"/>
      </w:pPr>
      <w:rPr>
        <w:rFonts w:ascii="Wingdings" w:hAnsi="Wingdings" w:hint="default"/>
      </w:rPr>
    </w:lvl>
    <w:lvl w:ilvl="3" w:tplc="40A8C9F8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4" w:tplc="C3FC2B62">
      <w:start w:val="1"/>
      <w:numFmt w:val="bullet"/>
      <w:lvlText w:val="o"/>
      <w:lvlJc w:val="left"/>
      <w:pPr>
        <w:ind w:left="3660" w:hanging="420"/>
      </w:pPr>
      <w:rPr>
        <w:rFonts w:ascii="Courier New" w:hAnsi="Courier New" w:hint="default"/>
      </w:rPr>
    </w:lvl>
    <w:lvl w:ilvl="5" w:tplc="C3A62F8E">
      <w:start w:val="1"/>
      <w:numFmt w:val="bullet"/>
      <w:lvlText w:val=""/>
      <w:lvlJc w:val="left"/>
      <w:pPr>
        <w:ind w:left="4380" w:hanging="420"/>
      </w:pPr>
      <w:rPr>
        <w:rFonts w:ascii="Wingdings" w:hAnsi="Wingdings" w:hint="default"/>
      </w:rPr>
    </w:lvl>
    <w:lvl w:ilvl="6" w:tplc="A634AEFE">
      <w:start w:val="1"/>
      <w:numFmt w:val="bullet"/>
      <w:lvlText w:val=""/>
      <w:lvlJc w:val="left"/>
      <w:pPr>
        <w:ind w:left="5100" w:hanging="420"/>
      </w:pPr>
      <w:rPr>
        <w:rFonts w:ascii="Symbol" w:hAnsi="Symbol" w:hint="default"/>
      </w:rPr>
    </w:lvl>
    <w:lvl w:ilvl="7" w:tplc="E1088188">
      <w:start w:val="1"/>
      <w:numFmt w:val="bullet"/>
      <w:lvlText w:val="o"/>
      <w:lvlJc w:val="left"/>
      <w:pPr>
        <w:ind w:left="5820" w:hanging="420"/>
      </w:pPr>
      <w:rPr>
        <w:rFonts w:ascii="Courier New" w:hAnsi="Courier New" w:hint="default"/>
      </w:rPr>
    </w:lvl>
    <w:lvl w:ilvl="8" w:tplc="B434A018">
      <w:start w:val="1"/>
      <w:numFmt w:val="bullet"/>
      <w:lvlText w:val=""/>
      <w:lvlJc w:val="left"/>
      <w:pPr>
        <w:ind w:left="6540" w:hanging="420"/>
      </w:pPr>
      <w:rPr>
        <w:rFonts w:ascii="Wingdings" w:hAnsi="Wingdings" w:hint="default"/>
      </w:rPr>
    </w:lvl>
  </w:abstractNum>
  <w:abstractNum w:abstractNumId="4">
    <w:nsid w:val="1F012F66"/>
    <w:multiLevelType w:val="hybridMultilevel"/>
    <w:tmpl w:val="2B5CEA3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>
    <w:nsid w:val="356D4C2D"/>
    <w:multiLevelType w:val="hybridMultilevel"/>
    <w:tmpl w:val="6F4AD514"/>
    <w:lvl w:ilvl="0" w:tplc="ABA4544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57B6B01"/>
    <w:multiLevelType w:val="hybridMultilevel"/>
    <w:tmpl w:val="D8247FB0"/>
    <w:lvl w:ilvl="0" w:tplc="E212536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BFD104E"/>
    <w:multiLevelType w:val="hybridMultilevel"/>
    <w:tmpl w:val="7E0C2F42"/>
    <w:lvl w:ilvl="0" w:tplc="185CDA9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EC71D27"/>
    <w:multiLevelType w:val="hybridMultilevel"/>
    <w:tmpl w:val="225210CA"/>
    <w:lvl w:ilvl="0" w:tplc="0DC8EC48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>
    <w:nsid w:val="426F6881"/>
    <w:multiLevelType w:val="hybridMultilevel"/>
    <w:tmpl w:val="143C83AC"/>
    <w:lvl w:ilvl="0" w:tplc="E212536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382116A"/>
    <w:multiLevelType w:val="hybridMultilevel"/>
    <w:tmpl w:val="42B80280"/>
    <w:lvl w:ilvl="0" w:tplc="73BEDEA2">
      <w:start w:val="1"/>
      <w:numFmt w:val="decimal"/>
      <w:lvlText w:val="%1."/>
      <w:lvlJc w:val="left"/>
      <w:pPr>
        <w:ind w:left="0" w:hanging="420"/>
      </w:pPr>
    </w:lvl>
    <w:lvl w:ilvl="1" w:tplc="7DA6AA3A">
      <w:start w:val="1"/>
      <w:numFmt w:val="lowerLetter"/>
      <w:lvlText w:val="%2."/>
      <w:lvlJc w:val="left"/>
      <w:pPr>
        <w:ind w:left="420" w:hanging="420"/>
      </w:pPr>
    </w:lvl>
    <w:lvl w:ilvl="2" w:tplc="0E74CD3E">
      <w:start w:val="1"/>
      <w:numFmt w:val="lowerRoman"/>
      <w:lvlText w:val="%3."/>
      <w:lvlJc w:val="right"/>
      <w:pPr>
        <w:ind w:left="840" w:hanging="420"/>
      </w:pPr>
    </w:lvl>
    <w:lvl w:ilvl="3" w:tplc="455A1CC8">
      <w:start w:val="1"/>
      <w:numFmt w:val="decimal"/>
      <w:lvlText w:val="%4."/>
      <w:lvlJc w:val="left"/>
      <w:pPr>
        <w:ind w:left="1260" w:hanging="420"/>
      </w:pPr>
    </w:lvl>
    <w:lvl w:ilvl="4" w:tplc="674C50F8">
      <w:start w:val="1"/>
      <w:numFmt w:val="lowerLetter"/>
      <w:lvlText w:val="%5."/>
      <w:lvlJc w:val="left"/>
      <w:pPr>
        <w:ind w:left="1680" w:hanging="420"/>
      </w:pPr>
    </w:lvl>
    <w:lvl w:ilvl="5" w:tplc="C0BC646E">
      <w:start w:val="1"/>
      <w:numFmt w:val="lowerRoman"/>
      <w:lvlText w:val="%6."/>
      <w:lvlJc w:val="right"/>
      <w:pPr>
        <w:ind w:left="2100" w:hanging="420"/>
      </w:pPr>
    </w:lvl>
    <w:lvl w:ilvl="6" w:tplc="5038FD76">
      <w:start w:val="1"/>
      <w:numFmt w:val="decimal"/>
      <w:lvlText w:val="%7."/>
      <w:lvlJc w:val="left"/>
      <w:pPr>
        <w:ind w:left="2520" w:hanging="420"/>
      </w:pPr>
    </w:lvl>
    <w:lvl w:ilvl="7" w:tplc="3EF47E38">
      <w:start w:val="1"/>
      <w:numFmt w:val="lowerLetter"/>
      <w:lvlText w:val="%8."/>
      <w:lvlJc w:val="left"/>
      <w:pPr>
        <w:ind w:left="2940" w:hanging="420"/>
      </w:pPr>
    </w:lvl>
    <w:lvl w:ilvl="8" w:tplc="9C5E47C4">
      <w:start w:val="1"/>
      <w:numFmt w:val="lowerRoman"/>
      <w:lvlText w:val="%9."/>
      <w:lvlJc w:val="right"/>
      <w:pPr>
        <w:ind w:left="3360" w:hanging="420"/>
      </w:pPr>
    </w:lvl>
  </w:abstractNum>
  <w:abstractNum w:abstractNumId="11">
    <w:nsid w:val="45C35C4F"/>
    <w:multiLevelType w:val="hybridMultilevel"/>
    <w:tmpl w:val="65B40FD2"/>
    <w:lvl w:ilvl="0" w:tplc="368E6330">
      <w:start w:val="1"/>
      <w:numFmt w:val="decimal"/>
      <w:lvlText w:val="%1."/>
      <w:lvlJc w:val="left"/>
      <w:pPr>
        <w:ind w:left="420" w:hanging="420"/>
      </w:pPr>
    </w:lvl>
    <w:lvl w:ilvl="1" w:tplc="C0F65700">
      <w:start w:val="1"/>
      <w:numFmt w:val="lowerLetter"/>
      <w:lvlText w:val="%2."/>
      <w:lvlJc w:val="left"/>
      <w:pPr>
        <w:ind w:left="840" w:hanging="420"/>
      </w:pPr>
    </w:lvl>
    <w:lvl w:ilvl="2" w:tplc="35FA3002">
      <w:start w:val="1"/>
      <w:numFmt w:val="lowerRoman"/>
      <w:lvlText w:val="%3."/>
      <w:lvlJc w:val="right"/>
      <w:pPr>
        <w:ind w:left="1260" w:hanging="420"/>
      </w:pPr>
    </w:lvl>
    <w:lvl w:ilvl="3" w:tplc="1EEA576E">
      <w:start w:val="1"/>
      <w:numFmt w:val="decimal"/>
      <w:lvlText w:val="%4."/>
      <w:lvlJc w:val="left"/>
      <w:pPr>
        <w:ind w:left="1680" w:hanging="420"/>
      </w:pPr>
    </w:lvl>
    <w:lvl w:ilvl="4" w:tplc="A2ECAE40">
      <w:start w:val="1"/>
      <w:numFmt w:val="lowerLetter"/>
      <w:lvlText w:val="%5."/>
      <w:lvlJc w:val="left"/>
      <w:pPr>
        <w:ind w:left="2100" w:hanging="420"/>
      </w:pPr>
    </w:lvl>
    <w:lvl w:ilvl="5" w:tplc="7486B0CC">
      <w:start w:val="1"/>
      <w:numFmt w:val="lowerRoman"/>
      <w:lvlText w:val="%6."/>
      <w:lvlJc w:val="right"/>
      <w:pPr>
        <w:ind w:left="2520" w:hanging="420"/>
      </w:pPr>
    </w:lvl>
    <w:lvl w:ilvl="6" w:tplc="0D56F1FC">
      <w:start w:val="1"/>
      <w:numFmt w:val="decimal"/>
      <w:lvlText w:val="%7."/>
      <w:lvlJc w:val="left"/>
      <w:pPr>
        <w:ind w:left="2940" w:hanging="420"/>
      </w:pPr>
    </w:lvl>
    <w:lvl w:ilvl="7" w:tplc="CFFCB746">
      <w:start w:val="1"/>
      <w:numFmt w:val="lowerLetter"/>
      <w:lvlText w:val="%8."/>
      <w:lvlJc w:val="left"/>
      <w:pPr>
        <w:ind w:left="3360" w:hanging="420"/>
      </w:pPr>
    </w:lvl>
    <w:lvl w:ilvl="8" w:tplc="6DF2562C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4B908E3"/>
    <w:multiLevelType w:val="hybridMultilevel"/>
    <w:tmpl w:val="1A9C5A3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>
    <w:nsid w:val="54FB8288"/>
    <w:multiLevelType w:val="hybridMultilevel"/>
    <w:tmpl w:val="8BA6CBAC"/>
    <w:lvl w:ilvl="0" w:tplc="2A72A8CA">
      <w:start w:val="1"/>
      <w:numFmt w:val="decimal"/>
      <w:lvlText w:val="%1."/>
      <w:lvlJc w:val="left"/>
      <w:pPr>
        <w:ind w:left="420" w:hanging="420"/>
      </w:pPr>
    </w:lvl>
    <w:lvl w:ilvl="1" w:tplc="BD120DBE">
      <w:start w:val="1"/>
      <w:numFmt w:val="lowerLetter"/>
      <w:lvlText w:val="%2."/>
      <w:lvlJc w:val="left"/>
      <w:pPr>
        <w:ind w:left="840" w:hanging="420"/>
      </w:pPr>
    </w:lvl>
    <w:lvl w:ilvl="2" w:tplc="ABFC70EC">
      <w:start w:val="1"/>
      <w:numFmt w:val="lowerRoman"/>
      <w:lvlText w:val="%3."/>
      <w:lvlJc w:val="right"/>
      <w:pPr>
        <w:ind w:left="1260" w:hanging="420"/>
      </w:pPr>
    </w:lvl>
    <w:lvl w:ilvl="3" w:tplc="7DE4F306">
      <w:start w:val="1"/>
      <w:numFmt w:val="decimal"/>
      <w:lvlText w:val="%4."/>
      <w:lvlJc w:val="left"/>
      <w:pPr>
        <w:ind w:left="1680" w:hanging="420"/>
      </w:pPr>
    </w:lvl>
    <w:lvl w:ilvl="4" w:tplc="E5184942">
      <w:start w:val="1"/>
      <w:numFmt w:val="lowerLetter"/>
      <w:lvlText w:val="%5."/>
      <w:lvlJc w:val="left"/>
      <w:pPr>
        <w:ind w:left="2100" w:hanging="420"/>
      </w:pPr>
    </w:lvl>
    <w:lvl w:ilvl="5" w:tplc="C1764D6E">
      <w:start w:val="1"/>
      <w:numFmt w:val="lowerRoman"/>
      <w:lvlText w:val="%6."/>
      <w:lvlJc w:val="right"/>
      <w:pPr>
        <w:ind w:left="2520" w:hanging="420"/>
      </w:pPr>
    </w:lvl>
    <w:lvl w:ilvl="6" w:tplc="E9307BE4">
      <w:start w:val="1"/>
      <w:numFmt w:val="decimal"/>
      <w:lvlText w:val="%7."/>
      <w:lvlJc w:val="left"/>
      <w:pPr>
        <w:ind w:left="2940" w:hanging="420"/>
      </w:pPr>
    </w:lvl>
    <w:lvl w:ilvl="7" w:tplc="48F0A938">
      <w:start w:val="1"/>
      <w:numFmt w:val="lowerLetter"/>
      <w:lvlText w:val="%8."/>
      <w:lvlJc w:val="left"/>
      <w:pPr>
        <w:ind w:left="3360" w:hanging="420"/>
      </w:pPr>
    </w:lvl>
    <w:lvl w:ilvl="8" w:tplc="7D06AF1A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56442732"/>
    <w:multiLevelType w:val="hybridMultilevel"/>
    <w:tmpl w:val="D44630BC"/>
    <w:lvl w:ilvl="0" w:tplc="9468E7B0">
      <w:start w:val="1"/>
      <w:numFmt w:val="decimal"/>
      <w:lvlText w:val="[%1]"/>
      <w:lvlJc w:val="left"/>
      <w:pPr>
        <w:ind w:left="420" w:hanging="42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579541F2"/>
    <w:multiLevelType w:val="hybridMultilevel"/>
    <w:tmpl w:val="6B52BFB8"/>
    <w:lvl w:ilvl="0" w:tplc="F886B3DC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636A34C8"/>
    <w:multiLevelType w:val="hybridMultilevel"/>
    <w:tmpl w:val="56EAB402"/>
    <w:lvl w:ilvl="0" w:tplc="E212536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65F9F717"/>
    <w:multiLevelType w:val="hybridMultilevel"/>
    <w:tmpl w:val="EC18D4FE"/>
    <w:lvl w:ilvl="0" w:tplc="8BFCD1DC">
      <w:start w:val="1"/>
      <w:numFmt w:val="bullet"/>
      <w:lvlText w:val=""/>
      <w:lvlJc w:val="left"/>
      <w:pPr>
        <w:ind w:left="780" w:hanging="420"/>
      </w:pPr>
      <w:rPr>
        <w:rFonts w:ascii="Symbol" w:hAnsi="Symbol" w:hint="default"/>
      </w:rPr>
    </w:lvl>
    <w:lvl w:ilvl="1" w:tplc="76E0CE36">
      <w:start w:val="1"/>
      <w:numFmt w:val="bullet"/>
      <w:lvlText w:val="o"/>
      <w:lvlJc w:val="left"/>
      <w:pPr>
        <w:ind w:left="1500" w:hanging="420"/>
      </w:pPr>
      <w:rPr>
        <w:rFonts w:ascii="Courier New" w:hAnsi="Courier New" w:hint="default"/>
      </w:rPr>
    </w:lvl>
    <w:lvl w:ilvl="2" w:tplc="909E6916">
      <w:start w:val="1"/>
      <w:numFmt w:val="bullet"/>
      <w:lvlText w:val=""/>
      <w:lvlJc w:val="left"/>
      <w:pPr>
        <w:ind w:left="2220" w:hanging="420"/>
      </w:pPr>
      <w:rPr>
        <w:rFonts w:ascii="Wingdings" w:hAnsi="Wingdings" w:hint="default"/>
      </w:rPr>
    </w:lvl>
    <w:lvl w:ilvl="3" w:tplc="E14A6FC4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4" w:tplc="3F4E0408">
      <w:start w:val="1"/>
      <w:numFmt w:val="bullet"/>
      <w:lvlText w:val="o"/>
      <w:lvlJc w:val="left"/>
      <w:pPr>
        <w:ind w:left="3660" w:hanging="420"/>
      </w:pPr>
      <w:rPr>
        <w:rFonts w:ascii="Courier New" w:hAnsi="Courier New" w:hint="default"/>
      </w:rPr>
    </w:lvl>
    <w:lvl w:ilvl="5" w:tplc="E5825BAA">
      <w:start w:val="1"/>
      <w:numFmt w:val="bullet"/>
      <w:lvlText w:val=""/>
      <w:lvlJc w:val="left"/>
      <w:pPr>
        <w:ind w:left="4380" w:hanging="420"/>
      </w:pPr>
      <w:rPr>
        <w:rFonts w:ascii="Wingdings" w:hAnsi="Wingdings" w:hint="default"/>
      </w:rPr>
    </w:lvl>
    <w:lvl w:ilvl="6" w:tplc="1EC86078">
      <w:start w:val="1"/>
      <w:numFmt w:val="bullet"/>
      <w:lvlText w:val=""/>
      <w:lvlJc w:val="left"/>
      <w:pPr>
        <w:ind w:left="5100" w:hanging="420"/>
      </w:pPr>
      <w:rPr>
        <w:rFonts w:ascii="Symbol" w:hAnsi="Symbol" w:hint="default"/>
      </w:rPr>
    </w:lvl>
    <w:lvl w:ilvl="7" w:tplc="42BA5D7A">
      <w:start w:val="1"/>
      <w:numFmt w:val="bullet"/>
      <w:lvlText w:val="o"/>
      <w:lvlJc w:val="left"/>
      <w:pPr>
        <w:ind w:left="5820" w:hanging="420"/>
      </w:pPr>
      <w:rPr>
        <w:rFonts w:ascii="Courier New" w:hAnsi="Courier New" w:hint="default"/>
      </w:rPr>
    </w:lvl>
    <w:lvl w:ilvl="8" w:tplc="822E9FE4">
      <w:start w:val="1"/>
      <w:numFmt w:val="bullet"/>
      <w:lvlText w:val=""/>
      <w:lvlJc w:val="left"/>
      <w:pPr>
        <w:ind w:left="6540" w:hanging="420"/>
      </w:pPr>
      <w:rPr>
        <w:rFonts w:ascii="Wingdings" w:hAnsi="Wingdings" w:hint="default"/>
      </w:rPr>
    </w:lvl>
  </w:abstractNum>
  <w:abstractNum w:abstractNumId="18">
    <w:nsid w:val="69327535"/>
    <w:multiLevelType w:val="hybridMultilevel"/>
    <w:tmpl w:val="70FC00C2"/>
    <w:lvl w:ilvl="0" w:tplc="65EC6364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784E241F"/>
    <w:multiLevelType w:val="hybridMultilevel"/>
    <w:tmpl w:val="23AAA750"/>
    <w:lvl w:ilvl="0" w:tplc="19D8E7A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6526EEC0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F36CF618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9BD0FCF4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AD60D050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03F63E8C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FA8A2BF6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048CC13C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AAA63F58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7A9E5BE4"/>
    <w:multiLevelType w:val="hybridMultilevel"/>
    <w:tmpl w:val="9B3279FE"/>
    <w:lvl w:ilvl="0" w:tplc="1EDA1694">
      <w:start w:val="1"/>
      <w:numFmt w:val="decimal"/>
      <w:lvlText w:val="%1）"/>
      <w:lvlJc w:val="left"/>
      <w:pPr>
        <w:ind w:left="418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4668" w:hanging="420"/>
      </w:pPr>
    </w:lvl>
    <w:lvl w:ilvl="2" w:tplc="0409001B" w:tentative="1">
      <w:start w:val="1"/>
      <w:numFmt w:val="lowerRoman"/>
      <w:lvlText w:val="%3."/>
      <w:lvlJc w:val="right"/>
      <w:pPr>
        <w:ind w:left="5088" w:hanging="420"/>
      </w:pPr>
    </w:lvl>
    <w:lvl w:ilvl="3" w:tplc="0409000F">
      <w:start w:val="1"/>
      <w:numFmt w:val="decimal"/>
      <w:lvlText w:val="%4."/>
      <w:lvlJc w:val="left"/>
      <w:pPr>
        <w:ind w:left="5508" w:hanging="420"/>
      </w:pPr>
    </w:lvl>
    <w:lvl w:ilvl="4" w:tplc="04090019" w:tentative="1">
      <w:start w:val="1"/>
      <w:numFmt w:val="lowerLetter"/>
      <w:lvlText w:val="%5)"/>
      <w:lvlJc w:val="left"/>
      <w:pPr>
        <w:ind w:left="5928" w:hanging="420"/>
      </w:pPr>
    </w:lvl>
    <w:lvl w:ilvl="5" w:tplc="0409001B" w:tentative="1">
      <w:start w:val="1"/>
      <w:numFmt w:val="lowerRoman"/>
      <w:lvlText w:val="%6."/>
      <w:lvlJc w:val="right"/>
      <w:pPr>
        <w:ind w:left="6348" w:hanging="420"/>
      </w:pPr>
    </w:lvl>
    <w:lvl w:ilvl="6" w:tplc="0409000F" w:tentative="1">
      <w:start w:val="1"/>
      <w:numFmt w:val="decimal"/>
      <w:lvlText w:val="%7."/>
      <w:lvlJc w:val="left"/>
      <w:pPr>
        <w:ind w:left="6768" w:hanging="420"/>
      </w:pPr>
    </w:lvl>
    <w:lvl w:ilvl="7" w:tplc="04090019" w:tentative="1">
      <w:start w:val="1"/>
      <w:numFmt w:val="lowerLetter"/>
      <w:lvlText w:val="%8)"/>
      <w:lvlJc w:val="left"/>
      <w:pPr>
        <w:ind w:left="7188" w:hanging="420"/>
      </w:pPr>
    </w:lvl>
    <w:lvl w:ilvl="8" w:tplc="0409001B" w:tentative="1">
      <w:start w:val="1"/>
      <w:numFmt w:val="lowerRoman"/>
      <w:lvlText w:val="%9."/>
      <w:lvlJc w:val="right"/>
      <w:pPr>
        <w:ind w:left="7608" w:hanging="420"/>
      </w:pPr>
    </w:lvl>
  </w:abstractNum>
  <w:num w:numId="1">
    <w:abstractNumId w:val="17"/>
  </w:num>
  <w:num w:numId="2">
    <w:abstractNumId w:val="3"/>
  </w:num>
  <w:num w:numId="3">
    <w:abstractNumId w:val="10"/>
  </w:num>
  <w:num w:numId="4">
    <w:abstractNumId w:val="13"/>
  </w:num>
  <w:num w:numId="5">
    <w:abstractNumId w:val="0"/>
  </w:num>
  <w:num w:numId="6">
    <w:abstractNumId w:val="11"/>
  </w:num>
  <w:num w:numId="7">
    <w:abstractNumId w:val="19"/>
  </w:num>
  <w:num w:numId="8">
    <w:abstractNumId w:val="12"/>
  </w:num>
  <w:num w:numId="9">
    <w:abstractNumId w:val="2"/>
  </w:num>
  <w:num w:numId="10">
    <w:abstractNumId w:val="14"/>
  </w:num>
  <w:num w:numId="11">
    <w:abstractNumId w:val="1"/>
  </w:num>
  <w:num w:numId="12">
    <w:abstractNumId w:val="18"/>
  </w:num>
  <w:num w:numId="13">
    <w:abstractNumId w:val="7"/>
  </w:num>
  <w:num w:numId="14">
    <w:abstractNumId w:val="16"/>
  </w:num>
  <w:num w:numId="15">
    <w:abstractNumId w:val="9"/>
  </w:num>
  <w:num w:numId="16">
    <w:abstractNumId w:val="6"/>
  </w:num>
  <w:num w:numId="17">
    <w:abstractNumId w:val="20"/>
  </w:num>
  <w:num w:numId="18">
    <w:abstractNumId w:val="15"/>
  </w:num>
  <w:num w:numId="19">
    <w:abstractNumId w:val="5"/>
  </w:num>
  <w:num w:numId="20">
    <w:abstractNumId w:val="4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rrsta5x2rrd3e0sadvr2pnae0e9fp5rdpz&quot;&gt;art001-lib-Converted&lt;record-ids&gt;&lt;item&gt;4&lt;/item&gt;&lt;item&gt;23&lt;/item&gt;&lt;item&gt;25&lt;/item&gt;&lt;item&gt;26&lt;/item&gt;&lt;item&gt;28&lt;/item&gt;&lt;item&gt;29&lt;/item&gt;&lt;item&gt;30&lt;/item&gt;&lt;item&gt;31&lt;/item&gt;&lt;item&gt;46&lt;/item&gt;&lt;item&gt;47&lt;/item&gt;&lt;item&gt;55&lt;/item&gt;&lt;item&gt;56&lt;/item&gt;&lt;item&gt;57&lt;/item&gt;&lt;/record-ids&gt;&lt;/item&gt;&lt;/Libraries&gt;"/>
  </w:docVars>
  <w:rsids>
    <w:rsidRoot w:val="415BCC21"/>
    <w:rsid w:val="00001854"/>
    <w:rsid w:val="000033CC"/>
    <w:rsid w:val="00005BB3"/>
    <w:rsid w:val="00006CB9"/>
    <w:rsid w:val="00010566"/>
    <w:rsid w:val="00013A0A"/>
    <w:rsid w:val="000150E0"/>
    <w:rsid w:val="00015D54"/>
    <w:rsid w:val="00024F67"/>
    <w:rsid w:val="00025E79"/>
    <w:rsid w:val="000306B6"/>
    <w:rsid w:val="000320AC"/>
    <w:rsid w:val="00033946"/>
    <w:rsid w:val="00035FFD"/>
    <w:rsid w:val="00036004"/>
    <w:rsid w:val="00036EC3"/>
    <w:rsid w:val="0004281B"/>
    <w:rsid w:val="0004400E"/>
    <w:rsid w:val="00044294"/>
    <w:rsid w:val="00044EF5"/>
    <w:rsid w:val="00045DF8"/>
    <w:rsid w:val="00047B01"/>
    <w:rsid w:val="000514DD"/>
    <w:rsid w:val="00051FE7"/>
    <w:rsid w:val="000538EC"/>
    <w:rsid w:val="00056990"/>
    <w:rsid w:val="000576B1"/>
    <w:rsid w:val="000578F9"/>
    <w:rsid w:val="0006145D"/>
    <w:rsid w:val="00061CF9"/>
    <w:rsid w:val="00063731"/>
    <w:rsid w:val="00063F4B"/>
    <w:rsid w:val="00064FE9"/>
    <w:rsid w:val="000658CE"/>
    <w:rsid w:val="00065D35"/>
    <w:rsid w:val="000673B0"/>
    <w:rsid w:val="00067BB8"/>
    <w:rsid w:val="00071267"/>
    <w:rsid w:val="00071537"/>
    <w:rsid w:val="00071AD9"/>
    <w:rsid w:val="00073042"/>
    <w:rsid w:val="00073E2E"/>
    <w:rsid w:val="00075DC4"/>
    <w:rsid w:val="00076795"/>
    <w:rsid w:val="000770B7"/>
    <w:rsid w:val="00077AD6"/>
    <w:rsid w:val="00081852"/>
    <w:rsid w:val="0008275B"/>
    <w:rsid w:val="000860E6"/>
    <w:rsid w:val="00086AC5"/>
    <w:rsid w:val="00087559"/>
    <w:rsid w:val="0008782B"/>
    <w:rsid w:val="00092509"/>
    <w:rsid w:val="000940FB"/>
    <w:rsid w:val="0009465D"/>
    <w:rsid w:val="00094AE5"/>
    <w:rsid w:val="00095946"/>
    <w:rsid w:val="00096BCC"/>
    <w:rsid w:val="000A092E"/>
    <w:rsid w:val="000A34CA"/>
    <w:rsid w:val="000A4439"/>
    <w:rsid w:val="000A4D68"/>
    <w:rsid w:val="000A5BE2"/>
    <w:rsid w:val="000B0E24"/>
    <w:rsid w:val="000B1410"/>
    <w:rsid w:val="000B2B63"/>
    <w:rsid w:val="000B64AD"/>
    <w:rsid w:val="000B78DD"/>
    <w:rsid w:val="000C412F"/>
    <w:rsid w:val="000C5D9D"/>
    <w:rsid w:val="000C6504"/>
    <w:rsid w:val="000D0513"/>
    <w:rsid w:val="000D2693"/>
    <w:rsid w:val="000D3156"/>
    <w:rsid w:val="000D4D67"/>
    <w:rsid w:val="000D6F85"/>
    <w:rsid w:val="000D7B97"/>
    <w:rsid w:val="000E42F8"/>
    <w:rsid w:val="000E430D"/>
    <w:rsid w:val="000E61A4"/>
    <w:rsid w:val="000E7C50"/>
    <w:rsid w:val="000F275E"/>
    <w:rsid w:val="000F5669"/>
    <w:rsid w:val="000F73F3"/>
    <w:rsid w:val="00100DAB"/>
    <w:rsid w:val="00103052"/>
    <w:rsid w:val="00103AB4"/>
    <w:rsid w:val="001056DC"/>
    <w:rsid w:val="00110830"/>
    <w:rsid w:val="00114198"/>
    <w:rsid w:val="00116C4A"/>
    <w:rsid w:val="00117195"/>
    <w:rsid w:val="00122BCC"/>
    <w:rsid w:val="0012454B"/>
    <w:rsid w:val="00125749"/>
    <w:rsid w:val="00125E03"/>
    <w:rsid w:val="00126160"/>
    <w:rsid w:val="001317DF"/>
    <w:rsid w:val="00132518"/>
    <w:rsid w:val="00134709"/>
    <w:rsid w:val="00134799"/>
    <w:rsid w:val="0013713B"/>
    <w:rsid w:val="00140005"/>
    <w:rsid w:val="0014174B"/>
    <w:rsid w:val="001441A6"/>
    <w:rsid w:val="0014459B"/>
    <w:rsid w:val="00147786"/>
    <w:rsid w:val="0015001B"/>
    <w:rsid w:val="001519B7"/>
    <w:rsid w:val="00155C34"/>
    <w:rsid w:val="00157743"/>
    <w:rsid w:val="001605EE"/>
    <w:rsid w:val="001640FF"/>
    <w:rsid w:val="00166881"/>
    <w:rsid w:val="001672B5"/>
    <w:rsid w:val="001706C3"/>
    <w:rsid w:val="00170A26"/>
    <w:rsid w:val="00171E52"/>
    <w:rsid w:val="00171FD9"/>
    <w:rsid w:val="00172603"/>
    <w:rsid w:val="00172E56"/>
    <w:rsid w:val="0017304B"/>
    <w:rsid w:val="00175D7E"/>
    <w:rsid w:val="0017773F"/>
    <w:rsid w:val="001813CB"/>
    <w:rsid w:val="00183EFF"/>
    <w:rsid w:val="001869F6"/>
    <w:rsid w:val="001931AE"/>
    <w:rsid w:val="00193FE7"/>
    <w:rsid w:val="0019577F"/>
    <w:rsid w:val="001A0E50"/>
    <w:rsid w:val="001A1C52"/>
    <w:rsid w:val="001A448E"/>
    <w:rsid w:val="001A5637"/>
    <w:rsid w:val="001A63FB"/>
    <w:rsid w:val="001A687E"/>
    <w:rsid w:val="001B0792"/>
    <w:rsid w:val="001B1198"/>
    <w:rsid w:val="001B44AE"/>
    <w:rsid w:val="001B4B75"/>
    <w:rsid w:val="001B4D2E"/>
    <w:rsid w:val="001B5647"/>
    <w:rsid w:val="001B6356"/>
    <w:rsid w:val="001B6C5D"/>
    <w:rsid w:val="001C00DB"/>
    <w:rsid w:val="001C077B"/>
    <w:rsid w:val="001C30F1"/>
    <w:rsid w:val="001C377F"/>
    <w:rsid w:val="001C3B94"/>
    <w:rsid w:val="001C496B"/>
    <w:rsid w:val="001C4D39"/>
    <w:rsid w:val="001D25C2"/>
    <w:rsid w:val="001D3F37"/>
    <w:rsid w:val="001D5C1B"/>
    <w:rsid w:val="001E0647"/>
    <w:rsid w:val="001E375A"/>
    <w:rsid w:val="001E41DF"/>
    <w:rsid w:val="001E7579"/>
    <w:rsid w:val="001F2C09"/>
    <w:rsid w:val="001F4658"/>
    <w:rsid w:val="001F50C3"/>
    <w:rsid w:val="001F5A93"/>
    <w:rsid w:val="002006A9"/>
    <w:rsid w:val="0020122A"/>
    <w:rsid w:val="0020150D"/>
    <w:rsid w:val="00202854"/>
    <w:rsid w:val="002036A1"/>
    <w:rsid w:val="00206B13"/>
    <w:rsid w:val="00207FF7"/>
    <w:rsid w:val="00211E63"/>
    <w:rsid w:val="00212EE0"/>
    <w:rsid w:val="00213DE8"/>
    <w:rsid w:val="00216C61"/>
    <w:rsid w:val="002201B5"/>
    <w:rsid w:val="00221636"/>
    <w:rsid w:val="002229B6"/>
    <w:rsid w:val="00232831"/>
    <w:rsid w:val="00232BAF"/>
    <w:rsid w:val="002333EF"/>
    <w:rsid w:val="00236BB3"/>
    <w:rsid w:val="00237D0F"/>
    <w:rsid w:val="00237FD2"/>
    <w:rsid w:val="002405C2"/>
    <w:rsid w:val="00243BFF"/>
    <w:rsid w:val="00245F44"/>
    <w:rsid w:val="00251563"/>
    <w:rsid w:val="00253797"/>
    <w:rsid w:val="0025466D"/>
    <w:rsid w:val="002549DC"/>
    <w:rsid w:val="002616A5"/>
    <w:rsid w:val="00261BDA"/>
    <w:rsid w:val="00264126"/>
    <w:rsid w:val="00264A37"/>
    <w:rsid w:val="0026625E"/>
    <w:rsid w:val="00266FFD"/>
    <w:rsid w:val="0027275C"/>
    <w:rsid w:val="00273E40"/>
    <w:rsid w:val="002741BE"/>
    <w:rsid w:val="002757A1"/>
    <w:rsid w:val="00276AD4"/>
    <w:rsid w:val="002772A8"/>
    <w:rsid w:val="00282CB8"/>
    <w:rsid w:val="002865B6"/>
    <w:rsid w:val="0028715E"/>
    <w:rsid w:val="00291F3A"/>
    <w:rsid w:val="00293878"/>
    <w:rsid w:val="002950BF"/>
    <w:rsid w:val="0029536F"/>
    <w:rsid w:val="0029703C"/>
    <w:rsid w:val="002A4904"/>
    <w:rsid w:val="002A5BE8"/>
    <w:rsid w:val="002A7C3B"/>
    <w:rsid w:val="002B3F95"/>
    <w:rsid w:val="002B4899"/>
    <w:rsid w:val="002C1E42"/>
    <w:rsid w:val="002C353D"/>
    <w:rsid w:val="002C54DA"/>
    <w:rsid w:val="002C7FDD"/>
    <w:rsid w:val="002D0232"/>
    <w:rsid w:val="002D1BF0"/>
    <w:rsid w:val="002D316F"/>
    <w:rsid w:val="002D3678"/>
    <w:rsid w:val="002D3C5F"/>
    <w:rsid w:val="002D4D5F"/>
    <w:rsid w:val="002E183F"/>
    <w:rsid w:val="002E23E4"/>
    <w:rsid w:val="002E4516"/>
    <w:rsid w:val="002E6553"/>
    <w:rsid w:val="002E71B9"/>
    <w:rsid w:val="002E7DD5"/>
    <w:rsid w:val="002E7EA7"/>
    <w:rsid w:val="002F0840"/>
    <w:rsid w:val="002F3A19"/>
    <w:rsid w:val="002F4A32"/>
    <w:rsid w:val="002F5CA2"/>
    <w:rsid w:val="002F6FA8"/>
    <w:rsid w:val="00301406"/>
    <w:rsid w:val="0030252F"/>
    <w:rsid w:val="00302A7A"/>
    <w:rsid w:val="00302C26"/>
    <w:rsid w:val="00304704"/>
    <w:rsid w:val="00306F15"/>
    <w:rsid w:val="00310DB3"/>
    <w:rsid w:val="00314BD2"/>
    <w:rsid w:val="00316034"/>
    <w:rsid w:val="00316CE9"/>
    <w:rsid w:val="003172E8"/>
    <w:rsid w:val="0032008E"/>
    <w:rsid w:val="00320A47"/>
    <w:rsid w:val="00324EC4"/>
    <w:rsid w:val="00325F2A"/>
    <w:rsid w:val="003276ED"/>
    <w:rsid w:val="00331887"/>
    <w:rsid w:val="003339AB"/>
    <w:rsid w:val="00341A98"/>
    <w:rsid w:val="00342638"/>
    <w:rsid w:val="00342699"/>
    <w:rsid w:val="0034363F"/>
    <w:rsid w:val="003447DB"/>
    <w:rsid w:val="00345FFD"/>
    <w:rsid w:val="003476A9"/>
    <w:rsid w:val="00350370"/>
    <w:rsid w:val="00350625"/>
    <w:rsid w:val="003519D3"/>
    <w:rsid w:val="003529F4"/>
    <w:rsid w:val="00353684"/>
    <w:rsid w:val="003540AD"/>
    <w:rsid w:val="0035635E"/>
    <w:rsid w:val="00356F73"/>
    <w:rsid w:val="00363547"/>
    <w:rsid w:val="0036568C"/>
    <w:rsid w:val="00365B72"/>
    <w:rsid w:val="00365FBF"/>
    <w:rsid w:val="003675B3"/>
    <w:rsid w:val="00367BB2"/>
    <w:rsid w:val="0037345C"/>
    <w:rsid w:val="00373BC9"/>
    <w:rsid w:val="0037569F"/>
    <w:rsid w:val="00376EC4"/>
    <w:rsid w:val="00381C17"/>
    <w:rsid w:val="00382867"/>
    <w:rsid w:val="003860E9"/>
    <w:rsid w:val="00386178"/>
    <w:rsid w:val="00386C59"/>
    <w:rsid w:val="00393B96"/>
    <w:rsid w:val="003942E5"/>
    <w:rsid w:val="003A15E5"/>
    <w:rsid w:val="003A2050"/>
    <w:rsid w:val="003A6618"/>
    <w:rsid w:val="003B0536"/>
    <w:rsid w:val="003B2E86"/>
    <w:rsid w:val="003B782B"/>
    <w:rsid w:val="003B7EEB"/>
    <w:rsid w:val="003C0FC0"/>
    <w:rsid w:val="003C13C5"/>
    <w:rsid w:val="003C17CD"/>
    <w:rsid w:val="003C1DE9"/>
    <w:rsid w:val="003C2A48"/>
    <w:rsid w:val="003D0D6E"/>
    <w:rsid w:val="003D2DE0"/>
    <w:rsid w:val="003D4115"/>
    <w:rsid w:val="003D5182"/>
    <w:rsid w:val="003D7454"/>
    <w:rsid w:val="003E29DE"/>
    <w:rsid w:val="003E4CA7"/>
    <w:rsid w:val="003E6682"/>
    <w:rsid w:val="003E6F54"/>
    <w:rsid w:val="003E7159"/>
    <w:rsid w:val="003F3737"/>
    <w:rsid w:val="003F64D6"/>
    <w:rsid w:val="003F7FED"/>
    <w:rsid w:val="004006F2"/>
    <w:rsid w:val="0040149A"/>
    <w:rsid w:val="00401BAF"/>
    <w:rsid w:val="00407AB3"/>
    <w:rsid w:val="00414CC2"/>
    <w:rsid w:val="00420894"/>
    <w:rsid w:val="00422136"/>
    <w:rsid w:val="0042333A"/>
    <w:rsid w:val="00435991"/>
    <w:rsid w:val="00436114"/>
    <w:rsid w:val="0044179B"/>
    <w:rsid w:val="00442A27"/>
    <w:rsid w:val="00445A6F"/>
    <w:rsid w:val="0045074B"/>
    <w:rsid w:val="00450CC9"/>
    <w:rsid w:val="004518FD"/>
    <w:rsid w:val="00453345"/>
    <w:rsid w:val="004548E7"/>
    <w:rsid w:val="00456D54"/>
    <w:rsid w:val="0045757F"/>
    <w:rsid w:val="00457DA1"/>
    <w:rsid w:val="00460542"/>
    <w:rsid w:val="00461AB5"/>
    <w:rsid w:val="004622E7"/>
    <w:rsid w:val="004652FC"/>
    <w:rsid w:val="00466E40"/>
    <w:rsid w:val="004713C2"/>
    <w:rsid w:val="00473231"/>
    <w:rsid w:val="004740B4"/>
    <w:rsid w:val="00475FD5"/>
    <w:rsid w:val="0047D46D"/>
    <w:rsid w:val="0048124F"/>
    <w:rsid w:val="0048262D"/>
    <w:rsid w:val="00483033"/>
    <w:rsid w:val="004838B8"/>
    <w:rsid w:val="00484A47"/>
    <w:rsid w:val="00484B22"/>
    <w:rsid w:val="00484C8F"/>
    <w:rsid w:val="00485437"/>
    <w:rsid w:val="0049050D"/>
    <w:rsid w:val="0049159F"/>
    <w:rsid w:val="004963B1"/>
    <w:rsid w:val="004A04B4"/>
    <w:rsid w:val="004A07CE"/>
    <w:rsid w:val="004A1914"/>
    <w:rsid w:val="004A2BAC"/>
    <w:rsid w:val="004A3644"/>
    <w:rsid w:val="004A6169"/>
    <w:rsid w:val="004A6D19"/>
    <w:rsid w:val="004B0940"/>
    <w:rsid w:val="004B1EF3"/>
    <w:rsid w:val="004B605B"/>
    <w:rsid w:val="004B69D0"/>
    <w:rsid w:val="004B6BE2"/>
    <w:rsid w:val="004C261D"/>
    <w:rsid w:val="004C2864"/>
    <w:rsid w:val="004C6908"/>
    <w:rsid w:val="004C7695"/>
    <w:rsid w:val="004D03F4"/>
    <w:rsid w:val="004D1522"/>
    <w:rsid w:val="004D1E39"/>
    <w:rsid w:val="004D30AB"/>
    <w:rsid w:val="004D36E1"/>
    <w:rsid w:val="004D530D"/>
    <w:rsid w:val="004D73FB"/>
    <w:rsid w:val="004E07A2"/>
    <w:rsid w:val="004E0E7A"/>
    <w:rsid w:val="004E2B6B"/>
    <w:rsid w:val="004E3C07"/>
    <w:rsid w:val="004E4CF8"/>
    <w:rsid w:val="004E55EB"/>
    <w:rsid w:val="004F0DEC"/>
    <w:rsid w:val="004F0F10"/>
    <w:rsid w:val="004F3B2E"/>
    <w:rsid w:val="004FB4FC"/>
    <w:rsid w:val="00501E10"/>
    <w:rsid w:val="005020C2"/>
    <w:rsid w:val="005122D5"/>
    <w:rsid w:val="00513076"/>
    <w:rsid w:val="005160E3"/>
    <w:rsid w:val="005222EF"/>
    <w:rsid w:val="00522BFB"/>
    <w:rsid w:val="00526F27"/>
    <w:rsid w:val="00531CED"/>
    <w:rsid w:val="005322EC"/>
    <w:rsid w:val="005342A3"/>
    <w:rsid w:val="00540573"/>
    <w:rsid w:val="00541582"/>
    <w:rsid w:val="00541C14"/>
    <w:rsid w:val="00551306"/>
    <w:rsid w:val="00553C5B"/>
    <w:rsid w:val="00557589"/>
    <w:rsid w:val="005607D3"/>
    <w:rsid w:val="00562391"/>
    <w:rsid w:val="005625C1"/>
    <w:rsid w:val="00563A85"/>
    <w:rsid w:val="00564A7A"/>
    <w:rsid w:val="00564C0B"/>
    <w:rsid w:val="00564F66"/>
    <w:rsid w:val="00567922"/>
    <w:rsid w:val="00571100"/>
    <w:rsid w:val="00573239"/>
    <w:rsid w:val="005807D3"/>
    <w:rsid w:val="005817B7"/>
    <w:rsid w:val="00583A2B"/>
    <w:rsid w:val="00585511"/>
    <w:rsid w:val="00586B1B"/>
    <w:rsid w:val="00587F71"/>
    <w:rsid w:val="00590543"/>
    <w:rsid w:val="005922B7"/>
    <w:rsid w:val="00595D90"/>
    <w:rsid w:val="005978CE"/>
    <w:rsid w:val="005A14CC"/>
    <w:rsid w:val="005A157B"/>
    <w:rsid w:val="005A277B"/>
    <w:rsid w:val="005A4444"/>
    <w:rsid w:val="005A557B"/>
    <w:rsid w:val="005A67C4"/>
    <w:rsid w:val="005B0C48"/>
    <w:rsid w:val="005B157D"/>
    <w:rsid w:val="005B28EE"/>
    <w:rsid w:val="005B3AA4"/>
    <w:rsid w:val="005B3B4C"/>
    <w:rsid w:val="005B41ED"/>
    <w:rsid w:val="005B4CA3"/>
    <w:rsid w:val="005B6B3C"/>
    <w:rsid w:val="005B7B52"/>
    <w:rsid w:val="005C1228"/>
    <w:rsid w:val="005C1E79"/>
    <w:rsid w:val="005C252B"/>
    <w:rsid w:val="005C5737"/>
    <w:rsid w:val="005C6010"/>
    <w:rsid w:val="005D1E16"/>
    <w:rsid w:val="005D25C1"/>
    <w:rsid w:val="005D3EA8"/>
    <w:rsid w:val="005D406C"/>
    <w:rsid w:val="005D6D13"/>
    <w:rsid w:val="005E0840"/>
    <w:rsid w:val="005E32C2"/>
    <w:rsid w:val="005E3DDA"/>
    <w:rsid w:val="005E6EF8"/>
    <w:rsid w:val="005E716C"/>
    <w:rsid w:val="005F0BC7"/>
    <w:rsid w:val="005F7B01"/>
    <w:rsid w:val="00600EC6"/>
    <w:rsid w:val="0060130D"/>
    <w:rsid w:val="00601909"/>
    <w:rsid w:val="00604359"/>
    <w:rsid w:val="0060506D"/>
    <w:rsid w:val="0060698A"/>
    <w:rsid w:val="00606F1C"/>
    <w:rsid w:val="00607FE3"/>
    <w:rsid w:val="00613981"/>
    <w:rsid w:val="00613C64"/>
    <w:rsid w:val="00616DA2"/>
    <w:rsid w:val="006178A7"/>
    <w:rsid w:val="00622341"/>
    <w:rsid w:val="006225F4"/>
    <w:rsid w:val="00623089"/>
    <w:rsid w:val="00623F37"/>
    <w:rsid w:val="00625778"/>
    <w:rsid w:val="00626FEB"/>
    <w:rsid w:val="006300E1"/>
    <w:rsid w:val="00631D2C"/>
    <w:rsid w:val="00633DB4"/>
    <w:rsid w:val="00633EF9"/>
    <w:rsid w:val="00635B25"/>
    <w:rsid w:val="00637FD1"/>
    <w:rsid w:val="00641947"/>
    <w:rsid w:val="006444F6"/>
    <w:rsid w:val="00646BAF"/>
    <w:rsid w:val="00646BEE"/>
    <w:rsid w:val="006470DE"/>
    <w:rsid w:val="0064731E"/>
    <w:rsid w:val="00650F30"/>
    <w:rsid w:val="006513A4"/>
    <w:rsid w:val="0065219E"/>
    <w:rsid w:val="006528CE"/>
    <w:rsid w:val="00652F4E"/>
    <w:rsid w:val="006628D6"/>
    <w:rsid w:val="00664198"/>
    <w:rsid w:val="00664AB3"/>
    <w:rsid w:val="00665169"/>
    <w:rsid w:val="006729C6"/>
    <w:rsid w:val="00672A9F"/>
    <w:rsid w:val="006743E0"/>
    <w:rsid w:val="006747C2"/>
    <w:rsid w:val="00675CAD"/>
    <w:rsid w:val="006762B5"/>
    <w:rsid w:val="00676A48"/>
    <w:rsid w:val="00682FF5"/>
    <w:rsid w:val="006835AD"/>
    <w:rsid w:val="00683805"/>
    <w:rsid w:val="00684B3D"/>
    <w:rsid w:val="00690870"/>
    <w:rsid w:val="00690B38"/>
    <w:rsid w:val="0069188A"/>
    <w:rsid w:val="00694245"/>
    <w:rsid w:val="006A0897"/>
    <w:rsid w:val="006A260F"/>
    <w:rsid w:val="006A40AC"/>
    <w:rsid w:val="006A5E46"/>
    <w:rsid w:val="006B0994"/>
    <w:rsid w:val="006B21DD"/>
    <w:rsid w:val="006C0BC4"/>
    <w:rsid w:val="006C0EC4"/>
    <w:rsid w:val="006C1085"/>
    <w:rsid w:val="006C18CF"/>
    <w:rsid w:val="006C1A9E"/>
    <w:rsid w:val="006C4CDB"/>
    <w:rsid w:val="006D0DB2"/>
    <w:rsid w:val="006D4490"/>
    <w:rsid w:val="006D502F"/>
    <w:rsid w:val="006D5BE8"/>
    <w:rsid w:val="006D65FF"/>
    <w:rsid w:val="006E1A05"/>
    <w:rsid w:val="006E1CB3"/>
    <w:rsid w:val="006E338D"/>
    <w:rsid w:val="006E48F8"/>
    <w:rsid w:val="006E68C3"/>
    <w:rsid w:val="006E742F"/>
    <w:rsid w:val="006F11D9"/>
    <w:rsid w:val="006F1D28"/>
    <w:rsid w:val="006F501C"/>
    <w:rsid w:val="006F7765"/>
    <w:rsid w:val="00700C16"/>
    <w:rsid w:val="00700E2F"/>
    <w:rsid w:val="00701160"/>
    <w:rsid w:val="00702D51"/>
    <w:rsid w:val="00703C1A"/>
    <w:rsid w:val="007071F1"/>
    <w:rsid w:val="007106EE"/>
    <w:rsid w:val="00711398"/>
    <w:rsid w:val="0071154E"/>
    <w:rsid w:val="007116E1"/>
    <w:rsid w:val="00711AEC"/>
    <w:rsid w:val="00713EBD"/>
    <w:rsid w:val="007149C0"/>
    <w:rsid w:val="00715663"/>
    <w:rsid w:val="007174F4"/>
    <w:rsid w:val="00717B84"/>
    <w:rsid w:val="00721AEB"/>
    <w:rsid w:val="00723021"/>
    <w:rsid w:val="00725196"/>
    <w:rsid w:val="00730A10"/>
    <w:rsid w:val="00730BD3"/>
    <w:rsid w:val="00731392"/>
    <w:rsid w:val="007348FA"/>
    <w:rsid w:val="00734FB9"/>
    <w:rsid w:val="00737418"/>
    <w:rsid w:val="0073757D"/>
    <w:rsid w:val="00740106"/>
    <w:rsid w:val="0074047D"/>
    <w:rsid w:val="00740D76"/>
    <w:rsid w:val="007421C7"/>
    <w:rsid w:val="00747FF7"/>
    <w:rsid w:val="00750CEA"/>
    <w:rsid w:val="007522CE"/>
    <w:rsid w:val="00752468"/>
    <w:rsid w:val="007529FB"/>
    <w:rsid w:val="00752B1B"/>
    <w:rsid w:val="0075331C"/>
    <w:rsid w:val="00753DE9"/>
    <w:rsid w:val="007550B3"/>
    <w:rsid w:val="00755FCC"/>
    <w:rsid w:val="00761308"/>
    <w:rsid w:val="007615DA"/>
    <w:rsid w:val="0076570E"/>
    <w:rsid w:val="00765BC5"/>
    <w:rsid w:val="007702FF"/>
    <w:rsid w:val="00770C36"/>
    <w:rsid w:val="00773705"/>
    <w:rsid w:val="00782379"/>
    <w:rsid w:val="00783605"/>
    <w:rsid w:val="0078364E"/>
    <w:rsid w:val="00784AC9"/>
    <w:rsid w:val="00786ECB"/>
    <w:rsid w:val="00790B66"/>
    <w:rsid w:val="0079362E"/>
    <w:rsid w:val="00793CDA"/>
    <w:rsid w:val="00794772"/>
    <w:rsid w:val="00795D5F"/>
    <w:rsid w:val="00796CF4"/>
    <w:rsid w:val="007A0970"/>
    <w:rsid w:val="007A1F08"/>
    <w:rsid w:val="007A29C5"/>
    <w:rsid w:val="007A2C9B"/>
    <w:rsid w:val="007A53B7"/>
    <w:rsid w:val="007A77FF"/>
    <w:rsid w:val="007B3CE4"/>
    <w:rsid w:val="007B5E99"/>
    <w:rsid w:val="007B76D1"/>
    <w:rsid w:val="007C1163"/>
    <w:rsid w:val="007C225D"/>
    <w:rsid w:val="007C4E42"/>
    <w:rsid w:val="007C5C6F"/>
    <w:rsid w:val="007C6E8A"/>
    <w:rsid w:val="007C7C31"/>
    <w:rsid w:val="007D4777"/>
    <w:rsid w:val="007D4E0F"/>
    <w:rsid w:val="007D6E58"/>
    <w:rsid w:val="007E24E2"/>
    <w:rsid w:val="007E3C31"/>
    <w:rsid w:val="007E3E17"/>
    <w:rsid w:val="007F0AA1"/>
    <w:rsid w:val="007F1ACF"/>
    <w:rsid w:val="007F3CD9"/>
    <w:rsid w:val="007F69D1"/>
    <w:rsid w:val="00800709"/>
    <w:rsid w:val="00804B61"/>
    <w:rsid w:val="0080538D"/>
    <w:rsid w:val="008056F6"/>
    <w:rsid w:val="00805F36"/>
    <w:rsid w:val="00810AF8"/>
    <w:rsid w:val="00815C51"/>
    <w:rsid w:val="00816544"/>
    <w:rsid w:val="008225A8"/>
    <w:rsid w:val="00822A6D"/>
    <w:rsid w:val="00822F84"/>
    <w:rsid w:val="0082439D"/>
    <w:rsid w:val="00824A9D"/>
    <w:rsid w:val="008279D9"/>
    <w:rsid w:val="00830CCE"/>
    <w:rsid w:val="008321AF"/>
    <w:rsid w:val="008327D3"/>
    <w:rsid w:val="00834962"/>
    <w:rsid w:val="00836A71"/>
    <w:rsid w:val="0083770E"/>
    <w:rsid w:val="00837C36"/>
    <w:rsid w:val="00840FF4"/>
    <w:rsid w:val="00843302"/>
    <w:rsid w:val="00843D0A"/>
    <w:rsid w:val="00844B5E"/>
    <w:rsid w:val="00847F10"/>
    <w:rsid w:val="00854464"/>
    <w:rsid w:val="00860799"/>
    <w:rsid w:val="008706DA"/>
    <w:rsid w:val="0087085B"/>
    <w:rsid w:val="00875DF1"/>
    <w:rsid w:val="00881006"/>
    <w:rsid w:val="008810A6"/>
    <w:rsid w:val="00883042"/>
    <w:rsid w:val="008851B7"/>
    <w:rsid w:val="00885EC5"/>
    <w:rsid w:val="008860D4"/>
    <w:rsid w:val="008862D3"/>
    <w:rsid w:val="0089046F"/>
    <w:rsid w:val="00894429"/>
    <w:rsid w:val="00894E74"/>
    <w:rsid w:val="00897E86"/>
    <w:rsid w:val="008A208A"/>
    <w:rsid w:val="008A3833"/>
    <w:rsid w:val="008A4A07"/>
    <w:rsid w:val="008A58C6"/>
    <w:rsid w:val="008B10BA"/>
    <w:rsid w:val="008B2E24"/>
    <w:rsid w:val="008B6B80"/>
    <w:rsid w:val="008B6CD9"/>
    <w:rsid w:val="008B74CA"/>
    <w:rsid w:val="008B7B73"/>
    <w:rsid w:val="008C000C"/>
    <w:rsid w:val="008C025B"/>
    <w:rsid w:val="008C168B"/>
    <w:rsid w:val="008C210F"/>
    <w:rsid w:val="008D032F"/>
    <w:rsid w:val="008D1DAA"/>
    <w:rsid w:val="008D4AE9"/>
    <w:rsid w:val="008D4EC0"/>
    <w:rsid w:val="008D6DFE"/>
    <w:rsid w:val="008E2AA0"/>
    <w:rsid w:val="008E5225"/>
    <w:rsid w:val="008E76A7"/>
    <w:rsid w:val="008E7C24"/>
    <w:rsid w:val="008F0F8D"/>
    <w:rsid w:val="008F43D6"/>
    <w:rsid w:val="008F457E"/>
    <w:rsid w:val="008F5877"/>
    <w:rsid w:val="008F637E"/>
    <w:rsid w:val="008F690E"/>
    <w:rsid w:val="00903158"/>
    <w:rsid w:val="00904556"/>
    <w:rsid w:val="00910E09"/>
    <w:rsid w:val="00912329"/>
    <w:rsid w:val="00913051"/>
    <w:rsid w:val="009159A4"/>
    <w:rsid w:val="00915D76"/>
    <w:rsid w:val="009208EC"/>
    <w:rsid w:val="00930306"/>
    <w:rsid w:val="00941B81"/>
    <w:rsid w:val="00941DF5"/>
    <w:rsid w:val="00943F5F"/>
    <w:rsid w:val="00945537"/>
    <w:rsid w:val="00947334"/>
    <w:rsid w:val="0095019E"/>
    <w:rsid w:val="009518A3"/>
    <w:rsid w:val="0095243A"/>
    <w:rsid w:val="0095294A"/>
    <w:rsid w:val="0095461A"/>
    <w:rsid w:val="009556A3"/>
    <w:rsid w:val="00957DD3"/>
    <w:rsid w:val="009616C9"/>
    <w:rsid w:val="00963AD6"/>
    <w:rsid w:val="00963AEC"/>
    <w:rsid w:val="0096522C"/>
    <w:rsid w:val="00965654"/>
    <w:rsid w:val="009660E2"/>
    <w:rsid w:val="009661F2"/>
    <w:rsid w:val="00967CF7"/>
    <w:rsid w:val="00970273"/>
    <w:rsid w:val="0097541F"/>
    <w:rsid w:val="00982A6F"/>
    <w:rsid w:val="00984E5E"/>
    <w:rsid w:val="00986CBA"/>
    <w:rsid w:val="009912D4"/>
    <w:rsid w:val="009948F4"/>
    <w:rsid w:val="00996C4E"/>
    <w:rsid w:val="00996CC8"/>
    <w:rsid w:val="00996F05"/>
    <w:rsid w:val="009A00B6"/>
    <w:rsid w:val="009A08B7"/>
    <w:rsid w:val="009A0DE5"/>
    <w:rsid w:val="009A0DFC"/>
    <w:rsid w:val="009A2558"/>
    <w:rsid w:val="009A7554"/>
    <w:rsid w:val="009A7D63"/>
    <w:rsid w:val="009B1520"/>
    <w:rsid w:val="009B4B88"/>
    <w:rsid w:val="009B5752"/>
    <w:rsid w:val="009B5DEF"/>
    <w:rsid w:val="009B66D6"/>
    <w:rsid w:val="009B7F2C"/>
    <w:rsid w:val="009C24BF"/>
    <w:rsid w:val="009C5618"/>
    <w:rsid w:val="009C5D6D"/>
    <w:rsid w:val="009C751C"/>
    <w:rsid w:val="009D26D0"/>
    <w:rsid w:val="009D6AE7"/>
    <w:rsid w:val="009E2F8F"/>
    <w:rsid w:val="009E3519"/>
    <w:rsid w:val="009E3929"/>
    <w:rsid w:val="009E7309"/>
    <w:rsid w:val="009F05F9"/>
    <w:rsid w:val="009F2499"/>
    <w:rsid w:val="009F3151"/>
    <w:rsid w:val="009F43FA"/>
    <w:rsid w:val="00A00662"/>
    <w:rsid w:val="00A064D7"/>
    <w:rsid w:val="00A07F1D"/>
    <w:rsid w:val="00A10635"/>
    <w:rsid w:val="00A10C3D"/>
    <w:rsid w:val="00A10E00"/>
    <w:rsid w:val="00A1266B"/>
    <w:rsid w:val="00A12692"/>
    <w:rsid w:val="00A1471A"/>
    <w:rsid w:val="00A15A40"/>
    <w:rsid w:val="00A16C79"/>
    <w:rsid w:val="00A1742A"/>
    <w:rsid w:val="00A21601"/>
    <w:rsid w:val="00A31D7C"/>
    <w:rsid w:val="00A34CB9"/>
    <w:rsid w:val="00A3520E"/>
    <w:rsid w:val="00A363F5"/>
    <w:rsid w:val="00A36F5B"/>
    <w:rsid w:val="00A4029D"/>
    <w:rsid w:val="00A40D5D"/>
    <w:rsid w:val="00A44038"/>
    <w:rsid w:val="00A45DB2"/>
    <w:rsid w:val="00A47B46"/>
    <w:rsid w:val="00A506BA"/>
    <w:rsid w:val="00A50DCC"/>
    <w:rsid w:val="00A53791"/>
    <w:rsid w:val="00A55803"/>
    <w:rsid w:val="00A56581"/>
    <w:rsid w:val="00A6009A"/>
    <w:rsid w:val="00A615F1"/>
    <w:rsid w:val="00A6270D"/>
    <w:rsid w:val="00A62FAB"/>
    <w:rsid w:val="00A63901"/>
    <w:rsid w:val="00A63EF3"/>
    <w:rsid w:val="00A63F59"/>
    <w:rsid w:val="00A6482A"/>
    <w:rsid w:val="00A7193A"/>
    <w:rsid w:val="00A71E68"/>
    <w:rsid w:val="00A73D54"/>
    <w:rsid w:val="00A74174"/>
    <w:rsid w:val="00A74B98"/>
    <w:rsid w:val="00A76F36"/>
    <w:rsid w:val="00A77601"/>
    <w:rsid w:val="00A831DA"/>
    <w:rsid w:val="00A83822"/>
    <w:rsid w:val="00A85255"/>
    <w:rsid w:val="00A86F81"/>
    <w:rsid w:val="00A879C3"/>
    <w:rsid w:val="00A928BE"/>
    <w:rsid w:val="00A92FFA"/>
    <w:rsid w:val="00A943D1"/>
    <w:rsid w:val="00A9503D"/>
    <w:rsid w:val="00AA3CAB"/>
    <w:rsid w:val="00AA4917"/>
    <w:rsid w:val="00AA4E25"/>
    <w:rsid w:val="00AA53CB"/>
    <w:rsid w:val="00AA6470"/>
    <w:rsid w:val="00AA774A"/>
    <w:rsid w:val="00AB3392"/>
    <w:rsid w:val="00AB5920"/>
    <w:rsid w:val="00AB6485"/>
    <w:rsid w:val="00AB73D3"/>
    <w:rsid w:val="00AB7E1D"/>
    <w:rsid w:val="00AC1BE6"/>
    <w:rsid w:val="00AC347B"/>
    <w:rsid w:val="00AC44B9"/>
    <w:rsid w:val="00AC4E1C"/>
    <w:rsid w:val="00AC5024"/>
    <w:rsid w:val="00AD072F"/>
    <w:rsid w:val="00AE27E9"/>
    <w:rsid w:val="00AF1A24"/>
    <w:rsid w:val="00AF4B01"/>
    <w:rsid w:val="00AF4C73"/>
    <w:rsid w:val="00AF73C2"/>
    <w:rsid w:val="00AF74EE"/>
    <w:rsid w:val="00AF7893"/>
    <w:rsid w:val="00AF7A8B"/>
    <w:rsid w:val="00B00D98"/>
    <w:rsid w:val="00B01422"/>
    <w:rsid w:val="00B01E58"/>
    <w:rsid w:val="00B03D7C"/>
    <w:rsid w:val="00B126A1"/>
    <w:rsid w:val="00B13D02"/>
    <w:rsid w:val="00B16E45"/>
    <w:rsid w:val="00B17A75"/>
    <w:rsid w:val="00B25570"/>
    <w:rsid w:val="00B3044D"/>
    <w:rsid w:val="00B30507"/>
    <w:rsid w:val="00B30DDE"/>
    <w:rsid w:val="00B31118"/>
    <w:rsid w:val="00B3213E"/>
    <w:rsid w:val="00B35400"/>
    <w:rsid w:val="00B35F59"/>
    <w:rsid w:val="00B404AB"/>
    <w:rsid w:val="00B411FA"/>
    <w:rsid w:val="00B427F1"/>
    <w:rsid w:val="00B51A23"/>
    <w:rsid w:val="00B552F9"/>
    <w:rsid w:val="00B56AFB"/>
    <w:rsid w:val="00B60CFA"/>
    <w:rsid w:val="00B60FAE"/>
    <w:rsid w:val="00B6137D"/>
    <w:rsid w:val="00B64F3C"/>
    <w:rsid w:val="00B73B8F"/>
    <w:rsid w:val="00B74881"/>
    <w:rsid w:val="00B75EAA"/>
    <w:rsid w:val="00B837FE"/>
    <w:rsid w:val="00B852A6"/>
    <w:rsid w:val="00B9159C"/>
    <w:rsid w:val="00B92074"/>
    <w:rsid w:val="00B939D6"/>
    <w:rsid w:val="00B94D5F"/>
    <w:rsid w:val="00B96494"/>
    <w:rsid w:val="00B96B06"/>
    <w:rsid w:val="00BB0639"/>
    <w:rsid w:val="00BB1310"/>
    <w:rsid w:val="00BB1CF2"/>
    <w:rsid w:val="00BB557F"/>
    <w:rsid w:val="00BB68FD"/>
    <w:rsid w:val="00BB6FB5"/>
    <w:rsid w:val="00BC1D34"/>
    <w:rsid w:val="00BC37CE"/>
    <w:rsid w:val="00BC4EDD"/>
    <w:rsid w:val="00BD0AC7"/>
    <w:rsid w:val="00BE2249"/>
    <w:rsid w:val="00BE3548"/>
    <w:rsid w:val="00BE3FF0"/>
    <w:rsid w:val="00BE4CA8"/>
    <w:rsid w:val="00BE792A"/>
    <w:rsid w:val="00BF121A"/>
    <w:rsid w:val="00BF2832"/>
    <w:rsid w:val="00BF425B"/>
    <w:rsid w:val="00BF534A"/>
    <w:rsid w:val="00BF74A9"/>
    <w:rsid w:val="00C009FC"/>
    <w:rsid w:val="00C02FF0"/>
    <w:rsid w:val="00C0499C"/>
    <w:rsid w:val="00C06119"/>
    <w:rsid w:val="00C0665A"/>
    <w:rsid w:val="00C0683D"/>
    <w:rsid w:val="00C06E13"/>
    <w:rsid w:val="00C07D18"/>
    <w:rsid w:val="00C10AD5"/>
    <w:rsid w:val="00C12DA2"/>
    <w:rsid w:val="00C1336B"/>
    <w:rsid w:val="00C13528"/>
    <w:rsid w:val="00C13EE5"/>
    <w:rsid w:val="00C1441B"/>
    <w:rsid w:val="00C17661"/>
    <w:rsid w:val="00C17FA7"/>
    <w:rsid w:val="00C235CF"/>
    <w:rsid w:val="00C25573"/>
    <w:rsid w:val="00C30204"/>
    <w:rsid w:val="00C361BF"/>
    <w:rsid w:val="00C37538"/>
    <w:rsid w:val="00C401C5"/>
    <w:rsid w:val="00C40EC4"/>
    <w:rsid w:val="00C416AB"/>
    <w:rsid w:val="00C41EF3"/>
    <w:rsid w:val="00C4318F"/>
    <w:rsid w:val="00C44646"/>
    <w:rsid w:val="00C45E01"/>
    <w:rsid w:val="00C51B94"/>
    <w:rsid w:val="00C51FA1"/>
    <w:rsid w:val="00C52BF3"/>
    <w:rsid w:val="00C53DBB"/>
    <w:rsid w:val="00C547AF"/>
    <w:rsid w:val="00C60F6C"/>
    <w:rsid w:val="00C6107E"/>
    <w:rsid w:val="00C65032"/>
    <w:rsid w:val="00C665AA"/>
    <w:rsid w:val="00C70E36"/>
    <w:rsid w:val="00C719DF"/>
    <w:rsid w:val="00C71B6D"/>
    <w:rsid w:val="00C73557"/>
    <w:rsid w:val="00C745C9"/>
    <w:rsid w:val="00C7631A"/>
    <w:rsid w:val="00C76612"/>
    <w:rsid w:val="00C8014A"/>
    <w:rsid w:val="00C83EE9"/>
    <w:rsid w:val="00C85044"/>
    <w:rsid w:val="00C85A42"/>
    <w:rsid w:val="00C870BB"/>
    <w:rsid w:val="00C87144"/>
    <w:rsid w:val="00C94F47"/>
    <w:rsid w:val="00C96CB2"/>
    <w:rsid w:val="00C97792"/>
    <w:rsid w:val="00CA12DF"/>
    <w:rsid w:val="00CA3DBA"/>
    <w:rsid w:val="00CA45FB"/>
    <w:rsid w:val="00CA5C85"/>
    <w:rsid w:val="00CB16AF"/>
    <w:rsid w:val="00CB16EF"/>
    <w:rsid w:val="00CB27AC"/>
    <w:rsid w:val="00CB362C"/>
    <w:rsid w:val="00CB4350"/>
    <w:rsid w:val="00CB44DA"/>
    <w:rsid w:val="00CB68C7"/>
    <w:rsid w:val="00CB7810"/>
    <w:rsid w:val="00CBE223"/>
    <w:rsid w:val="00CC151D"/>
    <w:rsid w:val="00CC1947"/>
    <w:rsid w:val="00CC1BBF"/>
    <w:rsid w:val="00CC218A"/>
    <w:rsid w:val="00CC29A5"/>
    <w:rsid w:val="00CC313C"/>
    <w:rsid w:val="00CC5960"/>
    <w:rsid w:val="00CC5AD4"/>
    <w:rsid w:val="00CC5F74"/>
    <w:rsid w:val="00CD1998"/>
    <w:rsid w:val="00CD1F23"/>
    <w:rsid w:val="00CD3174"/>
    <w:rsid w:val="00CD3E18"/>
    <w:rsid w:val="00CD429F"/>
    <w:rsid w:val="00CD510C"/>
    <w:rsid w:val="00CD6C12"/>
    <w:rsid w:val="00CD7BA4"/>
    <w:rsid w:val="00CD7BEB"/>
    <w:rsid w:val="00CE0AB8"/>
    <w:rsid w:val="00CE4D4F"/>
    <w:rsid w:val="00CF1772"/>
    <w:rsid w:val="00CF2A3A"/>
    <w:rsid w:val="00CF6E89"/>
    <w:rsid w:val="00D00DE7"/>
    <w:rsid w:val="00D03961"/>
    <w:rsid w:val="00D041EC"/>
    <w:rsid w:val="00D04E1C"/>
    <w:rsid w:val="00D11888"/>
    <w:rsid w:val="00D12EC6"/>
    <w:rsid w:val="00D148BA"/>
    <w:rsid w:val="00D16486"/>
    <w:rsid w:val="00D172B2"/>
    <w:rsid w:val="00D206A3"/>
    <w:rsid w:val="00D2123F"/>
    <w:rsid w:val="00D213E5"/>
    <w:rsid w:val="00D23EC5"/>
    <w:rsid w:val="00D2477A"/>
    <w:rsid w:val="00D32CE8"/>
    <w:rsid w:val="00D34C85"/>
    <w:rsid w:val="00D35327"/>
    <w:rsid w:val="00D356AB"/>
    <w:rsid w:val="00D35B27"/>
    <w:rsid w:val="00D35C0B"/>
    <w:rsid w:val="00D36FFE"/>
    <w:rsid w:val="00D425C2"/>
    <w:rsid w:val="00D441C1"/>
    <w:rsid w:val="00D45193"/>
    <w:rsid w:val="00D463E5"/>
    <w:rsid w:val="00D46673"/>
    <w:rsid w:val="00D46ABB"/>
    <w:rsid w:val="00D46DA3"/>
    <w:rsid w:val="00D46DB7"/>
    <w:rsid w:val="00D5109F"/>
    <w:rsid w:val="00D51B74"/>
    <w:rsid w:val="00D52FCF"/>
    <w:rsid w:val="00D546C5"/>
    <w:rsid w:val="00D551F6"/>
    <w:rsid w:val="00D57D6F"/>
    <w:rsid w:val="00D6166F"/>
    <w:rsid w:val="00D641E3"/>
    <w:rsid w:val="00D646C5"/>
    <w:rsid w:val="00D6671F"/>
    <w:rsid w:val="00D70419"/>
    <w:rsid w:val="00D7361C"/>
    <w:rsid w:val="00D7458B"/>
    <w:rsid w:val="00D7477E"/>
    <w:rsid w:val="00D759D5"/>
    <w:rsid w:val="00D7613A"/>
    <w:rsid w:val="00D768C7"/>
    <w:rsid w:val="00D78BE0"/>
    <w:rsid w:val="00D800F9"/>
    <w:rsid w:val="00D834E3"/>
    <w:rsid w:val="00D84385"/>
    <w:rsid w:val="00D84985"/>
    <w:rsid w:val="00D864B9"/>
    <w:rsid w:val="00D91165"/>
    <w:rsid w:val="00D91AA2"/>
    <w:rsid w:val="00D92C71"/>
    <w:rsid w:val="00D95791"/>
    <w:rsid w:val="00D97CF3"/>
    <w:rsid w:val="00DA1E7F"/>
    <w:rsid w:val="00DA299A"/>
    <w:rsid w:val="00DA3A32"/>
    <w:rsid w:val="00DB2238"/>
    <w:rsid w:val="00DC407B"/>
    <w:rsid w:val="00DC4E91"/>
    <w:rsid w:val="00DC5745"/>
    <w:rsid w:val="00DC7607"/>
    <w:rsid w:val="00DC7EFB"/>
    <w:rsid w:val="00DD3479"/>
    <w:rsid w:val="00DD40A7"/>
    <w:rsid w:val="00DD44D7"/>
    <w:rsid w:val="00DD6EEA"/>
    <w:rsid w:val="00DE270D"/>
    <w:rsid w:val="00DE518D"/>
    <w:rsid w:val="00DE7D62"/>
    <w:rsid w:val="00DF192A"/>
    <w:rsid w:val="00DF1A1F"/>
    <w:rsid w:val="00DF44A8"/>
    <w:rsid w:val="00DF73E9"/>
    <w:rsid w:val="00DF7446"/>
    <w:rsid w:val="00DF7E50"/>
    <w:rsid w:val="00E14074"/>
    <w:rsid w:val="00E161BF"/>
    <w:rsid w:val="00E16FAD"/>
    <w:rsid w:val="00E17887"/>
    <w:rsid w:val="00E21DAF"/>
    <w:rsid w:val="00E22F70"/>
    <w:rsid w:val="00E230B4"/>
    <w:rsid w:val="00E252DB"/>
    <w:rsid w:val="00E3045D"/>
    <w:rsid w:val="00E32C20"/>
    <w:rsid w:val="00E32D4E"/>
    <w:rsid w:val="00E350BB"/>
    <w:rsid w:val="00E41A1E"/>
    <w:rsid w:val="00E452BD"/>
    <w:rsid w:val="00E455D0"/>
    <w:rsid w:val="00E45671"/>
    <w:rsid w:val="00E47093"/>
    <w:rsid w:val="00E506C9"/>
    <w:rsid w:val="00E50B2F"/>
    <w:rsid w:val="00E522F9"/>
    <w:rsid w:val="00E55035"/>
    <w:rsid w:val="00E5793B"/>
    <w:rsid w:val="00E60569"/>
    <w:rsid w:val="00E6651B"/>
    <w:rsid w:val="00E67608"/>
    <w:rsid w:val="00E70551"/>
    <w:rsid w:val="00E70BB8"/>
    <w:rsid w:val="00E7290D"/>
    <w:rsid w:val="00E72D46"/>
    <w:rsid w:val="00E74552"/>
    <w:rsid w:val="00E748E3"/>
    <w:rsid w:val="00E755B3"/>
    <w:rsid w:val="00E75EBB"/>
    <w:rsid w:val="00E762BA"/>
    <w:rsid w:val="00E764A4"/>
    <w:rsid w:val="00E800D2"/>
    <w:rsid w:val="00E808C3"/>
    <w:rsid w:val="00E81D6D"/>
    <w:rsid w:val="00E84C5B"/>
    <w:rsid w:val="00E8687A"/>
    <w:rsid w:val="00E90EF0"/>
    <w:rsid w:val="00E91C78"/>
    <w:rsid w:val="00E93E58"/>
    <w:rsid w:val="00E97840"/>
    <w:rsid w:val="00E979D3"/>
    <w:rsid w:val="00E97A6A"/>
    <w:rsid w:val="00EA2739"/>
    <w:rsid w:val="00EA314B"/>
    <w:rsid w:val="00EA4E04"/>
    <w:rsid w:val="00EA7277"/>
    <w:rsid w:val="00EB0F5E"/>
    <w:rsid w:val="00EC3A01"/>
    <w:rsid w:val="00EC4D3A"/>
    <w:rsid w:val="00EC55FD"/>
    <w:rsid w:val="00EC581D"/>
    <w:rsid w:val="00EC5D59"/>
    <w:rsid w:val="00EC62E0"/>
    <w:rsid w:val="00EC64E9"/>
    <w:rsid w:val="00EC66E0"/>
    <w:rsid w:val="00ED56F2"/>
    <w:rsid w:val="00ED611A"/>
    <w:rsid w:val="00EE133F"/>
    <w:rsid w:val="00EE3636"/>
    <w:rsid w:val="00EE59BC"/>
    <w:rsid w:val="00EE6083"/>
    <w:rsid w:val="00EF20D4"/>
    <w:rsid w:val="00EF5D8B"/>
    <w:rsid w:val="00F0124D"/>
    <w:rsid w:val="00F03401"/>
    <w:rsid w:val="00F03F92"/>
    <w:rsid w:val="00F04DBB"/>
    <w:rsid w:val="00F051AA"/>
    <w:rsid w:val="00F106FD"/>
    <w:rsid w:val="00F10F78"/>
    <w:rsid w:val="00F12167"/>
    <w:rsid w:val="00F13B42"/>
    <w:rsid w:val="00F1459D"/>
    <w:rsid w:val="00F1565F"/>
    <w:rsid w:val="00F16232"/>
    <w:rsid w:val="00F16474"/>
    <w:rsid w:val="00F20B4A"/>
    <w:rsid w:val="00F20FC7"/>
    <w:rsid w:val="00F229E0"/>
    <w:rsid w:val="00F25F6E"/>
    <w:rsid w:val="00F30F40"/>
    <w:rsid w:val="00F351AF"/>
    <w:rsid w:val="00F41871"/>
    <w:rsid w:val="00F41F2C"/>
    <w:rsid w:val="00F44E70"/>
    <w:rsid w:val="00F50C31"/>
    <w:rsid w:val="00F51499"/>
    <w:rsid w:val="00F536D9"/>
    <w:rsid w:val="00F539D4"/>
    <w:rsid w:val="00F6082E"/>
    <w:rsid w:val="00F62C62"/>
    <w:rsid w:val="00F64B73"/>
    <w:rsid w:val="00F66A11"/>
    <w:rsid w:val="00F73022"/>
    <w:rsid w:val="00F733F8"/>
    <w:rsid w:val="00F73CEF"/>
    <w:rsid w:val="00F75364"/>
    <w:rsid w:val="00F76AF4"/>
    <w:rsid w:val="00F8253A"/>
    <w:rsid w:val="00F83022"/>
    <w:rsid w:val="00F84A35"/>
    <w:rsid w:val="00F8604E"/>
    <w:rsid w:val="00F87A58"/>
    <w:rsid w:val="00F902B6"/>
    <w:rsid w:val="00F902F7"/>
    <w:rsid w:val="00F967E1"/>
    <w:rsid w:val="00F9718E"/>
    <w:rsid w:val="00FA06BC"/>
    <w:rsid w:val="00FA0E01"/>
    <w:rsid w:val="00FA2151"/>
    <w:rsid w:val="00FA4A57"/>
    <w:rsid w:val="00FA5663"/>
    <w:rsid w:val="00FA65F3"/>
    <w:rsid w:val="00FA7311"/>
    <w:rsid w:val="00FB3ECE"/>
    <w:rsid w:val="00FB51B5"/>
    <w:rsid w:val="00FB5F42"/>
    <w:rsid w:val="00FB6488"/>
    <w:rsid w:val="00FB68B3"/>
    <w:rsid w:val="00FB6D40"/>
    <w:rsid w:val="00FC0FE5"/>
    <w:rsid w:val="00FC2162"/>
    <w:rsid w:val="00FC3744"/>
    <w:rsid w:val="00FC37B3"/>
    <w:rsid w:val="00FD02FF"/>
    <w:rsid w:val="00FD178A"/>
    <w:rsid w:val="00FD3B1A"/>
    <w:rsid w:val="00FD42B1"/>
    <w:rsid w:val="00FD52FB"/>
    <w:rsid w:val="00FD542D"/>
    <w:rsid w:val="00FE16AD"/>
    <w:rsid w:val="00FE18F5"/>
    <w:rsid w:val="00FE1FE4"/>
    <w:rsid w:val="00FE322D"/>
    <w:rsid w:val="00FE37EF"/>
    <w:rsid w:val="00FE47F0"/>
    <w:rsid w:val="00FE515C"/>
    <w:rsid w:val="00FE5815"/>
    <w:rsid w:val="00FF0D32"/>
    <w:rsid w:val="00FF2DE4"/>
    <w:rsid w:val="00FF3F81"/>
    <w:rsid w:val="00FF4761"/>
    <w:rsid w:val="012E4D0B"/>
    <w:rsid w:val="01945EBC"/>
    <w:rsid w:val="01AE0829"/>
    <w:rsid w:val="01F6F846"/>
    <w:rsid w:val="02165CA9"/>
    <w:rsid w:val="022AEBBE"/>
    <w:rsid w:val="022E30B7"/>
    <w:rsid w:val="0237C713"/>
    <w:rsid w:val="0279B956"/>
    <w:rsid w:val="027C4F0A"/>
    <w:rsid w:val="02896B34"/>
    <w:rsid w:val="02CAE3BC"/>
    <w:rsid w:val="02FB2310"/>
    <w:rsid w:val="030C5365"/>
    <w:rsid w:val="038BE385"/>
    <w:rsid w:val="03A1F5B9"/>
    <w:rsid w:val="03C6FB99"/>
    <w:rsid w:val="03FEE921"/>
    <w:rsid w:val="0474C7E4"/>
    <w:rsid w:val="048B5471"/>
    <w:rsid w:val="0497AB9D"/>
    <w:rsid w:val="049C2A27"/>
    <w:rsid w:val="04A2F0C5"/>
    <w:rsid w:val="04BFBFF4"/>
    <w:rsid w:val="04C6612A"/>
    <w:rsid w:val="050BC383"/>
    <w:rsid w:val="0517B05E"/>
    <w:rsid w:val="055D56BA"/>
    <w:rsid w:val="056F1F05"/>
    <w:rsid w:val="05756310"/>
    <w:rsid w:val="05934E88"/>
    <w:rsid w:val="05A4A277"/>
    <w:rsid w:val="05A750EE"/>
    <w:rsid w:val="05ABB3DA"/>
    <w:rsid w:val="05B59E92"/>
    <w:rsid w:val="05BD6427"/>
    <w:rsid w:val="05EB4F7D"/>
    <w:rsid w:val="06032B8E"/>
    <w:rsid w:val="0612F589"/>
    <w:rsid w:val="06220DE3"/>
    <w:rsid w:val="06732379"/>
    <w:rsid w:val="06A2133D"/>
    <w:rsid w:val="06B07125"/>
    <w:rsid w:val="06D3AA74"/>
    <w:rsid w:val="06E34349"/>
    <w:rsid w:val="0776D416"/>
    <w:rsid w:val="07FCA64E"/>
    <w:rsid w:val="082DF8FE"/>
    <w:rsid w:val="08338411"/>
    <w:rsid w:val="083F6B44"/>
    <w:rsid w:val="084BD539"/>
    <w:rsid w:val="0880BFAA"/>
    <w:rsid w:val="089CA567"/>
    <w:rsid w:val="08D7DA6E"/>
    <w:rsid w:val="091AF4EC"/>
    <w:rsid w:val="091CE623"/>
    <w:rsid w:val="09224767"/>
    <w:rsid w:val="09226596"/>
    <w:rsid w:val="09239B75"/>
    <w:rsid w:val="09655956"/>
    <w:rsid w:val="09717411"/>
    <w:rsid w:val="097F6F7C"/>
    <w:rsid w:val="09B5BA97"/>
    <w:rsid w:val="09BEA4DD"/>
    <w:rsid w:val="09ED6C4B"/>
    <w:rsid w:val="09FE377E"/>
    <w:rsid w:val="0A9AAD60"/>
    <w:rsid w:val="0A9F723E"/>
    <w:rsid w:val="0AC2C8C5"/>
    <w:rsid w:val="0AD50613"/>
    <w:rsid w:val="0B0BC1DE"/>
    <w:rsid w:val="0B58B5A5"/>
    <w:rsid w:val="0BACC966"/>
    <w:rsid w:val="0BED4CEA"/>
    <w:rsid w:val="0C29D356"/>
    <w:rsid w:val="0C58D657"/>
    <w:rsid w:val="0C6A6163"/>
    <w:rsid w:val="0C8AC581"/>
    <w:rsid w:val="0CC719A6"/>
    <w:rsid w:val="0CD95146"/>
    <w:rsid w:val="0CF5FFE2"/>
    <w:rsid w:val="0D12BDA6"/>
    <w:rsid w:val="0D13BDDD"/>
    <w:rsid w:val="0D1B4B53"/>
    <w:rsid w:val="0D2405F0"/>
    <w:rsid w:val="0D437A95"/>
    <w:rsid w:val="0D54E6E7"/>
    <w:rsid w:val="0D6358DA"/>
    <w:rsid w:val="0DA0AA15"/>
    <w:rsid w:val="0DC84758"/>
    <w:rsid w:val="0E1DD0D9"/>
    <w:rsid w:val="0E50AF02"/>
    <w:rsid w:val="0E7EC828"/>
    <w:rsid w:val="0E91D732"/>
    <w:rsid w:val="0EC4FF86"/>
    <w:rsid w:val="0EF283CF"/>
    <w:rsid w:val="0F2C3E88"/>
    <w:rsid w:val="0F6DA933"/>
    <w:rsid w:val="0F704E9E"/>
    <w:rsid w:val="0F90105A"/>
    <w:rsid w:val="0FEBD1D7"/>
    <w:rsid w:val="0FF0320D"/>
    <w:rsid w:val="100D4000"/>
    <w:rsid w:val="10346FBD"/>
    <w:rsid w:val="10720AB7"/>
    <w:rsid w:val="1092E8E7"/>
    <w:rsid w:val="109A34B5"/>
    <w:rsid w:val="109D21A8"/>
    <w:rsid w:val="10F3CB92"/>
    <w:rsid w:val="110A438E"/>
    <w:rsid w:val="113AB1CA"/>
    <w:rsid w:val="114FBDCE"/>
    <w:rsid w:val="116FE501"/>
    <w:rsid w:val="117A89E0"/>
    <w:rsid w:val="117BF8A8"/>
    <w:rsid w:val="117C7DCC"/>
    <w:rsid w:val="1183CDB7"/>
    <w:rsid w:val="11A44410"/>
    <w:rsid w:val="11A6A1AB"/>
    <w:rsid w:val="122C5EF9"/>
    <w:rsid w:val="123BEB57"/>
    <w:rsid w:val="12713212"/>
    <w:rsid w:val="1274D1A2"/>
    <w:rsid w:val="1298A755"/>
    <w:rsid w:val="129DB21F"/>
    <w:rsid w:val="12C234C3"/>
    <w:rsid w:val="12DAD372"/>
    <w:rsid w:val="130F842B"/>
    <w:rsid w:val="13145F3B"/>
    <w:rsid w:val="134DAEFF"/>
    <w:rsid w:val="13598D9C"/>
    <w:rsid w:val="140825DA"/>
    <w:rsid w:val="14152907"/>
    <w:rsid w:val="1461B9EF"/>
    <w:rsid w:val="148184E5"/>
    <w:rsid w:val="1488DB64"/>
    <w:rsid w:val="14A52AA1"/>
    <w:rsid w:val="14D59C75"/>
    <w:rsid w:val="14D5EB65"/>
    <w:rsid w:val="14DBD61B"/>
    <w:rsid w:val="14E6A9C7"/>
    <w:rsid w:val="151029BE"/>
    <w:rsid w:val="1521CECE"/>
    <w:rsid w:val="155CBE81"/>
    <w:rsid w:val="1581DE22"/>
    <w:rsid w:val="1586C160"/>
    <w:rsid w:val="1636C011"/>
    <w:rsid w:val="16563249"/>
    <w:rsid w:val="1658B9D7"/>
    <w:rsid w:val="1691F5F4"/>
    <w:rsid w:val="1699D30E"/>
    <w:rsid w:val="16AAA8EE"/>
    <w:rsid w:val="16B629F1"/>
    <w:rsid w:val="16BACD21"/>
    <w:rsid w:val="16BBF5A7"/>
    <w:rsid w:val="16D603CA"/>
    <w:rsid w:val="16FC5FAF"/>
    <w:rsid w:val="17147E71"/>
    <w:rsid w:val="17671C73"/>
    <w:rsid w:val="176A94EF"/>
    <w:rsid w:val="176F8C4E"/>
    <w:rsid w:val="17A467EF"/>
    <w:rsid w:val="180462DD"/>
    <w:rsid w:val="18201FE5"/>
    <w:rsid w:val="1851B733"/>
    <w:rsid w:val="18C06ED8"/>
    <w:rsid w:val="18C7A048"/>
    <w:rsid w:val="18D19467"/>
    <w:rsid w:val="18E41354"/>
    <w:rsid w:val="18EE5938"/>
    <w:rsid w:val="19123ED0"/>
    <w:rsid w:val="194D0F7A"/>
    <w:rsid w:val="19689102"/>
    <w:rsid w:val="19AB0AC8"/>
    <w:rsid w:val="19B1B7A3"/>
    <w:rsid w:val="19F61BB8"/>
    <w:rsid w:val="1A0C2D78"/>
    <w:rsid w:val="1A14F1FC"/>
    <w:rsid w:val="1A86F03A"/>
    <w:rsid w:val="1A9710F7"/>
    <w:rsid w:val="1AAD965D"/>
    <w:rsid w:val="1AB5D668"/>
    <w:rsid w:val="1ABC0280"/>
    <w:rsid w:val="1AFA7F87"/>
    <w:rsid w:val="1AFC62C5"/>
    <w:rsid w:val="1B6DD80F"/>
    <w:rsid w:val="1B70DFEE"/>
    <w:rsid w:val="1B724D5E"/>
    <w:rsid w:val="1BA47443"/>
    <w:rsid w:val="1BA502D8"/>
    <w:rsid w:val="1BAB3E60"/>
    <w:rsid w:val="1BAEF56C"/>
    <w:rsid w:val="1BB97C6C"/>
    <w:rsid w:val="1BDF5830"/>
    <w:rsid w:val="1BF66B89"/>
    <w:rsid w:val="1C0E28C9"/>
    <w:rsid w:val="1C2DA5C1"/>
    <w:rsid w:val="1C94B8B2"/>
    <w:rsid w:val="1CA8FB17"/>
    <w:rsid w:val="1CC4AD09"/>
    <w:rsid w:val="1CE1051A"/>
    <w:rsid w:val="1CE1FCB1"/>
    <w:rsid w:val="1D2E0CBF"/>
    <w:rsid w:val="1D6A26D1"/>
    <w:rsid w:val="1D88FF71"/>
    <w:rsid w:val="1D9D4FAE"/>
    <w:rsid w:val="1DB8D0F5"/>
    <w:rsid w:val="1DD43D25"/>
    <w:rsid w:val="1E1DAFB1"/>
    <w:rsid w:val="1E41FC61"/>
    <w:rsid w:val="1E516587"/>
    <w:rsid w:val="1F120040"/>
    <w:rsid w:val="1F1C66F2"/>
    <w:rsid w:val="1F211838"/>
    <w:rsid w:val="1F34B7B9"/>
    <w:rsid w:val="1F34F0CC"/>
    <w:rsid w:val="1F5486AB"/>
    <w:rsid w:val="1F666B13"/>
    <w:rsid w:val="1F7671DE"/>
    <w:rsid w:val="1F7EF31B"/>
    <w:rsid w:val="1F8719BD"/>
    <w:rsid w:val="1F902AFB"/>
    <w:rsid w:val="1F9A9065"/>
    <w:rsid w:val="1FA8689B"/>
    <w:rsid w:val="1FB3DEB9"/>
    <w:rsid w:val="201C8648"/>
    <w:rsid w:val="2033F329"/>
    <w:rsid w:val="2081FF31"/>
    <w:rsid w:val="208386A3"/>
    <w:rsid w:val="2086AC8E"/>
    <w:rsid w:val="20A1F946"/>
    <w:rsid w:val="20D10080"/>
    <w:rsid w:val="20F848E0"/>
    <w:rsid w:val="2101F617"/>
    <w:rsid w:val="210315E1"/>
    <w:rsid w:val="215AEB84"/>
    <w:rsid w:val="21800FB1"/>
    <w:rsid w:val="2194591B"/>
    <w:rsid w:val="21AC3A02"/>
    <w:rsid w:val="21BDF3C4"/>
    <w:rsid w:val="21C7D524"/>
    <w:rsid w:val="21F38034"/>
    <w:rsid w:val="21F58F4A"/>
    <w:rsid w:val="21FA3EF4"/>
    <w:rsid w:val="2216B585"/>
    <w:rsid w:val="227BD3DC"/>
    <w:rsid w:val="22A41844"/>
    <w:rsid w:val="22FECE37"/>
    <w:rsid w:val="23792BF7"/>
    <w:rsid w:val="23A646DE"/>
    <w:rsid w:val="23CB6A27"/>
    <w:rsid w:val="240207A2"/>
    <w:rsid w:val="2406358A"/>
    <w:rsid w:val="2418600C"/>
    <w:rsid w:val="244BF4F9"/>
    <w:rsid w:val="24A792DF"/>
    <w:rsid w:val="24C6355A"/>
    <w:rsid w:val="24F1C6B5"/>
    <w:rsid w:val="24F26EA5"/>
    <w:rsid w:val="251AD5EB"/>
    <w:rsid w:val="2544BBA3"/>
    <w:rsid w:val="256220DC"/>
    <w:rsid w:val="256BAD41"/>
    <w:rsid w:val="256D9E92"/>
    <w:rsid w:val="2582D7B2"/>
    <w:rsid w:val="25A46364"/>
    <w:rsid w:val="25D96ABB"/>
    <w:rsid w:val="25DA4904"/>
    <w:rsid w:val="260C3807"/>
    <w:rsid w:val="2614B2D2"/>
    <w:rsid w:val="2632429E"/>
    <w:rsid w:val="26517A96"/>
    <w:rsid w:val="26849F23"/>
    <w:rsid w:val="26BE3E32"/>
    <w:rsid w:val="270A5EF4"/>
    <w:rsid w:val="2730DCF2"/>
    <w:rsid w:val="2745DD36"/>
    <w:rsid w:val="27ADCEAA"/>
    <w:rsid w:val="27B340BB"/>
    <w:rsid w:val="27D7F03A"/>
    <w:rsid w:val="283D3A5F"/>
    <w:rsid w:val="285DB3EB"/>
    <w:rsid w:val="28632B1B"/>
    <w:rsid w:val="2881C3C5"/>
    <w:rsid w:val="28B5C924"/>
    <w:rsid w:val="28D33B53"/>
    <w:rsid w:val="28DAB017"/>
    <w:rsid w:val="28EFC60C"/>
    <w:rsid w:val="28F18893"/>
    <w:rsid w:val="28F27995"/>
    <w:rsid w:val="29206BF1"/>
    <w:rsid w:val="296C3A12"/>
    <w:rsid w:val="297027FC"/>
    <w:rsid w:val="29825D3A"/>
    <w:rsid w:val="29DA02E0"/>
    <w:rsid w:val="2A18978B"/>
    <w:rsid w:val="2A3F1490"/>
    <w:rsid w:val="2A531A50"/>
    <w:rsid w:val="2A6B0C55"/>
    <w:rsid w:val="2A75CCAE"/>
    <w:rsid w:val="2A7F05AB"/>
    <w:rsid w:val="2A89BA06"/>
    <w:rsid w:val="2ABADEB7"/>
    <w:rsid w:val="2ACB1993"/>
    <w:rsid w:val="2ACD4F31"/>
    <w:rsid w:val="2AF2E588"/>
    <w:rsid w:val="2B061DB5"/>
    <w:rsid w:val="2B1956AB"/>
    <w:rsid w:val="2B1DA886"/>
    <w:rsid w:val="2B2F60B1"/>
    <w:rsid w:val="2B633D74"/>
    <w:rsid w:val="2B6D1F26"/>
    <w:rsid w:val="2B7E8B59"/>
    <w:rsid w:val="2BB65E3D"/>
    <w:rsid w:val="2C7A5974"/>
    <w:rsid w:val="2C8F0121"/>
    <w:rsid w:val="2CA5E9DF"/>
    <w:rsid w:val="2CD2AEFE"/>
    <w:rsid w:val="2CDCC424"/>
    <w:rsid w:val="2CFDAC88"/>
    <w:rsid w:val="2D116FD4"/>
    <w:rsid w:val="2D5AF8A8"/>
    <w:rsid w:val="2D5FD162"/>
    <w:rsid w:val="2DB777A4"/>
    <w:rsid w:val="2DE3C49F"/>
    <w:rsid w:val="2E1863F5"/>
    <w:rsid w:val="2E32C0CB"/>
    <w:rsid w:val="2E8318F3"/>
    <w:rsid w:val="2E97824B"/>
    <w:rsid w:val="2E9CD83D"/>
    <w:rsid w:val="2E9FA10A"/>
    <w:rsid w:val="2EB740A5"/>
    <w:rsid w:val="2ED33FA5"/>
    <w:rsid w:val="2F257324"/>
    <w:rsid w:val="2F33155B"/>
    <w:rsid w:val="2F3A874B"/>
    <w:rsid w:val="2F539D52"/>
    <w:rsid w:val="2F7B209E"/>
    <w:rsid w:val="2F84652F"/>
    <w:rsid w:val="2FAC471F"/>
    <w:rsid w:val="2FBC6BD2"/>
    <w:rsid w:val="2FCFBE46"/>
    <w:rsid w:val="30523C9E"/>
    <w:rsid w:val="3061EBFE"/>
    <w:rsid w:val="30B02439"/>
    <w:rsid w:val="30B99265"/>
    <w:rsid w:val="3119A7AA"/>
    <w:rsid w:val="3123C055"/>
    <w:rsid w:val="31243B4B"/>
    <w:rsid w:val="3147C234"/>
    <w:rsid w:val="316878DE"/>
    <w:rsid w:val="317D756F"/>
    <w:rsid w:val="3198D1A1"/>
    <w:rsid w:val="31B7BDEF"/>
    <w:rsid w:val="31C6A2CE"/>
    <w:rsid w:val="3202A191"/>
    <w:rsid w:val="3239554D"/>
    <w:rsid w:val="323FE504"/>
    <w:rsid w:val="3260467A"/>
    <w:rsid w:val="32F8B917"/>
    <w:rsid w:val="33012B12"/>
    <w:rsid w:val="330C10FB"/>
    <w:rsid w:val="3335507D"/>
    <w:rsid w:val="3363A11E"/>
    <w:rsid w:val="337C5707"/>
    <w:rsid w:val="33AB7EFC"/>
    <w:rsid w:val="33C4B975"/>
    <w:rsid w:val="33DE361F"/>
    <w:rsid w:val="33F26466"/>
    <w:rsid w:val="33F50BF9"/>
    <w:rsid w:val="3422FBDD"/>
    <w:rsid w:val="34496B32"/>
    <w:rsid w:val="346E299E"/>
    <w:rsid w:val="3489436C"/>
    <w:rsid w:val="349F2BE6"/>
    <w:rsid w:val="34BC8170"/>
    <w:rsid w:val="34F3DFDF"/>
    <w:rsid w:val="35124942"/>
    <w:rsid w:val="3525FC4B"/>
    <w:rsid w:val="35383A2F"/>
    <w:rsid w:val="3543B09A"/>
    <w:rsid w:val="35ABF722"/>
    <w:rsid w:val="35C809F0"/>
    <w:rsid w:val="361D9EAD"/>
    <w:rsid w:val="361F4AAB"/>
    <w:rsid w:val="36986D7E"/>
    <w:rsid w:val="36A4C312"/>
    <w:rsid w:val="36A5EE8A"/>
    <w:rsid w:val="36AC9185"/>
    <w:rsid w:val="36C244A6"/>
    <w:rsid w:val="370D88A8"/>
    <w:rsid w:val="371596FD"/>
    <w:rsid w:val="371996F8"/>
    <w:rsid w:val="37237C44"/>
    <w:rsid w:val="37238992"/>
    <w:rsid w:val="372B0F4F"/>
    <w:rsid w:val="37500ADD"/>
    <w:rsid w:val="378F662C"/>
    <w:rsid w:val="37C03893"/>
    <w:rsid w:val="37C95493"/>
    <w:rsid w:val="37DF62C2"/>
    <w:rsid w:val="37E12AE5"/>
    <w:rsid w:val="37E7A1F0"/>
    <w:rsid w:val="3842F0E9"/>
    <w:rsid w:val="3869F530"/>
    <w:rsid w:val="38BB7EEE"/>
    <w:rsid w:val="38BE632E"/>
    <w:rsid w:val="38D8B6FA"/>
    <w:rsid w:val="39205DEA"/>
    <w:rsid w:val="3946BEFA"/>
    <w:rsid w:val="39706DF9"/>
    <w:rsid w:val="397F9151"/>
    <w:rsid w:val="39BBEF90"/>
    <w:rsid w:val="39BD4FF3"/>
    <w:rsid w:val="39BE8059"/>
    <w:rsid w:val="39E0D138"/>
    <w:rsid w:val="39E82EB7"/>
    <w:rsid w:val="39ECD15D"/>
    <w:rsid w:val="3A04BCE3"/>
    <w:rsid w:val="3A394C74"/>
    <w:rsid w:val="3A4AF33D"/>
    <w:rsid w:val="3A4C1373"/>
    <w:rsid w:val="3A60CBE7"/>
    <w:rsid w:val="3A615C9E"/>
    <w:rsid w:val="3A72FEB7"/>
    <w:rsid w:val="3A892289"/>
    <w:rsid w:val="3A8CCB75"/>
    <w:rsid w:val="3ABC3BC9"/>
    <w:rsid w:val="3AEA5206"/>
    <w:rsid w:val="3B1E06F4"/>
    <w:rsid w:val="3B646F6F"/>
    <w:rsid w:val="3B96DD1A"/>
    <w:rsid w:val="3BC991C0"/>
    <w:rsid w:val="3BFF58FA"/>
    <w:rsid w:val="3C0AC35F"/>
    <w:rsid w:val="3C0E77ED"/>
    <w:rsid w:val="3CB97BE9"/>
    <w:rsid w:val="3CDE9FE7"/>
    <w:rsid w:val="3CF3C4D6"/>
    <w:rsid w:val="3D44492A"/>
    <w:rsid w:val="3D53F80A"/>
    <w:rsid w:val="3D8E2392"/>
    <w:rsid w:val="3D9E95E9"/>
    <w:rsid w:val="3DAE8AE3"/>
    <w:rsid w:val="3DCA7D39"/>
    <w:rsid w:val="3DF26D11"/>
    <w:rsid w:val="3E17A0CC"/>
    <w:rsid w:val="3E1D3213"/>
    <w:rsid w:val="3E7B617C"/>
    <w:rsid w:val="3EA092BA"/>
    <w:rsid w:val="3EDD0B75"/>
    <w:rsid w:val="3EE9978E"/>
    <w:rsid w:val="3EF0B341"/>
    <w:rsid w:val="3F1643A6"/>
    <w:rsid w:val="3F625EB1"/>
    <w:rsid w:val="3FB4A531"/>
    <w:rsid w:val="3FC38F1D"/>
    <w:rsid w:val="3FCA9C1C"/>
    <w:rsid w:val="3FD00B86"/>
    <w:rsid w:val="3FE10906"/>
    <w:rsid w:val="3FF7CAF0"/>
    <w:rsid w:val="3FF8DF84"/>
    <w:rsid w:val="40138D32"/>
    <w:rsid w:val="402A9D68"/>
    <w:rsid w:val="402F4D58"/>
    <w:rsid w:val="4057ED70"/>
    <w:rsid w:val="407EEF71"/>
    <w:rsid w:val="40842807"/>
    <w:rsid w:val="40DC25B0"/>
    <w:rsid w:val="4110CE70"/>
    <w:rsid w:val="4115BD41"/>
    <w:rsid w:val="415BCC21"/>
    <w:rsid w:val="41677A3A"/>
    <w:rsid w:val="416A3308"/>
    <w:rsid w:val="41708EAB"/>
    <w:rsid w:val="4187CCE3"/>
    <w:rsid w:val="418A011E"/>
    <w:rsid w:val="418E915D"/>
    <w:rsid w:val="4190959F"/>
    <w:rsid w:val="42100EB9"/>
    <w:rsid w:val="42447F67"/>
    <w:rsid w:val="42658B3F"/>
    <w:rsid w:val="426E79F2"/>
    <w:rsid w:val="43021B5B"/>
    <w:rsid w:val="434A7328"/>
    <w:rsid w:val="437E6D90"/>
    <w:rsid w:val="43B2BF71"/>
    <w:rsid w:val="43E61890"/>
    <w:rsid w:val="44078E0D"/>
    <w:rsid w:val="44874E43"/>
    <w:rsid w:val="4488B382"/>
    <w:rsid w:val="4491BB9F"/>
    <w:rsid w:val="44B46AF6"/>
    <w:rsid w:val="4509D171"/>
    <w:rsid w:val="451D78CE"/>
    <w:rsid w:val="45543F38"/>
    <w:rsid w:val="457E90B1"/>
    <w:rsid w:val="45F12A93"/>
    <w:rsid w:val="460EC254"/>
    <w:rsid w:val="46171424"/>
    <w:rsid w:val="461B59EA"/>
    <w:rsid w:val="46344935"/>
    <w:rsid w:val="46348AB7"/>
    <w:rsid w:val="4639D671"/>
    <w:rsid w:val="4654F315"/>
    <w:rsid w:val="467D1F4A"/>
    <w:rsid w:val="46B2D974"/>
    <w:rsid w:val="46CCB237"/>
    <w:rsid w:val="46D32819"/>
    <w:rsid w:val="46DCA658"/>
    <w:rsid w:val="46E95C10"/>
    <w:rsid w:val="46E97B16"/>
    <w:rsid w:val="46F95823"/>
    <w:rsid w:val="4700EE2D"/>
    <w:rsid w:val="4709D741"/>
    <w:rsid w:val="470F08FD"/>
    <w:rsid w:val="472ECAE7"/>
    <w:rsid w:val="4735A0E9"/>
    <w:rsid w:val="476F2BEF"/>
    <w:rsid w:val="478AC0E9"/>
    <w:rsid w:val="47B6AA5F"/>
    <w:rsid w:val="47BC1EA0"/>
    <w:rsid w:val="47D74A72"/>
    <w:rsid w:val="47FB06F2"/>
    <w:rsid w:val="484991F1"/>
    <w:rsid w:val="485423D4"/>
    <w:rsid w:val="48764EB0"/>
    <w:rsid w:val="48E876AE"/>
    <w:rsid w:val="48FA2FAF"/>
    <w:rsid w:val="490166E2"/>
    <w:rsid w:val="492A8BE1"/>
    <w:rsid w:val="496E0B86"/>
    <w:rsid w:val="49A9F128"/>
    <w:rsid w:val="49ADFDE6"/>
    <w:rsid w:val="49F841CE"/>
    <w:rsid w:val="4A03DE4C"/>
    <w:rsid w:val="4A07EC92"/>
    <w:rsid w:val="4A0B9975"/>
    <w:rsid w:val="4A21FECB"/>
    <w:rsid w:val="4A45F98C"/>
    <w:rsid w:val="4A739554"/>
    <w:rsid w:val="4AB0C2CA"/>
    <w:rsid w:val="4AD76CC7"/>
    <w:rsid w:val="4AE85B5A"/>
    <w:rsid w:val="4B08A58A"/>
    <w:rsid w:val="4B53D6C7"/>
    <w:rsid w:val="4B7E1A8C"/>
    <w:rsid w:val="4BACE5EB"/>
    <w:rsid w:val="4BDA9734"/>
    <w:rsid w:val="4BE63997"/>
    <w:rsid w:val="4BE7C29E"/>
    <w:rsid w:val="4BFAD81E"/>
    <w:rsid w:val="4C0EBC59"/>
    <w:rsid w:val="4C469B02"/>
    <w:rsid w:val="4C476353"/>
    <w:rsid w:val="4C48B65B"/>
    <w:rsid w:val="4C73F5E7"/>
    <w:rsid w:val="4C8F6593"/>
    <w:rsid w:val="4CA98722"/>
    <w:rsid w:val="4CC33481"/>
    <w:rsid w:val="4CCCC05A"/>
    <w:rsid w:val="4CD61320"/>
    <w:rsid w:val="4CD9AD06"/>
    <w:rsid w:val="4D364E44"/>
    <w:rsid w:val="4D4A44DB"/>
    <w:rsid w:val="4D7058CE"/>
    <w:rsid w:val="4D7A4EFE"/>
    <w:rsid w:val="4D7B82DE"/>
    <w:rsid w:val="4D91FCF9"/>
    <w:rsid w:val="4DA15F5E"/>
    <w:rsid w:val="4DEF46EA"/>
    <w:rsid w:val="4DFCDEF4"/>
    <w:rsid w:val="4E14B866"/>
    <w:rsid w:val="4E80DAB4"/>
    <w:rsid w:val="4E82D238"/>
    <w:rsid w:val="4E83A4F5"/>
    <w:rsid w:val="4E84ABDC"/>
    <w:rsid w:val="4E8840A2"/>
    <w:rsid w:val="4E961525"/>
    <w:rsid w:val="4EA92EBA"/>
    <w:rsid w:val="4EAEAEF9"/>
    <w:rsid w:val="4EBA3ABA"/>
    <w:rsid w:val="4EDA7001"/>
    <w:rsid w:val="4EDAE5C3"/>
    <w:rsid w:val="4EE28BDB"/>
    <w:rsid w:val="4F14B547"/>
    <w:rsid w:val="4F7F3EAF"/>
    <w:rsid w:val="4F88EF17"/>
    <w:rsid w:val="4FA5B294"/>
    <w:rsid w:val="4FAD3555"/>
    <w:rsid w:val="502BE4C2"/>
    <w:rsid w:val="502CC9A9"/>
    <w:rsid w:val="502EC3DB"/>
    <w:rsid w:val="50494321"/>
    <w:rsid w:val="504A5CD8"/>
    <w:rsid w:val="504D76E0"/>
    <w:rsid w:val="5052CF2E"/>
    <w:rsid w:val="50BD0B4B"/>
    <w:rsid w:val="50BDAB3D"/>
    <w:rsid w:val="50C1E1B1"/>
    <w:rsid w:val="50C79C67"/>
    <w:rsid w:val="50EFF277"/>
    <w:rsid w:val="511CCFDD"/>
    <w:rsid w:val="5147E5F2"/>
    <w:rsid w:val="516355D3"/>
    <w:rsid w:val="516C58EB"/>
    <w:rsid w:val="518655C8"/>
    <w:rsid w:val="5197070E"/>
    <w:rsid w:val="519F964D"/>
    <w:rsid w:val="51A8412E"/>
    <w:rsid w:val="51B8D603"/>
    <w:rsid w:val="51BD9F1D"/>
    <w:rsid w:val="51D5B3D7"/>
    <w:rsid w:val="51EC0E60"/>
    <w:rsid w:val="522A2D1C"/>
    <w:rsid w:val="523090B5"/>
    <w:rsid w:val="52339CDF"/>
    <w:rsid w:val="525175FA"/>
    <w:rsid w:val="525AF560"/>
    <w:rsid w:val="52792A52"/>
    <w:rsid w:val="52A7C618"/>
    <w:rsid w:val="52ECB8FA"/>
    <w:rsid w:val="52EF8DF7"/>
    <w:rsid w:val="52F86257"/>
    <w:rsid w:val="53491B78"/>
    <w:rsid w:val="5362A83A"/>
    <w:rsid w:val="5371922B"/>
    <w:rsid w:val="53793BFD"/>
    <w:rsid w:val="53838929"/>
    <w:rsid w:val="53938447"/>
    <w:rsid w:val="5397467A"/>
    <w:rsid w:val="53A90147"/>
    <w:rsid w:val="53B9B00F"/>
    <w:rsid w:val="53D85DAB"/>
    <w:rsid w:val="540704F5"/>
    <w:rsid w:val="540F284E"/>
    <w:rsid w:val="544BE49B"/>
    <w:rsid w:val="545954BC"/>
    <w:rsid w:val="546BE471"/>
    <w:rsid w:val="546F84E4"/>
    <w:rsid w:val="54B8F1C4"/>
    <w:rsid w:val="5509572E"/>
    <w:rsid w:val="552259CC"/>
    <w:rsid w:val="552AA49D"/>
    <w:rsid w:val="55458D5F"/>
    <w:rsid w:val="554A4C61"/>
    <w:rsid w:val="5579E66C"/>
    <w:rsid w:val="5591E889"/>
    <w:rsid w:val="55A09A5A"/>
    <w:rsid w:val="55F9F572"/>
    <w:rsid w:val="562FFBAA"/>
    <w:rsid w:val="56651D6F"/>
    <w:rsid w:val="56735E8E"/>
    <w:rsid w:val="56A0C0B7"/>
    <w:rsid w:val="56C19FEF"/>
    <w:rsid w:val="56D1F957"/>
    <w:rsid w:val="56E3AB6D"/>
    <w:rsid w:val="572695C5"/>
    <w:rsid w:val="572C37B1"/>
    <w:rsid w:val="57B95D0A"/>
    <w:rsid w:val="57CD13AA"/>
    <w:rsid w:val="57E9746F"/>
    <w:rsid w:val="57EE4168"/>
    <w:rsid w:val="57F3679A"/>
    <w:rsid w:val="5852144E"/>
    <w:rsid w:val="585A5F8C"/>
    <w:rsid w:val="588AD5F4"/>
    <w:rsid w:val="58C06430"/>
    <w:rsid w:val="59690BD9"/>
    <w:rsid w:val="598D111B"/>
    <w:rsid w:val="59954808"/>
    <w:rsid w:val="59C79C5C"/>
    <w:rsid w:val="59FD66F2"/>
    <w:rsid w:val="5A4B95CE"/>
    <w:rsid w:val="5A6089F5"/>
    <w:rsid w:val="5AEE8FBB"/>
    <w:rsid w:val="5B00F158"/>
    <w:rsid w:val="5B16BFF2"/>
    <w:rsid w:val="5B53C7A9"/>
    <w:rsid w:val="5B5AFCC4"/>
    <w:rsid w:val="5B942E3F"/>
    <w:rsid w:val="5BB28EE7"/>
    <w:rsid w:val="5BC2F7EA"/>
    <w:rsid w:val="5BF214C5"/>
    <w:rsid w:val="5BF87EED"/>
    <w:rsid w:val="5C037C8D"/>
    <w:rsid w:val="5C1D357D"/>
    <w:rsid w:val="5C629ACD"/>
    <w:rsid w:val="5C8D89C1"/>
    <w:rsid w:val="5CA48C5B"/>
    <w:rsid w:val="5CB18893"/>
    <w:rsid w:val="5CD98210"/>
    <w:rsid w:val="5CE9C375"/>
    <w:rsid w:val="5D0DB10E"/>
    <w:rsid w:val="5D10F947"/>
    <w:rsid w:val="5D16A79D"/>
    <w:rsid w:val="5D1C82B4"/>
    <w:rsid w:val="5D3B1EAB"/>
    <w:rsid w:val="5D85CEFC"/>
    <w:rsid w:val="5D96B140"/>
    <w:rsid w:val="5DA2B546"/>
    <w:rsid w:val="5DB54D22"/>
    <w:rsid w:val="5DE3529C"/>
    <w:rsid w:val="5DFB9F41"/>
    <w:rsid w:val="5E68910C"/>
    <w:rsid w:val="5E68D19F"/>
    <w:rsid w:val="5E6E8E38"/>
    <w:rsid w:val="5E7450B3"/>
    <w:rsid w:val="5E99D50A"/>
    <w:rsid w:val="5EE64B5E"/>
    <w:rsid w:val="5EF6E41B"/>
    <w:rsid w:val="5EFB3F4E"/>
    <w:rsid w:val="5EFDA002"/>
    <w:rsid w:val="5F06F302"/>
    <w:rsid w:val="5F0DF840"/>
    <w:rsid w:val="5F6DF5CA"/>
    <w:rsid w:val="5F79CA3E"/>
    <w:rsid w:val="5F7BFE53"/>
    <w:rsid w:val="5F984CE5"/>
    <w:rsid w:val="5FA96EBB"/>
    <w:rsid w:val="5FB498B7"/>
    <w:rsid w:val="5FD7E185"/>
    <w:rsid w:val="5FFFBFD9"/>
    <w:rsid w:val="6000F53D"/>
    <w:rsid w:val="6012CF72"/>
    <w:rsid w:val="60255529"/>
    <w:rsid w:val="6049A195"/>
    <w:rsid w:val="606895F4"/>
    <w:rsid w:val="6084B20B"/>
    <w:rsid w:val="60891A6D"/>
    <w:rsid w:val="60AC1761"/>
    <w:rsid w:val="60BB276C"/>
    <w:rsid w:val="612735E0"/>
    <w:rsid w:val="6148AC82"/>
    <w:rsid w:val="61493356"/>
    <w:rsid w:val="61506460"/>
    <w:rsid w:val="618507FE"/>
    <w:rsid w:val="61858322"/>
    <w:rsid w:val="61997BEB"/>
    <w:rsid w:val="61ACCB5A"/>
    <w:rsid w:val="61AF238F"/>
    <w:rsid w:val="61D3B91F"/>
    <w:rsid w:val="61D62827"/>
    <w:rsid w:val="61E22240"/>
    <w:rsid w:val="6202EA38"/>
    <w:rsid w:val="622CC1A4"/>
    <w:rsid w:val="62312FDD"/>
    <w:rsid w:val="6269DFFA"/>
    <w:rsid w:val="626AE685"/>
    <w:rsid w:val="626CF8AE"/>
    <w:rsid w:val="627B7431"/>
    <w:rsid w:val="6292A952"/>
    <w:rsid w:val="62DC0CD1"/>
    <w:rsid w:val="62E76209"/>
    <w:rsid w:val="635CF202"/>
    <w:rsid w:val="63703358"/>
    <w:rsid w:val="6374E745"/>
    <w:rsid w:val="63D3AB2F"/>
    <w:rsid w:val="63E29B41"/>
    <w:rsid w:val="63E4CDBF"/>
    <w:rsid w:val="63EDF1EF"/>
    <w:rsid w:val="63F4823C"/>
    <w:rsid w:val="63F5EC97"/>
    <w:rsid w:val="6408BB88"/>
    <w:rsid w:val="6408F84B"/>
    <w:rsid w:val="64303CEA"/>
    <w:rsid w:val="64556C62"/>
    <w:rsid w:val="6470C0D6"/>
    <w:rsid w:val="64A50941"/>
    <w:rsid w:val="65634CCC"/>
    <w:rsid w:val="65869AEA"/>
    <w:rsid w:val="6590B333"/>
    <w:rsid w:val="66141558"/>
    <w:rsid w:val="662392D1"/>
    <w:rsid w:val="66574563"/>
    <w:rsid w:val="6658A9A6"/>
    <w:rsid w:val="666F9A69"/>
    <w:rsid w:val="66D8C2F6"/>
    <w:rsid w:val="66E3D7AF"/>
    <w:rsid w:val="6717CE8A"/>
    <w:rsid w:val="675425CE"/>
    <w:rsid w:val="677DDA0A"/>
    <w:rsid w:val="67A363C5"/>
    <w:rsid w:val="67ACA2BE"/>
    <w:rsid w:val="67C83534"/>
    <w:rsid w:val="67CF5B40"/>
    <w:rsid w:val="68254D20"/>
    <w:rsid w:val="684405D8"/>
    <w:rsid w:val="6852DFAD"/>
    <w:rsid w:val="6883DA19"/>
    <w:rsid w:val="6886412C"/>
    <w:rsid w:val="68D78E05"/>
    <w:rsid w:val="68D8AAF6"/>
    <w:rsid w:val="68E52AEE"/>
    <w:rsid w:val="690DD75A"/>
    <w:rsid w:val="693775D2"/>
    <w:rsid w:val="69734527"/>
    <w:rsid w:val="69A0EDB6"/>
    <w:rsid w:val="69B7B077"/>
    <w:rsid w:val="69DCD9E0"/>
    <w:rsid w:val="69ECAFAC"/>
    <w:rsid w:val="69FFE017"/>
    <w:rsid w:val="6A14B6BE"/>
    <w:rsid w:val="6A357A74"/>
    <w:rsid w:val="6A6DB69D"/>
    <w:rsid w:val="6A881B3B"/>
    <w:rsid w:val="6A8DC65D"/>
    <w:rsid w:val="6AA3674B"/>
    <w:rsid w:val="6B208A44"/>
    <w:rsid w:val="6B408388"/>
    <w:rsid w:val="6B6A0370"/>
    <w:rsid w:val="6B7033C1"/>
    <w:rsid w:val="6B704CD3"/>
    <w:rsid w:val="6B7C79D3"/>
    <w:rsid w:val="6BC66223"/>
    <w:rsid w:val="6BC83397"/>
    <w:rsid w:val="6BDEE01B"/>
    <w:rsid w:val="6BF992DA"/>
    <w:rsid w:val="6C3C6C51"/>
    <w:rsid w:val="6C4FF9A8"/>
    <w:rsid w:val="6C7CB092"/>
    <w:rsid w:val="6CB14974"/>
    <w:rsid w:val="6CCF861B"/>
    <w:rsid w:val="6D18FA7B"/>
    <w:rsid w:val="6D593FEB"/>
    <w:rsid w:val="6DDB7BFC"/>
    <w:rsid w:val="6E00992D"/>
    <w:rsid w:val="6E0E01B5"/>
    <w:rsid w:val="6E38CA3E"/>
    <w:rsid w:val="6E59EFC6"/>
    <w:rsid w:val="6E668548"/>
    <w:rsid w:val="6EB91BAE"/>
    <w:rsid w:val="6EB94522"/>
    <w:rsid w:val="6EE8DCC4"/>
    <w:rsid w:val="6F0514BC"/>
    <w:rsid w:val="6F0C1986"/>
    <w:rsid w:val="6F939ABC"/>
    <w:rsid w:val="6FA3B689"/>
    <w:rsid w:val="6FAC27AC"/>
    <w:rsid w:val="6FFC2AC9"/>
    <w:rsid w:val="7001E009"/>
    <w:rsid w:val="70087F11"/>
    <w:rsid w:val="702D4397"/>
    <w:rsid w:val="703D5349"/>
    <w:rsid w:val="7044E4FD"/>
    <w:rsid w:val="70490A44"/>
    <w:rsid w:val="707D6B59"/>
    <w:rsid w:val="70890B78"/>
    <w:rsid w:val="70B13781"/>
    <w:rsid w:val="70C19C7C"/>
    <w:rsid w:val="70D1FE9C"/>
    <w:rsid w:val="70F190D0"/>
    <w:rsid w:val="7155E892"/>
    <w:rsid w:val="715A1B02"/>
    <w:rsid w:val="715B7357"/>
    <w:rsid w:val="7163B3BA"/>
    <w:rsid w:val="716EF217"/>
    <w:rsid w:val="71985631"/>
    <w:rsid w:val="71B24A9E"/>
    <w:rsid w:val="71BC5FFB"/>
    <w:rsid w:val="71CC6262"/>
    <w:rsid w:val="71D4E115"/>
    <w:rsid w:val="71DC9D19"/>
    <w:rsid w:val="71DD0D98"/>
    <w:rsid w:val="71DE9A0D"/>
    <w:rsid w:val="72067D64"/>
    <w:rsid w:val="721F967F"/>
    <w:rsid w:val="7227D429"/>
    <w:rsid w:val="723166B4"/>
    <w:rsid w:val="7247CAF4"/>
    <w:rsid w:val="725DDAB9"/>
    <w:rsid w:val="7261D71D"/>
    <w:rsid w:val="72A30301"/>
    <w:rsid w:val="72B28D23"/>
    <w:rsid w:val="72CC5226"/>
    <w:rsid w:val="72E89FD1"/>
    <w:rsid w:val="7304BF93"/>
    <w:rsid w:val="73148616"/>
    <w:rsid w:val="734A1E3C"/>
    <w:rsid w:val="7381C4D7"/>
    <w:rsid w:val="738D9C1B"/>
    <w:rsid w:val="7393E2A6"/>
    <w:rsid w:val="73B281E5"/>
    <w:rsid w:val="73B90FC6"/>
    <w:rsid w:val="73EA0896"/>
    <w:rsid w:val="73FBA12B"/>
    <w:rsid w:val="74280976"/>
    <w:rsid w:val="743BBB52"/>
    <w:rsid w:val="74682F71"/>
    <w:rsid w:val="74C75208"/>
    <w:rsid w:val="74EB7760"/>
    <w:rsid w:val="75040550"/>
    <w:rsid w:val="7510D1F1"/>
    <w:rsid w:val="751FFD13"/>
    <w:rsid w:val="75268BB2"/>
    <w:rsid w:val="753B0A6A"/>
    <w:rsid w:val="7551E1FA"/>
    <w:rsid w:val="75703634"/>
    <w:rsid w:val="75726513"/>
    <w:rsid w:val="759193F4"/>
    <w:rsid w:val="759A2DF8"/>
    <w:rsid w:val="75B55C41"/>
    <w:rsid w:val="75D946BB"/>
    <w:rsid w:val="764349EE"/>
    <w:rsid w:val="7674C948"/>
    <w:rsid w:val="769D79F9"/>
    <w:rsid w:val="76B731C1"/>
    <w:rsid w:val="76C789F6"/>
    <w:rsid w:val="76E5D903"/>
    <w:rsid w:val="76F9E2F1"/>
    <w:rsid w:val="77382D83"/>
    <w:rsid w:val="77831F6E"/>
    <w:rsid w:val="77B3AEA5"/>
    <w:rsid w:val="77C38DB0"/>
    <w:rsid w:val="77C91971"/>
    <w:rsid w:val="77DEB54E"/>
    <w:rsid w:val="77E9A549"/>
    <w:rsid w:val="782E1256"/>
    <w:rsid w:val="784F91D3"/>
    <w:rsid w:val="7860E31C"/>
    <w:rsid w:val="7862CCC0"/>
    <w:rsid w:val="78839AC2"/>
    <w:rsid w:val="78BD8FAD"/>
    <w:rsid w:val="78FA70BE"/>
    <w:rsid w:val="7911F8DF"/>
    <w:rsid w:val="791927A4"/>
    <w:rsid w:val="7961CDCF"/>
    <w:rsid w:val="7982A473"/>
    <w:rsid w:val="7986FE20"/>
    <w:rsid w:val="798D0B3B"/>
    <w:rsid w:val="7995BB19"/>
    <w:rsid w:val="799920C5"/>
    <w:rsid w:val="79AC8A83"/>
    <w:rsid w:val="79CB909B"/>
    <w:rsid w:val="79DAB4F2"/>
    <w:rsid w:val="79E2D19D"/>
    <w:rsid w:val="7A04D70C"/>
    <w:rsid w:val="7A1DE9D4"/>
    <w:rsid w:val="7A209B1E"/>
    <w:rsid w:val="7A443C02"/>
    <w:rsid w:val="7AABBE18"/>
    <w:rsid w:val="7AC382C0"/>
    <w:rsid w:val="7AC93A24"/>
    <w:rsid w:val="7AD07339"/>
    <w:rsid w:val="7AF5A979"/>
    <w:rsid w:val="7B6186A9"/>
    <w:rsid w:val="7B7E7A49"/>
    <w:rsid w:val="7B9CC36A"/>
    <w:rsid w:val="7B9D4E07"/>
    <w:rsid w:val="7BD6DB91"/>
    <w:rsid w:val="7C2DFDBE"/>
    <w:rsid w:val="7C3B00E2"/>
    <w:rsid w:val="7C3C1BF0"/>
    <w:rsid w:val="7C44B722"/>
    <w:rsid w:val="7C73495B"/>
    <w:rsid w:val="7CA4C3FF"/>
    <w:rsid w:val="7CC4DA18"/>
    <w:rsid w:val="7CEDC379"/>
    <w:rsid w:val="7DC9C230"/>
    <w:rsid w:val="7DDA3EEB"/>
    <w:rsid w:val="7DE54268"/>
    <w:rsid w:val="7DE67455"/>
    <w:rsid w:val="7DFBA689"/>
    <w:rsid w:val="7E0995E6"/>
    <w:rsid w:val="7E2B8931"/>
    <w:rsid w:val="7E323924"/>
    <w:rsid w:val="7E5AB2DC"/>
    <w:rsid w:val="7EC26385"/>
    <w:rsid w:val="7EE386E5"/>
    <w:rsid w:val="7EF6C32A"/>
    <w:rsid w:val="7F0F1B41"/>
    <w:rsid w:val="7F5BE8C6"/>
    <w:rsid w:val="7F6B0112"/>
    <w:rsid w:val="7F9B7644"/>
    <w:rsid w:val="7FA218D7"/>
    <w:rsid w:val="7FE25AC7"/>
    <w:rsid w:val="7FE70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5BCC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qFormat/>
    <w:rsid w:val="00941B81"/>
    <w:pPr>
      <w:overflowPunct w:val="0"/>
      <w:autoSpaceDE w:val="0"/>
      <w:autoSpaceDN w:val="0"/>
      <w:adjustRightInd w:val="0"/>
      <w:snapToGrid w:val="0"/>
      <w:spacing w:beforeLines="50" w:before="50" w:afterLines="50" w:after="50" w:line="300" w:lineRule="auto"/>
      <w:ind w:left="300" w:hangingChars="300" w:hanging="300"/>
      <w:jc w:val="center"/>
    </w:pPr>
    <w:rPr>
      <w:rFonts w:ascii="Times New Roman" w:eastAsia="SimSun" w:hAnsi="Times New Roman" w:cs="Times New Roman"/>
      <w:b/>
      <w:bCs/>
      <w:szCs w:val="20"/>
      <w:lang w:eastAsia="zh-CN"/>
    </w:rPr>
  </w:style>
  <w:style w:type="paragraph" w:customStyle="1" w:styleId="Paragraph">
    <w:name w:val="Paragraph"/>
    <w:qFormat/>
    <w:rsid w:val="00941B81"/>
    <w:pPr>
      <w:spacing w:after="240" w:line="240" w:lineRule="auto"/>
    </w:pPr>
    <w:rPr>
      <w:rFonts w:ascii="Times New Roman" w:eastAsia="SimSun" w:hAnsi="Times New Roman" w:cs="Times New Roman"/>
      <w:lang w:eastAsia="zh-CN"/>
    </w:rPr>
  </w:style>
  <w:style w:type="table" w:styleId="TableGrid">
    <w:name w:val="Table Grid"/>
    <w:basedOn w:val="TableNormal"/>
    <w:uiPriority w:val="59"/>
    <w:qFormat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aliases w:val="Comment Text Char Char,Comment Text Char1 Char Char,Comment Text Char Char Char Char,Comment Text Char Char1,表格抬头,表格样式"/>
    <w:basedOn w:val="Normal"/>
    <w:link w:val="CommentTextChar"/>
    <w:uiPriority w:val="99"/>
    <w:unhideWhenUsed/>
    <w:qFormat/>
  </w:style>
  <w:style w:type="character" w:customStyle="1" w:styleId="CommentTextChar">
    <w:name w:val="Comment Text Char"/>
    <w:aliases w:val="Comment Text Char Char Char,Comment Text Char1 Char Char Char,Comment Text Char Char Char Char Char,Comment Text Char Char1 Char,表格抬头 Char,表格样式 Char"/>
    <w:basedOn w:val="DefaultParagraphFont"/>
    <w:link w:val="CommentText"/>
    <w:uiPriority w:val="99"/>
    <w:qFormat/>
  </w:style>
  <w:style w:type="character" w:styleId="CommentReference">
    <w:name w:val="annotation reference"/>
    <w:aliases w:val="-H18"/>
    <w:basedOn w:val="DefaultParagraphFont"/>
    <w:uiPriority w:val="99"/>
    <w:unhideWhenUsed/>
    <w:qFormat/>
    <w:rPr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B411F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11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11F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11FA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E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E1D"/>
    <w:rPr>
      <w:b/>
      <w:bCs/>
    </w:rPr>
  </w:style>
  <w:style w:type="paragraph" w:styleId="Revision">
    <w:name w:val="Revision"/>
    <w:hidden/>
    <w:uiPriority w:val="99"/>
    <w:semiHidden/>
    <w:rsid w:val="004C261D"/>
    <w:pPr>
      <w:spacing w:after="0" w:line="240" w:lineRule="auto"/>
    </w:pPr>
  </w:style>
  <w:style w:type="paragraph" w:customStyle="1" w:styleId="WX-">
    <w:name w:val="WX-正文"/>
    <w:link w:val="WX-Char"/>
    <w:qFormat/>
    <w:rsid w:val="001B4D2E"/>
    <w:pPr>
      <w:spacing w:after="240" w:line="240" w:lineRule="auto"/>
      <w:jc w:val="both"/>
    </w:pPr>
    <w:rPr>
      <w:rFonts w:ascii="Times New Roman" w:eastAsia="Times New Roman" w:hAnsi="Times New Roman"/>
      <w:color w:val="000000" w:themeColor="text1"/>
      <w:kern w:val="2"/>
      <w:szCs w:val="22"/>
      <w:lang w:val="en-GB" w:eastAsia="zh-CN"/>
    </w:rPr>
  </w:style>
  <w:style w:type="character" w:customStyle="1" w:styleId="WX-Char">
    <w:name w:val="WX-正文 Char"/>
    <w:basedOn w:val="DefaultParagraphFont"/>
    <w:link w:val="WX-"/>
    <w:rsid w:val="001B4D2E"/>
    <w:rPr>
      <w:rFonts w:ascii="Times New Roman" w:eastAsia="Times New Roman" w:hAnsi="Times New Roman"/>
      <w:color w:val="000000" w:themeColor="text1"/>
      <w:kern w:val="2"/>
      <w:szCs w:val="22"/>
      <w:lang w:val="en-GB" w:eastAsia="zh-CN"/>
    </w:rPr>
  </w:style>
  <w:style w:type="paragraph" w:customStyle="1" w:styleId="WX-0">
    <w:name w:val="WX-表格标题"/>
    <w:next w:val="WX-"/>
    <w:qFormat/>
    <w:rsid w:val="00134799"/>
    <w:pPr>
      <w:spacing w:after="120" w:line="240" w:lineRule="auto"/>
      <w:jc w:val="center"/>
    </w:pPr>
    <w:rPr>
      <w:rFonts w:ascii="Times New Roman" w:eastAsia="Times New Roman" w:hAnsi="Times New Roman" w:cs="Times New Roman"/>
      <w:b/>
      <w:color w:val="000000" w:themeColor="text1"/>
      <w:kern w:val="2"/>
      <w:lang w:eastAsia="zh-CN"/>
    </w:rPr>
  </w:style>
  <w:style w:type="character" w:customStyle="1" w:styleId="normaltextrun">
    <w:name w:val="normaltextrun"/>
    <w:basedOn w:val="DefaultParagraphFont"/>
    <w:rsid w:val="006513A4"/>
  </w:style>
  <w:style w:type="paragraph" w:styleId="NormalWeb">
    <w:name w:val="Normal (Web)"/>
    <w:basedOn w:val="Normal"/>
    <w:uiPriority w:val="99"/>
    <w:unhideWhenUsed/>
    <w:qFormat/>
    <w:rsid w:val="00A47B46"/>
    <w:pPr>
      <w:spacing w:before="100" w:beforeAutospacing="1" w:after="100" w:afterAutospacing="1" w:line="240" w:lineRule="auto"/>
    </w:pPr>
    <w:rPr>
      <w:rFonts w:ascii="SimSun" w:eastAsia="SimSun" w:hAnsi="SimSun" w:cs="SimSun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6762B5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762B5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6762B5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6762B5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970273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70273"/>
    <w:rPr>
      <w:color w:val="605E5C"/>
      <w:shd w:val="clear" w:color="auto" w:fill="E1DFDD"/>
    </w:rPr>
  </w:style>
  <w:style w:type="paragraph" w:customStyle="1" w:styleId="WXBodyText">
    <w:name w:val="WX Body Text"/>
    <w:link w:val="WXBodyTextChar"/>
    <w:qFormat/>
    <w:rsid w:val="003A2050"/>
    <w:pPr>
      <w:snapToGrid w:val="0"/>
      <w:spacing w:before="120" w:after="120" w:line="240" w:lineRule="auto"/>
      <w:ind w:left="720"/>
      <w:jc w:val="both"/>
    </w:pPr>
    <w:rPr>
      <w:rFonts w:ascii="Times New Roman" w:eastAsia="SimSun" w:hAnsi="Times New Roman" w:cs="Times New Roman"/>
      <w:bCs/>
      <w:kern w:val="32"/>
      <w:lang w:eastAsia="zh-CN"/>
    </w:rPr>
  </w:style>
  <w:style w:type="character" w:customStyle="1" w:styleId="WXBodyTextChar">
    <w:name w:val="WX Body Text Char"/>
    <w:link w:val="WXBodyText"/>
    <w:qFormat/>
    <w:rsid w:val="003A2050"/>
    <w:rPr>
      <w:rFonts w:ascii="Times New Roman" w:eastAsia="SimSun" w:hAnsi="Times New Roman" w:cs="Times New Roman"/>
      <w:bCs/>
      <w:kern w:val="3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05B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05B"/>
    <w:rPr>
      <w:rFonts w:ascii="Microsoft YaHei UI" w:eastAsia="Microsoft YaHei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321AF"/>
    <w:rPr>
      <w:color w:val="954F72"/>
      <w:u w:val="single"/>
    </w:rPr>
  </w:style>
  <w:style w:type="paragraph" w:customStyle="1" w:styleId="msonormal0">
    <w:name w:val="msonormal"/>
    <w:basedOn w:val="Normal"/>
    <w:rsid w:val="008321AF"/>
    <w:pPr>
      <w:spacing w:before="100" w:beforeAutospacing="1" w:after="100" w:afterAutospacing="1" w:line="240" w:lineRule="auto"/>
    </w:pPr>
    <w:rPr>
      <w:rFonts w:ascii="SimSun" w:eastAsia="SimSun" w:hAnsi="SimSun" w:cs="SimSun"/>
      <w:lang w:eastAsia="zh-CN"/>
    </w:rPr>
  </w:style>
  <w:style w:type="paragraph" w:customStyle="1" w:styleId="font5">
    <w:name w:val="font5"/>
    <w:basedOn w:val="Normal"/>
    <w:rsid w:val="008321AF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b/>
      <w:bCs/>
      <w:color w:val="000000"/>
      <w:sz w:val="22"/>
      <w:szCs w:val="22"/>
      <w:lang w:eastAsia="zh-CN"/>
    </w:rPr>
  </w:style>
  <w:style w:type="paragraph" w:customStyle="1" w:styleId="font6">
    <w:name w:val="font6"/>
    <w:basedOn w:val="Normal"/>
    <w:rsid w:val="008321AF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2"/>
      <w:szCs w:val="22"/>
      <w:lang w:eastAsia="zh-CN"/>
    </w:rPr>
  </w:style>
  <w:style w:type="paragraph" w:customStyle="1" w:styleId="font7">
    <w:name w:val="font7"/>
    <w:basedOn w:val="Normal"/>
    <w:rsid w:val="008321AF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sz w:val="22"/>
      <w:szCs w:val="22"/>
      <w:lang w:eastAsia="zh-CN"/>
    </w:rPr>
  </w:style>
  <w:style w:type="paragraph" w:customStyle="1" w:styleId="xl65">
    <w:name w:val="xl65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b/>
      <w:bCs/>
      <w:lang w:eastAsia="zh-CN"/>
    </w:rPr>
  </w:style>
  <w:style w:type="paragraph" w:customStyle="1" w:styleId="xl66">
    <w:name w:val="xl66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b/>
      <w:bCs/>
      <w:lang w:eastAsia="zh-CN"/>
    </w:rPr>
  </w:style>
  <w:style w:type="paragraph" w:customStyle="1" w:styleId="xl67">
    <w:name w:val="xl67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b/>
      <w:bCs/>
      <w:lang w:eastAsia="zh-CN"/>
    </w:rPr>
  </w:style>
  <w:style w:type="paragraph" w:customStyle="1" w:styleId="xl68">
    <w:name w:val="xl68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lang w:eastAsia="zh-CN"/>
    </w:rPr>
  </w:style>
  <w:style w:type="paragraph" w:customStyle="1" w:styleId="xl69">
    <w:name w:val="xl69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color w:val="548235"/>
      <w:lang w:eastAsia="zh-CN"/>
    </w:rPr>
  </w:style>
  <w:style w:type="paragraph" w:customStyle="1" w:styleId="xl70">
    <w:name w:val="xl70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color w:val="C65911"/>
      <w:lang w:eastAsia="zh-CN"/>
    </w:rPr>
  </w:style>
  <w:style w:type="paragraph" w:customStyle="1" w:styleId="xl71">
    <w:name w:val="xl71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lang w:eastAsia="zh-CN"/>
    </w:rPr>
  </w:style>
  <w:style w:type="paragraph" w:customStyle="1" w:styleId="xl72">
    <w:name w:val="xl72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lang w:eastAsia="zh-CN"/>
    </w:rPr>
  </w:style>
  <w:style w:type="paragraph" w:customStyle="1" w:styleId="xl73">
    <w:name w:val="xl73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lang w:eastAsia="zh-CN"/>
    </w:rPr>
  </w:style>
  <w:style w:type="paragraph" w:customStyle="1" w:styleId="xl74">
    <w:name w:val="xl74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lang w:eastAsia="zh-CN"/>
    </w:rPr>
  </w:style>
  <w:style w:type="paragraph" w:customStyle="1" w:styleId="xl75">
    <w:name w:val="xl75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lang w:eastAsia="zh-CN"/>
    </w:rPr>
  </w:style>
  <w:style w:type="paragraph" w:customStyle="1" w:styleId="xl76">
    <w:name w:val="xl76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lang w:eastAsia="zh-CN"/>
    </w:rPr>
  </w:style>
  <w:style w:type="paragraph" w:customStyle="1" w:styleId="xl77">
    <w:name w:val="xl77"/>
    <w:basedOn w:val="Normal"/>
    <w:rsid w:val="008321A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lang w:eastAsia="zh-CN"/>
    </w:rPr>
  </w:style>
  <w:style w:type="paragraph" w:customStyle="1" w:styleId="xl78">
    <w:name w:val="xl78"/>
    <w:basedOn w:val="Normal"/>
    <w:rsid w:val="008321A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lang w:eastAsia="zh-CN"/>
    </w:rPr>
  </w:style>
  <w:style w:type="paragraph" w:customStyle="1" w:styleId="xl79">
    <w:name w:val="xl79"/>
    <w:basedOn w:val="Normal"/>
    <w:rsid w:val="008321A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qFormat/>
    <w:rsid w:val="00941B81"/>
    <w:pPr>
      <w:overflowPunct w:val="0"/>
      <w:autoSpaceDE w:val="0"/>
      <w:autoSpaceDN w:val="0"/>
      <w:adjustRightInd w:val="0"/>
      <w:snapToGrid w:val="0"/>
      <w:spacing w:beforeLines="50" w:before="50" w:afterLines="50" w:after="50" w:line="300" w:lineRule="auto"/>
      <w:ind w:left="300" w:hangingChars="300" w:hanging="300"/>
      <w:jc w:val="center"/>
    </w:pPr>
    <w:rPr>
      <w:rFonts w:ascii="Times New Roman" w:eastAsia="SimSun" w:hAnsi="Times New Roman" w:cs="Times New Roman"/>
      <w:b/>
      <w:bCs/>
      <w:szCs w:val="20"/>
      <w:lang w:eastAsia="zh-CN"/>
    </w:rPr>
  </w:style>
  <w:style w:type="paragraph" w:customStyle="1" w:styleId="Paragraph">
    <w:name w:val="Paragraph"/>
    <w:qFormat/>
    <w:rsid w:val="00941B81"/>
    <w:pPr>
      <w:spacing w:after="240" w:line="240" w:lineRule="auto"/>
    </w:pPr>
    <w:rPr>
      <w:rFonts w:ascii="Times New Roman" w:eastAsia="SimSun" w:hAnsi="Times New Roman" w:cs="Times New Roman"/>
      <w:lang w:eastAsia="zh-CN"/>
    </w:rPr>
  </w:style>
  <w:style w:type="table" w:styleId="TableGrid">
    <w:name w:val="Table Grid"/>
    <w:basedOn w:val="TableNormal"/>
    <w:uiPriority w:val="59"/>
    <w:qFormat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aliases w:val="Comment Text Char Char,Comment Text Char1 Char Char,Comment Text Char Char Char Char,Comment Text Char Char1,表格抬头,表格样式"/>
    <w:basedOn w:val="Normal"/>
    <w:link w:val="CommentTextChar"/>
    <w:uiPriority w:val="99"/>
    <w:unhideWhenUsed/>
    <w:qFormat/>
  </w:style>
  <w:style w:type="character" w:customStyle="1" w:styleId="CommentTextChar">
    <w:name w:val="Comment Text Char"/>
    <w:aliases w:val="Comment Text Char Char Char,Comment Text Char1 Char Char Char,Comment Text Char Char Char Char Char,Comment Text Char Char1 Char,表格抬头 Char,表格样式 Char"/>
    <w:basedOn w:val="DefaultParagraphFont"/>
    <w:link w:val="CommentText"/>
    <w:uiPriority w:val="99"/>
    <w:qFormat/>
  </w:style>
  <w:style w:type="character" w:styleId="CommentReference">
    <w:name w:val="annotation reference"/>
    <w:aliases w:val="-H18"/>
    <w:basedOn w:val="DefaultParagraphFont"/>
    <w:uiPriority w:val="99"/>
    <w:unhideWhenUsed/>
    <w:qFormat/>
    <w:rPr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B411F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11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11F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11FA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E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E1D"/>
    <w:rPr>
      <w:b/>
      <w:bCs/>
    </w:rPr>
  </w:style>
  <w:style w:type="paragraph" w:styleId="Revision">
    <w:name w:val="Revision"/>
    <w:hidden/>
    <w:uiPriority w:val="99"/>
    <w:semiHidden/>
    <w:rsid w:val="004C261D"/>
    <w:pPr>
      <w:spacing w:after="0" w:line="240" w:lineRule="auto"/>
    </w:pPr>
  </w:style>
  <w:style w:type="paragraph" w:customStyle="1" w:styleId="WX-">
    <w:name w:val="WX-正文"/>
    <w:link w:val="WX-Char"/>
    <w:qFormat/>
    <w:rsid w:val="001B4D2E"/>
    <w:pPr>
      <w:spacing w:after="240" w:line="240" w:lineRule="auto"/>
      <w:jc w:val="both"/>
    </w:pPr>
    <w:rPr>
      <w:rFonts w:ascii="Times New Roman" w:eastAsia="Times New Roman" w:hAnsi="Times New Roman"/>
      <w:color w:val="000000" w:themeColor="text1"/>
      <w:kern w:val="2"/>
      <w:szCs w:val="22"/>
      <w:lang w:val="en-GB" w:eastAsia="zh-CN"/>
    </w:rPr>
  </w:style>
  <w:style w:type="character" w:customStyle="1" w:styleId="WX-Char">
    <w:name w:val="WX-正文 Char"/>
    <w:basedOn w:val="DefaultParagraphFont"/>
    <w:link w:val="WX-"/>
    <w:rsid w:val="001B4D2E"/>
    <w:rPr>
      <w:rFonts w:ascii="Times New Roman" w:eastAsia="Times New Roman" w:hAnsi="Times New Roman"/>
      <w:color w:val="000000" w:themeColor="text1"/>
      <w:kern w:val="2"/>
      <w:szCs w:val="22"/>
      <w:lang w:val="en-GB" w:eastAsia="zh-CN"/>
    </w:rPr>
  </w:style>
  <w:style w:type="paragraph" w:customStyle="1" w:styleId="WX-0">
    <w:name w:val="WX-表格标题"/>
    <w:next w:val="WX-"/>
    <w:qFormat/>
    <w:rsid w:val="00134799"/>
    <w:pPr>
      <w:spacing w:after="120" w:line="240" w:lineRule="auto"/>
      <w:jc w:val="center"/>
    </w:pPr>
    <w:rPr>
      <w:rFonts w:ascii="Times New Roman" w:eastAsia="Times New Roman" w:hAnsi="Times New Roman" w:cs="Times New Roman"/>
      <w:b/>
      <w:color w:val="000000" w:themeColor="text1"/>
      <w:kern w:val="2"/>
      <w:lang w:eastAsia="zh-CN"/>
    </w:rPr>
  </w:style>
  <w:style w:type="character" w:customStyle="1" w:styleId="normaltextrun">
    <w:name w:val="normaltextrun"/>
    <w:basedOn w:val="DefaultParagraphFont"/>
    <w:rsid w:val="006513A4"/>
  </w:style>
  <w:style w:type="paragraph" w:styleId="NormalWeb">
    <w:name w:val="Normal (Web)"/>
    <w:basedOn w:val="Normal"/>
    <w:uiPriority w:val="99"/>
    <w:unhideWhenUsed/>
    <w:qFormat/>
    <w:rsid w:val="00A47B46"/>
    <w:pPr>
      <w:spacing w:before="100" w:beforeAutospacing="1" w:after="100" w:afterAutospacing="1" w:line="240" w:lineRule="auto"/>
    </w:pPr>
    <w:rPr>
      <w:rFonts w:ascii="SimSun" w:eastAsia="SimSun" w:hAnsi="SimSun" w:cs="SimSun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6762B5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762B5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6762B5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6762B5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970273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70273"/>
    <w:rPr>
      <w:color w:val="605E5C"/>
      <w:shd w:val="clear" w:color="auto" w:fill="E1DFDD"/>
    </w:rPr>
  </w:style>
  <w:style w:type="paragraph" w:customStyle="1" w:styleId="WXBodyText">
    <w:name w:val="WX Body Text"/>
    <w:link w:val="WXBodyTextChar"/>
    <w:qFormat/>
    <w:rsid w:val="003A2050"/>
    <w:pPr>
      <w:snapToGrid w:val="0"/>
      <w:spacing w:before="120" w:after="120" w:line="240" w:lineRule="auto"/>
      <w:ind w:left="720"/>
      <w:jc w:val="both"/>
    </w:pPr>
    <w:rPr>
      <w:rFonts w:ascii="Times New Roman" w:eastAsia="SimSun" w:hAnsi="Times New Roman" w:cs="Times New Roman"/>
      <w:bCs/>
      <w:kern w:val="32"/>
      <w:lang w:eastAsia="zh-CN"/>
    </w:rPr>
  </w:style>
  <w:style w:type="character" w:customStyle="1" w:styleId="WXBodyTextChar">
    <w:name w:val="WX Body Text Char"/>
    <w:link w:val="WXBodyText"/>
    <w:qFormat/>
    <w:rsid w:val="003A2050"/>
    <w:rPr>
      <w:rFonts w:ascii="Times New Roman" w:eastAsia="SimSun" w:hAnsi="Times New Roman" w:cs="Times New Roman"/>
      <w:bCs/>
      <w:kern w:val="3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05B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05B"/>
    <w:rPr>
      <w:rFonts w:ascii="Microsoft YaHei UI" w:eastAsia="Microsoft YaHei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321AF"/>
    <w:rPr>
      <w:color w:val="954F72"/>
      <w:u w:val="single"/>
    </w:rPr>
  </w:style>
  <w:style w:type="paragraph" w:customStyle="1" w:styleId="msonormal0">
    <w:name w:val="msonormal"/>
    <w:basedOn w:val="Normal"/>
    <w:rsid w:val="008321AF"/>
    <w:pPr>
      <w:spacing w:before="100" w:beforeAutospacing="1" w:after="100" w:afterAutospacing="1" w:line="240" w:lineRule="auto"/>
    </w:pPr>
    <w:rPr>
      <w:rFonts w:ascii="SimSun" w:eastAsia="SimSun" w:hAnsi="SimSun" w:cs="SimSun"/>
      <w:lang w:eastAsia="zh-CN"/>
    </w:rPr>
  </w:style>
  <w:style w:type="paragraph" w:customStyle="1" w:styleId="font5">
    <w:name w:val="font5"/>
    <w:basedOn w:val="Normal"/>
    <w:rsid w:val="008321AF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b/>
      <w:bCs/>
      <w:color w:val="000000"/>
      <w:sz w:val="22"/>
      <w:szCs w:val="22"/>
      <w:lang w:eastAsia="zh-CN"/>
    </w:rPr>
  </w:style>
  <w:style w:type="paragraph" w:customStyle="1" w:styleId="font6">
    <w:name w:val="font6"/>
    <w:basedOn w:val="Normal"/>
    <w:rsid w:val="008321AF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2"/>
      <w:szCs w:val="22"/>
      <w:lang w:eastAsia="zh-CN"/>
    </w:rPr>
  </w:style>
  <w:style w:type="paragraph" w:customStyle="1" w:styleId="font7">
    <w:name w:val="font7"/>
    <w:basedOn w:val="Normal"/>
    <w:rsid w:val="008321AF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sz w:val="22"/>
      <w:szCs w:val="22"/>
      <w:lang w:eastAsia="zh-CN"/>
    </w:rPr>
  </w:style>
  <w:style w:type="paragraph" w:customStyle="1" w:styleId="xl65">
    <w:name w:val="xl65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b/>
      <w:bCs/>
      <w:lang w:eastAsia="zh-CN"/>
    </w:rPr>
  </w:style>
  <w:style w:type="paragraph" w:customStyle="1" w:styleId="xl66">
    <w:name w:val="xl66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b/>
      <w:bCs/>
      <w:lang w:eastAsia="zh-CN"/>
    </w:rPr>
  </w:style>
  <w:style w:type="paragraph" w:customStyle="1" w:styleId="xl67">
    <w:name w:val="xl67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b/>
      <w:bCs/>
      <w:lang w:eastAsia="zh-CN"/>
    </w:rPr>
  </w:style>
  <w:style w:type="paragraph" w:customStyle="1" w:styleId="xl68">
    <w:name w:val="xl68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lang w:eastAsia="zh-CN"/>
    </w:rPr>
  </w:style>
  <w:style w:type="paragraph" w:customStyle="1" w:styleId="xl69">
    <w:name w:val="xl69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color w:val="548235"/>
      <w:lang w:eastAsia="zh-CN"/>
    </w:rPr>
  </w:style>
  <w:style w:type="paragraph" w:customStyle="1" w:styleId="xl70">
    <w:name w:val="xl70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color w:val="C65911"/>
      <w:lang w:eastAsia="zh-CN"/>
    </w:rPr>
  </w:style>
  <w:style w:type="paragraph" w:customStyle="1" w:styleId="xl71">
    <w:name w:val="xl71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lang w:eastAsia="zh-CN"/>
    </w:rPr>
  </w:style>
  <w:style w:type="paragraph" w:customStyle="1" w:styleId="xl72">
    <w:name w:val="xl72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lang w:eastAsia="zh-CN"/>
    </w:rPr>
  </w:style>
  <w:style w:type="paragraph" w:customStyle="1" w:styleId="xl73">
    <w:name w:val="xl73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lang w:eastAsia="zh-CN"/>
    </w:rPr>
  </w:style>
  <w:style w:type="paragraph" w:customStyle="1" w:styleId="xl74">
    <w:name w:val="xl74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lang w:eastAsia="zh-CN"/>
    </w:rPr>
  </w:style>
  <w:style w:type="paragraph" w:customStyle="1" w:styleId="xl75">
    <w:name w:val="xl75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lang w:eastAsia="zh-CN"/>
    </w:rPr>
  </w:style>
  <w:style w:type="paragraph" w:customStyle="1" w:styleId="xl76">
    <w:name w:val="xl76"/>
    <w:basedOn w:val="Normal"/>
    <w:rsid w:val="00832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lang w:eastAsia="zh-CN"/>
    </w:rPr>
  </w:style>
  <w:style w:type="paragraph" w:customStyle="1" w:styleId="xl77">
    <w:name w:val="xl77"/>
    <w:basedOn w:val="Normal"/>
    <w:rsid w:val="008321A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lang w:eastAsia="zh-CN"/>
    </w:rPr>
  </w:style>
  <w:style w:type="paragraph" w:customStyle="1" w:styleId="xl78">
    <w:name w:val="xl78"/>
    <w:basedOn w:val="Normal"/>
    <w:rsid w:val="008321A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lang w:eastAsia="zh-CN"/>
    </w:rPr>
  </w:style>
  <w:style w:type="paragraph" w:customStyle="1" w:styleId="xl79">
    <w:name w:val="xl79"/>
    <w:basedOn w:val="Normal"/>
    <w:rsid w:val="008321A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1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735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451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6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69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3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75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0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hyg3625@126.com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4D2896E9F252744C92ACB3491095F367" ma:contentTypeVersion="17" ma:contentTypeDescription="新建文档。" ma:contentTypeScope="" ma:versionID="73e1fc8a4df87a92fb468e5a58fe7eeb">
  <xsd:schema xmlns:xsd="http://www.w3.org/2001/XMLSchema" xmlns:xs="http://www.w3.org/2001/XMLSchema" xmlns:p="http://schemas.microsoft.com/office/2006/metadata/properties" xmlns:ns2="1185a0bc-8b10-4957-b8d1-00235e8e1cc1" xmlns:ns3="1de7aafd-6142-4e23-a780-00ad9ad587da" targetNamespace="http://schemas.microsoft.com/office/2006/metadata/properties" ma:root="true" ma:fieldsID="2294fb1b541b2da39ee1f965484a7032" ns2:_="" ns3:_="">
    <xsd:import namespace="1185a0bc-8b10-4957-b8d1-00235e8e1cc1"/>
    <xsd:import namespace="1de7aafd-6142-4e23-a780-00ad9ad587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85a0bc-8b10-4957-b8d1-00235e8e1c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图像标记" ma:readOnly="false" ma:fieldId="{5cf76f15-5ced-4ddc-b409-7134ff3c332f}" ma:taxonomyMulti="true" ma:sspId="488810a2-28b3-4598-bff6-89adabfe8a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e7aafd-6142-4e23-a780-00ad9ad587d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享对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享对象详细信息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92ca06fe-d15f-4f60-a116-580cdd3e771b}" ma:internalName="TaxCatchAll" ma:showField="CatchAllData" ma:web="1de7aafd-6142-4e23-a780-00ad9ad587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185a0bc-8b10-4957-b8d1-00235e8e1cc1">
      <Terms xmlns="http://schemas.microsoft.com/office/infopath/2007/PartnerControls"/>
    </lcf76f155ced4ddcb4097134ff3c332f>
    <TaxCatchAll xmlns="1de7aafd-6142-4e23-a780-00ad9ad587d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B515D2-620A-4E87-B120-7D27696A07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FB5EDD-37C4-490C-9FA7-34981372C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85a0bc-8b10-4957-b8d1-00235e8e1cc1"/>
    <ds:schemaRef ds:uri="1de7aafd-6142-4e23-a780-00ad9ad587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EF9BCD9-E5DF-42A5-B179-8B4E6133C48D}">
  <ds:schemaRefs>
    <ds:schemaRef ds:uri="http://schemas.microsoft.com/office/2006/metadata/properties"/>
    <ds:schemaRef ds:uri="http://schemas.microsoft.com/office/infopath/2007/PartnerControls"/>
    <ds:schemaRef ds:uri="1185a0bc-8b10-4957-b8d1-00235e8e1cc1"/>
    <ds:schemaRef ds:uri="1de7aafd-6142-4e23-a780-00ad9ad587da"/>
  </ds:schemaRefs>
</ds:datastoreItem>
</file>

<file path=customXml/itemProps4.xml><?xml version="1.0" encoding="utf-8"?>
<ds:datastoreItem xmlns:ds="http://schemas.openxmlformats.org/officeDocument/2006/customXml" ds:itemID="{8D665793-2B3F-45BC-82EE-39E681028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665</Words>
  <Characters>5185</Characters>
  <Application>Microsoft Office Word</Application>
  <DocSecurity>0</DocSecurity>
  <Lines>43</Lines>
  <Paragraphs>13</Paragraphs>
  <ScaleCrop>false</ScaleCrop>
  <Company/>
  <LinksUpToDate>false</LinksUpToDate>
  <CharactersWithSpaces>6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e</dc:creator>
  <cp:keywords/>
  <dc:description/>
  <cp:lastModifiedBy>Lakshmi R</cp:lastModifiedBy>
  <cp:revision>3</cp:revision>
  <dcterms:created xsi:type="dcterms:W3CDTF">2026-03-10T14:04:00Z</dcterms:created>
  <dcterms:modified xsi:type="dcterms:W3CDTF">2026-04-09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2896E9F252744C92ACB3491095F367</vt:lpwstr>
  </property>
  <property fmtid="{D5CDD505-2E9C-101B-9397-08002B2CF9AE}" pid="3" name="MediaServiceImageTags">
    <vt:lpwstr/>
  </property>
</Properties>
</file>